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D3C3A7" w14:textId="1C22F5A0" w:rsidR="00CF32ED" w:rsidRPr="00076CE4" w:rsidRDefault="00B57437" w:rsidP="00C5451C">
      <w:pPr>
        <w:ind w:left="-426" w:right="-595"/>
        <w:rPr>
          <w:rFonts w:ascii="Times New Roman" w:hAnsi="Times New Roman" w:cs="Times New Roman"/>
          <w:sz w:val="16"/>
          <w:szCs w:val="16"/>
        </w:rPr>
      </w:pPr>
      <w:bookmarkStart w:id="0" w:name="_GoBack"/>
      <w:proofErr w:type="gramStart"/>
      <w:r>
        <w:rPr>
          <w:rFonts w:ascii="Times New Roman" w:hAnsi="Times New Roman" w:cs="Times New Roman"/>
          <w:b/>
        </w:rPr>
        <w:t xml:space="preserve">S4 </w:t>
      </w:r>
      <w:r w:rsidR="005A266C">
        <w:rPr>
          <w:rFonts w:ascii="Times New Roman" w:hAnsi="Times New Roman" w:cs="Times New Roman"/>
          <w:b/>
        </w:rPr>
        <w:t>T</w:t>
      </w:r>
      <w:r w:rsidR="00CF32ED" w:rsidRPr="00D443A5">
        <w:rPr>
          <w:rFonts w:ascii="Times New Roman" w:hAnsi="Times New Roman" w:cs="Times New Roman"/>
          <w:b/>
        </w:rPr>
        <w:t>able</w:t>
      </w:r>
      <w:r w:rsidR="00CF32ED" w:rsidRPr="00076CE4">
        <w:rPr>
          <w:rFonts w:ascii="Times New Roman" w:hAnsi="Times New Roman" w:cs="Times New Roman"/>
        </w:rPr>
        <w:t>.</w:t>
      </w:r>
      <w:proofErr w:type="gramEnd"/>
      <w:r w:rsidR="00CF32ED" w:rsidRPr="00076CE4">
        <w:rPr>
          <w:rFonts w:ascii="Times New Roman" w:hAnsi="Times New Roman" w:cs="Times New Roman"/>
        </w:rPr>
        <w:t xml:space="preserve"> </w:t>
      </w:r>
      <w:r w:rsidR="00FB137B" w:rsidRPr="00076CE4">
        <w:rPr>
          <w:rFonts w:ascii="Times New Roman" w:hAnsi="Times New Roman" w:cs="Times New Roman"/>
        </w:rPr>
        <w:t>Percentage of the maximum possible score for the respective domains across consensus guidelines in implant dentistry</w:t>
      </w:r>
    </w:p>
    <w:bookmarkEnd w:id="0"/>
    <w:p w14:paraId="3A05B064" w14:textId="77777777" w:rsidR="00CF32ED" w:rsidRPr="00076CE4" w:rsidRDefault="00CF32ED" w:rsidP="00C5451C">
      <w:pPr>
        <w:ind w:left="-426" w:right="-595"/>
        <w:rPr>
          <w:rFonts w:ascii="Times New Roman" w:hAnsi="Times New Roman" w:cs="Times New Roman"/>
          <w:sz w:val="16"/>
          <w:szCs w:val="16"/>
        </w:rPr>
      </w:pPr>
    </w:p>
    <w:tbl>
      <w:tblPr>
        <w:tblStyle w:val="Tabellenraster"/>
        <w:tblW w:w="11170" w:type="dxa"/>
        <w:tblInd w:w="-260" w:type="dxa"/>
        <w:tblLook w:val="04A0" w:firstRow="1" w:lastRow="0" w:firstColumn="1" w:lastColumn="0" w:noHBand="0" w:noVBand="1"/>
      </w:tblPr>
      <w:tblGrid>
        <w:gridCol w:w="1766"/>
        <w:gridCol w:w="856"/>
        <w:gridCol w:w="894"/>
        <w:gridCol w:w="628"/>
        <w:gridCol w:w="789"/>
        <w:gridCol w:w="712"/>
        <w:gridCol w:w="847"/>
        <w:gridCol w:w="725"/>
        <w:gridCol w:w="823"/>
        <w:gridCol w:w="827"/>
        <w:gridCol w:w="886"/>
        <w:gridCol w:w="622"/>
        <w:gridCol w:w="795"/>
      </w:tblGrid>
      <w:tr w:rsidR="006F411F" w:rsidRPr="004B10C1" w14:paraId="314C9D5A" w14:textId="1BC5D4C2" w:rsidTr="006F411F">
        <w:tc>
          <w:tcPr>
            <w:tcW w:w="1766" w:type="dxa"/>
          </w:tcPr>
          <w:p w14:paraId="28E68129" w14:textId="2D1730D6" w:rsidR="006F411F" w:rsidRPr="004B10C1" w:rsidRDefault="006F411F" w:rsidP="007B23EA">
            <w:pPr>
              <w:ind w:right="-595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b/>
                <w:sz w:val="18"/>
                <w:szCs w:val="18"/>
              </w:rPr>
              <w:t>Consensus guidelines</w:t>
            </w:r>
          </w:p>
        </w:tc>
        <w:tc>
          <w:tcPr>
            <w:tcW w:w="1750" w:type="dxa"/>
            <w:gridSpan w:val="2"/>
          </w:tcPr>
          <w:p w14:paraId="48DC70EC" w14:textId="1975AE4C" w:rsidR="006F411F" w:rsidRPr="004B10C1" w:rsidRDefault="006F411F" w:rsidP="006F411F">
            <w:pPr>
              <w:ind w:right="-595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</w:t>
            </w:r>
            <w:r w:rsidRPr="004B10C1">
              <w:rPr>
                <w:rFonts w:ascii="Times New Roman" w:hAnsi="Times New Roman" w:cs="Times New Roman"/>
                <w:b/>
                <w:sz w:val="18"/>
                <w:szCs w:val="18"/>
              </w:rPr>
              <w:t>Domai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B10C1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2"/>
          </w:tcPr>
          <w:p w14:paraId="544B769A" w14:textId="1EF37BD1" w:rsidR="006F411F" w:rsidRPr="004B10C1" w:rsidRDefault="006F411F" w:rsidP="006F411F">
            <w:pPr>
              <w:ind w:right="-595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</w:t>
            </w:r>
            <w:r w:rsidRPr="004B10C1">
              <w:rPr>
                <w:rFonts w:ascii="Times New Roman" w:hAnsi="Times New Roman" w:cs="Times New Roman"/>
                <w:b/>
                <w:sz w:val="18"/>
                <w:szCs w:val="18"/>
              </w:rPr>
              <w:t>Domai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B10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</w:t>
            </w:r>
          </w:p>
        </w:tc>
        <w:tc>
          <w:tcPr>
            <w:tcW w:w="1559" w:type="dxa"/>
            <w:gridSpan w:val="2"/>
          </w:tcPr>
          <w:p w14:paraId="74E46F47" w14:textId="7DE1B945" w:rsidR="006F411F" w:rsidRPr="004B10C1" w:rsidRDefault="006F411F" w:rsidP="006F411F">
            <w:pPr>
              <w:ind w:right="-595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</w:t>
            </w:r>
            <w:r w:rsidRPr="004B10C1">
              <w:rPr>
                <w:rFonts w:ascii="Times New Roman" w:hAnsi="Times New Roman" w:cs="Times New Roman"/>
                <w:b/>
                <w:sz w:val="18"/>
                <w:szCs w:val="18"/>
              </w:rPr>
              <w:t>Domai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B10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3</w:t>
            </w:r>
          </w:p>
        </w:tc>
        <w:tc>
          <w:tcPr>
            <w:tcW w:w="1548" w:type="dxa"/>
            <w:gridSpan w:val="2"/>
          </w:tcPr>
          <w:p w14:paraId="349BA581" w14:textId="578D7CAF" w:rsidR="006F411F" w:rsidRPr="004B10C1" w:rsidRDefault="006F411F" w:rsidP="006F411F">
            <w:pPr>
              <w:ind w:right="-595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</w:t>
            </w:r>
            <w:r w:rsidRPr="004B10C1">
              <w:rPr>
                <w:rFonts w:ascii="Times New Roman" w:hAnsi="Times New Roman" w:cs="Times New Roman"/>
                <w:b/>
                <w:sz w:val="18"/>
                <w:szCs w:val="18"/>
              </w:rPr>
              <w:t>Domai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B10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4</w:t>
            </w:r>
          </w:p>
        </w:tc>
        <w:tc>
          <w:tcPr>
            <w:tcW w:w="1713" w:type="dxa"/>
            <w:gridSpan w:val="2"/>
          </w:tcPr>
          <w:p w14:paraId="27352212" w14:textId="69F51FB6" w:rsidR="006F411F" w:rsidRPr="004B10C1" w:rsidRDefault="006F411F" w:rsidP="006F411F">
            <w:pPr>
              <w:ind w:right="-595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</w:t>
            </w:r>
            <w:r w:rsidRPr="004B10C1">
              <w:rPr>
                <w:rFonts w:ascii="Times New Roman" w:hAnsi="Times New Roman" w:cs="Times New Roman"/>
                <w:b/>
                <w:sz w:val="18"/>
                <w:szCs w:val="18"/>
              </w:rPr>
              <w:t>Domai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B10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5</w:t>
            </w:r>
          </w:p>
        </w:tc>
        <w:tc>
          <w:tcPr>
            <w:tcW w:w="1417" w:type="dxa"/>
            <w:gridSpan w:val="2"/>
          </w:tcPr>
          <w:p w14:paraId="37997F59" w14:textId="7BCE76A9" w:rsidR="006F411F" w:rsidRPr="004B10C1" w:rsidRDefault="006F411F" w:rsidP="006F411F">
            <w:pPr>
              <w:ind w:right="-595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</w:t>
            </w:r>
            <w:r w:rsidRPr="004B10C1">
              <w:rPr>
                <w:rFonts w:ascii="Times New Roman" w:hAnsi="Times New Roman" w:cs="Times New Roman"/>
                <w:b/>
                <w:sz w:val="18"/>
                <w:szCs w:val="18"/>
              </w:rPr>
              <w:t>Domai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B10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6</w:t>
            </w:r>
          </w:p>
        </w:tc>
      </w:tr>
      <w:tr w:rsidR="006F411F" w:rsidRPr="004B10C1" w14:paraId="5675CE0F" w14:textId="0DEDFF7A" w:rsidTr="006F411F">
        <w:tc>
          <w:tcPr>
            <w:tcW w:w="1766" w:type="dxa"/>
          </w:tcPr>
          <w:p w14:paraId="633D4741" w14:textId="77777777" w:rsidR="006F411F" w:rsidRPr="004B10C1" w:rsidRDefault="006F411F" w:rsidP="007B23EA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14:paraId="40E38658" w14:textId="376B8AE9" w:rsidR="006F411F" w:rsidRPr="004B10C1" w:rsidRDefault="006F411F" w:rsidP="007B23EA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894" w:type="dxa"/>
          </w:tcPr>
          <w:p w14:paraId="73A5AFDD" w14:textId="5AE4961B" w:rsidR="006F411F" w:rsidRPr="004B10C1" w:rsidRDefault="002F1A30" w:rsidP="007B23EA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628" w:type="dxa"/>
          </w:tcPr>
          <w:p w14:paraId="00EED8FF" w14:textId="061FDCEE" w:rsidR="006F411F" w:rsidRPr="004B10C1" w:rsidRDefault="006F411F" w:rsidP="007B23EA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789" w:type="dxa"/>
          </w:tcPr>
          <w:p w14:paraId="66075526" w14:textId="7D114261" w:rsidR="006F411F" w:rsidRPr="004B10C1" w:rsidRDefault="002F1A30" w:rsidP="007B23EA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712" w:type="dxa"/>
          </w:tcPr>
          <w:p w14:paraId="241D7B06" w14:textId="4C93491F" w:rsidR="006F411F" w:rsidRPr="004B10C1" w:rsidRDefault="006F411F" w:rsidP="007B23EA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847" w:type="dxa"/>
          </w:tcPr>
          <w:p w14:paraId="1A05674E" w14:textId="35E9D82F" w:rsidR="006F411F" w:rsidRPr="004B10C1" w:rsidRDefault="002F1A30" w:rsidP="007B23EA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725" w:type="dxa"/>
          </w:tcPr>
          <w:p w14:paraId="7E6E99FF" w14:textId="3337199A" w:rsidR="006F411F" w:rsidRPr="004B10C1" w:rsidRDefault="006F411F" w:rsidP="007B23EA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823" w:type="dxa"/>
          </w:tcPr>
          <w:p w14:paraId="7416D20E" w14:textId="060C71EB" w:rsidR="006F411F" w:rsidRPr="004B10C1" w:rsidRDefault="002F1A30" w:rsidP="007B23EA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827" w:type="dxa"/>
          </w:tcPr>
          <w:p w14:paraId="597B686C" w14:textId="5D57D61F" w:rsidR="006F411F" w:rsidRPr="004B10C1" w:rsidRDefault="006F411F" w:rsidP="007B23EA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886" w:type="dxa"/>
          </w:tcPr>
          <w:p w14:paraId="6E61E347" w14:textId="4EC24509" w:rsidR="006F411F" w:rsidRPr="004B10C1" w:rsidRDefault="002F1A30" w:rsidP="007B23EA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622" w:type="dxa"/>
          </w:tcPr>
          <w:p w14:paraId="41003F4C" w14:textId="65244622" w:rsidR="006F411F" w:rsidRPr="004B10C1" w:rsidRDefault="006F411F" w:rsidP="007B23EA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795" w:type="dxa"/>
          </w:tcPr>
          <w:p w14:paraId="41892A1D" w14:textId="754848F9" w:rsidR="006F411F" w:rsidRPr="004B10C1" w:rsidRDefault="002F1A30" w:rsidP="007B23EA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</w:tr>
      <w:tr w:rsidR="006F411F" w:rsidRPr="004B10C1" w14:paraId="62961B98" w14:textId="0DBC4A11" w:rsidTr="006F411F">
        <w:tc>
          <w:tcPr>
            <w:tcW w:w="1766" w:type="dxa"/>
          </w:tcPr>
          <w:p w14:paraId="006F09D1" w14:textId="33BCD002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Schwarz et al 2016</w:t>
            </w:r>
          </w:p>
        </w:tc>
        <w:tc>
          <w:tcPr>
            <w:tcW w:w="856" w:type="dxa"/>
          </w:tcPr>
          <w:p w14:paraId="3ED84DC6" w14:textId="34DB98E0" w:rsidR="006F411F" w:rsidRPr="004B10C1" w:rsidRDefault="006F411F" w:rsidP="007A0E82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7A0E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94" w:type="dxa"/>
          </w:tcPr>
          <w:p w14:paraId="0B2C7D46" w14:textId="0067D617" w:rsidR="006F411F" w:rsidRPr="004B10C1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3C6F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28" w:type="dxa"/>
          </w:tcPr>
          <w:p w14:paraId="478E0CF3" w14:textId="186FDAC5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89" w:type="dxa"/>
          </w:tcPr>
          <w:p w14:paraId="2F93A2AA" w14:textId="61F4830A" w:rsidR="006F411F" w:rsidRPr="004B10C1" w:rsidRDefault="008101D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2" w:type="dxa"/>
          </w:tcPr>
          <w:p w14:paraId="5FAF7AB6" w14:textId="02029808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7" w:type="dxa"/>
          </w:tcPr>
          <w:p w14:paraId="6A037314" w14:textId="5913630E" w:rsidR="006F411F" w:rsidRPr="004B10C1" w:rsidRDefault="006F411F" w:rsidP="00427A1E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427A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5" w:type="dxa"/>
          </w:tcPr>
          <w:p w14:paraId="0B722002" w14:textId="4191822E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27A1E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23" w:type="dxa"/>
          </w:tcPr>
          <w:p w14:paraId="34429830" w14:textId="6659CBB0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27" w:type="dxa"/>
          </w:tcPr>
          <w:p w14:paraId="01C87768" w14:textId="5B672D7F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6" w:type="dxa"/>
          </w:tcPr>
          <w:p w14:paraId="02997713" w14:textId="1C2D61F1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22" w:type="dxa"/>
          </w:tcPr>
          <w:p w14:paraId="5DD768EF" w14:textId="490848BA" w:rsidR="006F411F" w:rsidRPr="004B10C1" w:rsidRDefault="000F0C43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5" w:type="dxa"/>
          </w:tcPr>
          <w:p w14:paraId="2BE1877F" w14:textId="46DA2659" w:rsidR="006F411F" w:rsidRPr="004B10C1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F411F" w:rsidRPr="004B10C1" w14:paraId="62D22FB2" w14:textId="5ACC13F4" w:rsidTr="006F411F">
        <w:tc>
          <w:tcPr>
            <w:tcW w:w="1766" w:type="dxa"/>
          </w:tcPr>
          <w:p w14:paraId="33AD906E" w14:textId="134EF90A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Klinge</w:t>
            </w:r>
            <w:proofErr w:type="spellEnd"/>
            <w:r w:rsidRPr="004B10C1">
              <w:rPr>
                <w:rFonts w:ascii="Times New Roman" w:hAnsi="Times New Roman" w:cs="Times New Roman"/>
                <w:sz w:val="18"/>
                <w:szCs w:val="18"/>
              </w:rPr>
              <w:t xml:space="preserve"> et al 2015</w:t>
            </w:r>
          </w:p>
        </w:tc>
        <w:tc>
          <w:tcPr>
            <w:tcW w:w="856" w:type="dxa"/>
          </w:tcPr>
          <w:p w14:paraId="248A8941" w14:textId="6234D7AA" w:rsidR="006F411F" w:rsidRPr="004B10C1" w:rsidRDefault="006F411F" w:rsidP="007A0E82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7A0E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4" w:type="dxa"/>
          </w:tcPr>
          <w:p w14:paraId="71C04C6A" w14:textId="76FC775B" w:rsidR="006F411F" w:rsidRPr="004B10C1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="003C6F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8" w:type="dxa"/>
          </w:tcPr>
          <w:p w14:paraId="39CE435A" w14:textId="2768B920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89" w:type="dxa"/>
          </w:tcPr>
          <w:p w14:paraId="38FA9E8D" w14:textId="3E1FE264" w:rsidR="006F411F" w:rsidRPr="004B10C1" w:rsidRDefault="008101D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2" w:type="dxa"/>
          </w:tcPr>
          <w:p w14:paraId="23F9384F" w14:textId="632922D2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7" w:type="dxa"/>
          </w:tcPr>
          <w:p w14:paraId="2AF1FEBA" w14:textId="458F129F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</w:tcPr>
          <w:p w14:paraId="6226614A" w14:textId="435C862F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</w:tcPr>
          <w:p w14:paraId="756F3211" w14:textId="6C0844DF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27" w:type="dxa"/>
          </w:tcPr>
          <w:p w14:paraId="54DC05C9" w14:textId="34A9078C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86" w:type="dxa"/>
          </w:tcPr>
          <w:p w14:paraId="17D6D3FA" w14:textId="3A69F014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2" w:type="dxa"/>
          </w:tcPr>
          <w:p w14:paraId="2EC64DD9" w14:textId="3236FD1C" w:rsidR="006F411F" w:rsidRPr="004B10C1" w:rsidRDefault="000F0C43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5" w:type="dxa"/>
          </w:tcPr>
          <w:p w14:paraId="08A55846" w14:textId="5D802D03" w:rsidR="006F411F" w:rsidRPr="004B10C1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F411F" w:rsidRPr="004B10C1" w14:paraId="73806AD4" w14:textId="68E7AE0B" w:rsidTr="006F411F">
        <w:tc>
          <w:tcPr>
            <w:tcW w:w="1766" w:type="dxa"/>
          </w:tcPr>
          <w:p w14:paraId="347CA9F3" w14:textId="474EDB1B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Hammerle</w:t>
            </w:r>
            <w:proofErr w:type="spellEnd"/>
            <w:r w:rsidRPr="004B10C1">
              <w:rPr>
                <w:rFonts w:ascii="Times New Roman" w:hAnsi="Times New Roman" w:cs="Times New Roman"/>
                <w:sz w:val="18"/>
                <w:szCs w:val="18"/>
              </w:rPr>
              <w:t xml:space="preserve"> et al 2015</w:t>
            </w:r>
          </w:p>
        </w:tc>
        <w:tc>
          <w:tcPr>
            <w:tcW w:w="856" w:type="dxa"/>
          </w:tcPr>
          <w:p w14:paraId="2D90AF30" w14:textId="33A1A6D4" w:rsidR="006F411F" w:rsidRPr="004B10C1" w:rsidRDefault="006F411F" w:rsidP="007A0E82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7A0E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4" w:type="dxa"/>
          </w:tcPr>
          <w:p w14:paraId="229D8B19" w14:textId="7F417692" w:rsidR="006F411F" w:rsidRPr="004B10C1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="003C6F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28" w:type="dxa"/>
          </w:tcPr>
          <w:p w14:paraId="14FF599D" w14:textId="57FEF6F6" w:rsidR="006F411F" w:rsidRPr="004B10C1" w:rsidRDefault="006F411F" w:rsidP="008101DE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9" w:type="dxa"/>
          </w:tcPr>
          <w:p w14:paraId="231D9715" w14:textId="0709D9F3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2" w:type="dxa"/>
          </w:tcPr>
          <w:p w14:paraId="5E82B8AF" w14:textId="286F20A0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7" w:type="dxa"/>
          </w:tcPr>
          <w:p w14:paraId="57F405A3" w14:textId="1608B202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5" w:type="dxa"/>
          </w:tcPr>
          <w:p w14:paraId="1B0CD396" w14:textId="0FD82393" w:rsidR="006F411F" w:rsidRPr="004B10C1" w:rsidRDefault="006F411F" w:rsidP="00427A1E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427A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3" w:type="dxa"/>
          </w:tcPr>
          <w:p w14:paraId="561DD112" w14:textId="031305F2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8E0FF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7" w:type="dxa"/>
          </w:tcPr>
          <w:p w14:paraId="50365947" w14:textId="54CE8A19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6" w:type="dxa"/>
          </w:tcPr>
          <w:p w14:paraId="500BD9E6" w14:textId="6AD10039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22" w:type="dxa"/>
          </w:tcPr>
          <w:p w14:paraId="032AA778" w14:textId="3EB1E025" w:rsidR="006F411F" w:rsidRPr="004B10C1" w:rsidRDefault="000F0C43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5" w:type="dxa"/>
          </w:tcPr>
          <w:p w14:paraId="16674C96" w14:textId="084E746F" w:rsidR="006F411F" w:rsidRPr="004B10C1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F411F" w:rsidRPr="004B10C1" w14:paraId="59CEC51E" w14:textId="3E6531B1" w:rsidTr="006F411F">
        <w:tc>
          <w:tcPr>
            <w:tcW w:w="1766" w:type="dxa"/>
          </w:tcPr>
          <w:p w14:paraId="208F4BA4" w14:textId="09F16C39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Sicilia et al 2015</w:t>
            </w:r>
          </w:p>
        </w:tc>
        <w:tc>
          <w:tcPr>
            <w:tcW w:w="856" w:type="dxa"/>
          </w:tcPr>
          <w:p w14:paraId="34559989" w14:textId="5B89D6C0" w:rsidR="006F411F" w:rsidRPr="004B10C1" w:rsidRDefault="006F411F" w:rsidP="007A0E82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894" w:type="dxa"/>
          </w:tcPr>
          <w:p w14:paraId="52EFF722" w14:textId="76D532D6" w:rsidR="006F411F" w:rsidRPr="004B10C1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="003C6F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8" w:type="dxa"/>
          </w:tcPr>
          <w:p w14:paraId="2B9F3E98" w14:textId="3C490AD6" w:rsidR="006F411F" w:rsidRPr="004B10C1" w:rsidRDefault="006F411F" w:rsidP="008101DE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9" w:type="dxa"/>
          </w:tcPr>
          <w:p w14:paraId="17311E12" w14:textId="78DDEC2E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2" w:type="dxa"/>
          </w:tcPr>
          <w:p w14:paraId="1371A7C6" w14:textId="69A54519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7" w:type="dxa"/>
          </w:tcPr>
          <w:p w14:paraId="0A3E1E91" w14:textId="622E0885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5" w:type="dxa"/>
          </w:tcPr>
          <w:p w14:paraId="4B3021C0" w14:textId="3DF57648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3" w:type="dxa"/>
          </w:tcPr>
          <w:p w14:paraId="108BA369" w14:textId="6E832945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27" w:type="dxa"/>
          </w:tcPr>
          <w:p w14:paraId="60BE9E7B" w14:textId="720F9C28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86" w:type="dxa"/>
          </w:tcPr>
          <w:p w14:paraId="0BD2C501" w14:textId="4DD77291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22" w:type="dxa"/>
          </w:tcPr>
          <w:p w14:paraId="37969949" w14:textId="573D8A4C" w:rsidR="006F411F" w:rsidRPr="004B10C1" w:rsidRDefault="000F0C43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5" w:type="dxa"/>
          </w:tcPr>
          <w:p w14:paraId="2783510D" w14:textId="4F633FFA" w:rsidR="006F411F" w:rsidRPr="004B10C1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F411F" w:rsidRPr="004B10C1" w14:paraId="7BDAC7AF" w14:textId="047C56FF" w:rsidTr="006F411F">
        <w:tc>
          <w:tcPr>
            <w:tcW w:w="1766" w:type="dxa"/>
          </w:tcPr>
          <w:p w14:paraId="6C6CF62C" w14:textId="3AF54FF8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Sanz</w:t>
            </w:r>
            <w:proofErr w:type="spellEnd"/>
            <w:r w:rsidRPr="004B10C1">
              <w:rPr>
                <w:rFonts w:ascii="Times New Roman" w:hAnsi="Times New Roman" w:cs="Times New Roman"/>
                <w:sz w:val="18"/>
                <w:szCs w:val="18"/>
              </w:rPr>
              <w:t xml:space="preserve"> et al 2015</w:t>
            </w:r>
          </w:p>
        </w:tc>
        <w:tc>
          <w:tcPr>
            <w:tcW w:w="856" w:type="dxa"/>
          </w:tcPr>
          <w:p w14:paraId="2B2CF3DE" w14:textId="743E2E13" w:rsidR="006F411F" w:rsidRPr="004B10C1" w:rsidRDefault="006F411F" w:rsidP="007A0E82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7A0E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7694451E" w14:textId="6D101AD1" w:rsidR="006F411F" w:rsidRPr="004B10C1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3C6F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28" w:type="dxa"/>
          </w:tcPr>
          <w:p w14:paraId="11B5D468" w14:textId="5DEBD4F8" w:rsidR="006F411F" w:rsidRPr="004B10C1" w:rsidRDefault="006F411F" w:rsidP="008101DE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9" w:type="dxa"/>
          </w:tcPr>
          <w:p w14:paraId="07A24731" w14:textId="34AB1A8D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2" w:type="dxa"/>
          </w:tcPr>
          <w:p w14:paraId="31436E8D" w14:textId="143590E9" w:rsidR="006F411F" w:rsidRPr="004B10C1" w:rsidRDefault="006F411F" w:rsidP="00427A1E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427A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7" w:type="dxa"/>
          </w:tcPr>
          <w:p w14:paraId="02F4ED78" w14:textId="5F360F00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427A1E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5" w:type="dxa"/>
          </w:tcPr>
          <w:p w14:paraId="312221D2" w14:textId="5C266D11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3" w:type="dxa"/>
          </w:tcPr>
          <w:p w14:paraId="05783D13" w14:textId="1865B3B4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7" w:type="dxa"/>
          </w:tcPr>
          <w:p w14:paraId="520B5B22" w14:textId="3B7B7CAF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86" w:type="dxa"/>
          </w:tcPr>
          <w:p w14:paraId="18B40E61" w14:textId="53936448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22" w:type="dxa"/>
          </w:tcPr>
          <w:p w14:paraId="4902761A" w14:textId="70E2A84D" w:rsidR="006F411F" w:rsidRPr="004B10C1" w:rsidRDefault="000F0C43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5" w:type="dxa"/>
          </w:tcPr>
          <w:p w14:paraId="7E79AD3E" w14:textId="5724929A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5,4</w:t>
            </w:r>
          </w:p>
        </w:tc>
      </w:tr>
      <w:tr w:rsidR="006F411F" w:rsidRPr="004B10C1" w14:paraId="0CA7FE47" w14:textId="737D0AF9" w:rsidTr="006F411F">
        <w:tc>
          <w:tcPr>
            <w:tcW w:w="1766" w:type="dxa"/>
          </w:tcPr>
          <w:p w14:paraId="132B7E2D" w14:textId="3C68E6C7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Schwarz et al 2014</w:t>
            </w:r>
          </w:p>
        </w:tc>
        <w:tc>
          <w:tcPr>
            <w:tcW w:w="856" w:type="dxa"/>
          </w:tcPr>
          <w:p w14:paraId="0694476A" w14:textId="47C29CB6" w:rsidR="006F411F" w:rsidRPr="004B10C1" w:rsidRDefault="006F411F" w:rsidP="007A0E82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7A0E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94" w:type="dxa"/>
          </w:tcPr>
          <w:p w14:paraId="0184506E" w14:textId="2B4231CD" w:rsidR="006F411F" w:rsidRPr="004B10C1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3C6F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28" w:type="dxa"/>
          </w:tcPr>
          <w:p w14:paraId="579954E6" w14:textId="733836EB" w:rsidR="006F411F" w:rsidRPr="004B10C1" w:rsidRDefault="006F411F" w:rsidP="008101DE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9" w:type="dxa"/>
          </w:tcPr>
          <w:p w14:paraId="305ACF2D" w14:textId="13D6D4A0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2" w:type="dxa"/>
          </w:tcPr>
          <w:p w14:paraId="4B385540" w14:textId="5DAB98A8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7" w:type="dxa"/>
          </w:tcPr>
          <w:p w14:paraId="4B2B4DBE" w14:textId="369A975A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5" w:type="dxa"/>
          </w:tcPr>
          <w:p w14:paraId="1F1AF117" w14:textId="46EC316A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</w:tcPr>
          <w:p w14:paraId="679FB1EE" w14:textId="28C39EEE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7" w:type="dxa"/>
          </w:tcPr>
          <w:p w14:paraId="03DD406E" w14:textId="240C0070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6" w:type="dxa"/>
          </w:tcPr>
          <w:p w14:paraId="59FD5F67" w14:textId="7FB40CE0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22" w:type="dxa"/>
          </w:tcPr>
          <w:p w14:paraId="3ECA3736" w14:textId="62FF8D90" w:rsidR="006F411F" w:rsidRPr="004B10C1" w:rsidRDefault="000F0C43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14:paraId="6EB4DD65" w14:textId="104F4579" w:rsidR="006F411F" w:rsidRPr="004B10C1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F411F" w:rsidRPr="004B10C1" w14:paraId="2F522972" w14:textId="77777777" w:rsidTr="006F411F">
        <w:tc>
          <w:tcPr>
            <w:tcW w:w="1766" w:type="dxa"/>
          </w:tcPr>
          <w:p w14:paraId="01D5A621" w14:textId="480E89FE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FOR 2014</w:t>
            </w:r>
          </w:p>
        </w:tc>
        <w:tc>
          <w:tcPr>
            <w:tcW w:w="856" w:type="dxa"/>
          </w:tcPr>
          <w:p w14:paraId="7C52E9DF" w14:textId="57E115F5" w:rsidR="006F411F" w:rsidRPr="004B10C1" w:rsidRDefault="006F411F" w:rsidP="007A0E82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A0E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4" w:type="dxa"/>
          </w:tcPr>
          <w:p w14:paraId="13E2FE76" w14:textId="51298680" w:rsidR="006F411F" w:rsidRPr="004B10C1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="003C6F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28" w:type="dxa"/>
          </w:tcPr>
          <w:p w14:paraId="2E633324" w14:textId="62D750E9" w:rsidR="006F411F" w:rsidRPr="004B10C1" w:rsidRDefault="006F411F" w:rsidP="008101DE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89" w:type="dxa"/>
          </w:tcPr>
          <w:p w14:paraId="2EADAAF2" w14:textId="45C7D66D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12" w:type="dxa"/>
          </w:tcPr>
          <w:p w14:paraId="75B388BE" w14:textId="41E5AAE3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7" w:type="dxa"/>
          </w:tcPr>
          <w:p w14:paraId="0391E833" w14:textId="03022C99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5" w:type="dxa"/>
          </w:tcPr>
          <w:p w14:paraId="1280AD3F" w14:textId="57E0E3B1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23" w:type="dxa"/>
          </w:tcPr>
          <w:p w14:paraId="6D831496" w14:textId="7D14CE95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7" w:type="dxa"/>
          </w:tcPr>
          <w:p w14:paraId="69625DFF" w14:textId="0015B7FE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6" w:type="dxa"/>
          </w:tcPr>
          <w:p w14:paraId="7DBCF545" w14:textId="09711CA8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2" w:type="dxa"/>
          </w:tcPr>
          <w:p w14:paraId="6FBBD52C" w14:textId="30F6F7AB" w:rsidR="006F411F" w:rsidRPr="004B10C1" w:rsidRDefault="000F0C43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14:paraId="13EDE615" w14:textId="5B0B403E" w:rsidR="006F411F" w:rsidRPr="004B10C1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F411F" w:rsidRPr="004B10C1" w14:paraId="4F06C651" w14:textId="77777777" w:rsidTr="006F411F">
        <w:tc>
          <w:tcPr>
            <w:tcW w:w="1766" w:type="dxa"/>
          </w:tcPr>
          <w:p w14:paraId="7E0CB5D4" w14:textId="0E7F185E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Bornstein et al 2014</w:t>
            </w:r>
          </w:p>
        </w:tc>
        <w:tc>
          <w:tcPr>
            <w:tcW w:w="856" w:type="dxa"/>
          </w:tcPr>
          <w:p w14:paraId="48A887CB" w14:textId="30588B2A" w:rsidR="006F411F" w:rsidRPr="004B10C1" w:rsidRDefault="006F411F" w:rsidP="007A0E82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7A0E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4" w:type="dxa"/>
          </w:tcPr>
          <w:p w14:paraId="046E414E" w14:textId="1166C570" w:rsidR="006F411F" w:rsidRPr="004B10C1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3C6F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28" w:type="dxa"/>
          </w:tcPr>
          <w:p w14:paraId="6FBE2EF3" w14:textId="541F85AD" w:rsidR="006F411F" w:rsidRPr="004B10C1" w:rsidRDefault="006F411F" w:rsidP="008101DE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9" w:type="dxa"/>
          </w:tcPr>
          <w:p w14:paraId="6E1C152A" w14:textId="441E4FD0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2" w:type="dxa"/>
          </w:tcPr>
          <w:p w14:paraId="25216709" w14:textId="132F5345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7" w:type="dxa"/>
          </w:tcPr>
          <w:p w14:paraId="0D7A8742" w14:textId="0A3CCF77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5" w:type="dxa"/>
          </w:tcPr>
          <w:p w14:paraId="12D53436" w14:textId="3644C0AE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23" w:type="dxa"/>
          </w:tcPr>
          <w:p w14:paraId="1840A44E" w14:textId="792ECC7C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7" w:type="dxa"/>
          </w:tcPr>
          <w:p w14:paraId="352F2E77" w14:textId="273B62DB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86" w:type="dxa"/>
          </w:tcPr>
          <w:p w14:paraId="6E1649DF" w14:textId="645BE2E4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2" w:type="dxa"/>
          </w:tcPr>
          <w:p w14:paraId="36108425" w14:textId="3E6A32C6" w:rsidR="006F411F" w:rsidRPr="004B10C1" w:rsidRDefault="000F0C43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5" w:type="dxa"/>
          </w:tcPr>
          <w:p w14:paraId="32AA4786" w14:textId="454B38B1" w:rsidR="006F411F" w:rsidRPr="004B10C1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F411F" w:rsidRPr="004B10C1" w14:paraId="52DCCBB9" w14:textId="77777777" w:rsidTr="006F411F">
        <w:tc>
          <w:tcPr>
            <w:tcW w:w="1766" w:type="dxa"/>
          </w:tcPr>
          <w:p w14:paraId="51F2F9F3" w14:textId="0F5C8497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Wismeijer</w:t>
            </w:r>
            <w:proofErr w:type="spellEnd"/>
            <w:r w:rsidRPr="004B10C1">
              <w:rPr>
                <w:rFonts w:ascii="Times New Roman" w:hAnsi="Times New Roman" w:cs="Times New Roman"/>
                <w:sz w:val="18"/>
                <w:szCs w:val="18"/>
              </w:rPr>
              <w:t xml:space="preserve"> et al 2014</w:t>
            </w:r>
          </w:p>
        </w:tc>
        <w:tc>
          <w:tcPr>
            <w:tcW w:w="856" w:type="dxa"/>
          </w:tcPr>
          <w:p w14:paraId="716BC806" w14:textId="51FD60E0" w:rsidR="006F411F" w:rsidRPr="004B10C1" w:rsidRDefault="006F411F" w:rsidP="007A0E82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7A0E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4" w:type="dxa"/>
          </w:tcPr>
          <w:p w14:paraId="4EE58BD5" w14:textId="59D1503D" w:rsidR="006F411F" w:rsidRPr="004B10C1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3C6F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</w:tcPr>
          <w:p w14:paraId="41F68168" w14:textId="456C59CD" w:rsidR="006F411F" w:rsidRPr="004B10C1" w:rsidRDefault="006F411F" w:rsidP="008101DE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9" w:type="dxa"/>
          </w:tcPr>
          <w:p w14:paraId="28CF5683" w14:textId="4DC9722E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2" w:type="dxa"/>
          </w:tcPr>
          <w:p w14:paraId="0E18B249" w14:textId="49F0043D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7" w:type="dxa"/>
          </w:tcPr>
          <w:p w14:paraId="647C4D78" w14:textId="5ECC6FC0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5" w:type="dxa"/>
          </w:tcPr>
          <w:p w14:paraId="295727DB" w14:textId="5C01EA11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23" w:type="dxa"/>
          </w:tcPr>
          <w:p w14:paraId="0FA0C82A" w14:textId="0A7DE7CB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7" w:type="dxa"/>
          </w:tcPr>
          <w:p w14:paraId="753D99BB" w14:textId="043A754D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6" w:type="dxa"/>
          </w:tcPr>
          <w:p w14:paraId="573F9511" w14:textId="39271162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2" w:type="dxa"/>
          </w:tcPr>
          <w:p w14:paraId="562970F3" w14:textId="70A89A31" w:rsidR="006F411F" w:rsidRPr="004404A8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404A8">
              <w:rPr>
                <w:rFonts w:ascii="Times New Roman" w:hAnsi="Times New Roman" w:cs="Times New Roman"/>
                <w:sz w:val="18"/>
                <w:szCs w:val="18"/>
              </w:rPr>
              <w:t>95.</w:t>
            </w:r>
            <w:r w:rsidR="006F411F" w:rsidRPr="004404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5" w:type="dxa"/>
          </w:tcPr>
          <w:p w14:paraId="0EDF0EA5" w14:textId="0727045A" w:rsidR="006F411F" w:rsidRPr="004404A8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404A8">
              <w:rPr>
                <w:rFonts w:ascii="Times New Roman" w:hAnsi="Times New Roman" w:cs="Times New Roman"/>
                <w:sz w:val="18"/>
                <w:szCs w:val="18"/>
              </w:rPr>
              <w:t>93.</w:t>
            </w:r>
            <w:r w:rsidR="006F411F" w:rsidRPr="004404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F411F" w:rsidRPr="004B10C1" w14:paraId="0AB42F7D" w14:textId="77777777" w:rsidTr="006F411F">
        <w:tc>
          <w:tcPr>
            <w:tcW w:w="1766" w:type="dxa"/>
          </w:tcPr>
          <w:p w14:paraId="7B8057F6" w14:textId="0DFA7C81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Morton et al 2014</w:t>
            </w:r>
          </w:p>
        </w:tc>
        <w:tc>
          <w:tcPr>
            <w:tcW w:w="856" w:type="dxa"/>
          </w:tcPr>
          <w:p w14:paraId="05BB7DD2" w14:textId="6D4B5E2B" w:rsidR="006F411F" w:rsidRPr="004B10C1" w:rsidRDefault="006F411F" w:rsidP="007A0E82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7A0E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4" w:type="dxa"/>
          </w:tcPr>
          <w:p w14:paraId="04D681BD" w14:textId="74A71657" w:rsidR="006F411F" w:rsidRPr="004B10C1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3C6F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28" w:type="dxa"/>
          </w:tcPr>
          <w:p w14:paraId="7682FE88" w14:textId="580F3D5B" w:rsidR="006F411F" w:rsidRPr="004B10C1" w:rsidRDefault="006F411F" w:rsidP="008101DE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9" w:type="dxa"/>
          </w:tcPr>
          <w:p w14:paraId="1A6BAFEE" w14:textId="38D98647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2" w:type="dxa"/>
          </w:tcPr>
          <w:p w14:paraId="790AFBF6" w14:textId="731C708C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7" w:type="dxa"/>
          </w:tcPr>
          <w:p w14:paraId="3570FBF0" w14:textId="53F94089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5" w:type="dxa"/>
          </w:tcPr>
          <w:p w14:paraId="5BC041A6" w14:textId="790310FB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3" w:type="dxa"/>
          </w:tcPr>
          <w:p w14:paraId="79A36753" w14:textId="6A2399DA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27" w:type="dxa"/>
          </w:tcPr>
          <w:p w14:paraId="376EA275" w14:textId="50E51796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6" w:type="dxa"/>
          </w:tcPr>
          <w:p w14:paraId="2A5B42DD" w14:textId="71297929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2" w:type="dxa"/>
          </w:tcPr>
          <w:p w14:paraId="2A99E275" w14:textId="47410064" w:rsidR="006F411F" w:rsidRPr="004404A8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404A8">
              <w:rPr>
                <w:rFonts w:ascii="Times New Roman" w:hAnsi="Times New Roman" w:cs="Times New Roman"/>
                <w:sz w:val="18"/>
                <w:szCs w:val="18"/>
              </w:rPr>
              <w:t>95.</w:t>
            </w:r>
            <w:r w:rsidR="006F411F" w:rsidRPr="004404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5" w:type="dxa"/>
          </w:tcPr>
          <w:p w14:paraId="6C916AF5" w14:textId="3DE58250" w:rsidR="006F411F" w:rsidRPr="004404A8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404A8">
              <w:rPr>
                <w:rFonts w:ascii="Times New Roman" w:hAnsi="Times New Roman" w:cs="Times New Roman"/>
                <w:sz w:val="18"/>
                <w:szCs w:val="18"/>
              </w:rPr>
              <w:t>91.</w:t>
            </w:r>
            <w:r w:rsidR="006F411F" w:rsidRPr="004404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F411F" w:rsidRPr="004B10C1" w14:paraId="7246CAFD" w14:textId="77777777" w:rsidTr="006F411F">
        <w:tc>
          <w:tcPr>
            <w:tcW w:w="1766" w:type="dxa"/>
          </w:tcPr>
          <w:p w14:paraId="3D8E7A05" w14:textId="21BCA3EF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Gallucci</w:t>
            </w:r>
            <w:proofErr w:type="spellEnd"/>
            <w:r w:rsidRPr="004B10C1">
              <w:rPr>
                <w:rFonts w:ascii="Times New Roman" w:hAnsi="Times New Roman" w:cs="Times New Roman"/>
                <w:sz w:val="18"/>
                <w:szCs w:val="18"/>
              </w:rPr>
              <w:t xml:space="preserve"> et al 2014</w:t>
            </w:r>
          </w:p>
        </w:tc>
        <w:tc>
          <w:tcPr>
            <w:tcW w:w="856" w:type="dxa"/>
          </w:tcPr>
          <w:p w14:paraId="1DEBE0B8" w14:textId="69E31EF4" w:rsidR="006F411F" w:rsidRPr="004B10C1" w:rsidRDefault="006F411F" w:rsidP="007A0E82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7A0E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94" w:type="dxa"/>
          </w:tcPr>
          <w:p w14:paraId="7D18B095" w14:textId="2B0F7CD9" w:rsidR="006F411F" w:rsidRPr="004B10C1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3C6F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28" w:type="dxa"/>
          </w:tcPr>
          <w:p w14:paraId="75D65859" w14:textId="49307A7C" w:rsidR="006F411F" w:rsidRPr="004B10C1" w:rsidRDefault="006F411F" w:rsidP="008101DE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9" w:type="dxa"/>
          </w:tcPr>
          <w:p w14:paraId="3B0856DA" w14:textId="20BD9C83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2" w:type="dxa"/>
          </w:tcPr>
          <w:p w14:paraId="671A050B" w14:textId="703D671C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7" w:type="dxa"/>
          </w:tcPr>
          <w:p w14:paraId="6C406690" w14:textId="1F723A44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5" w:type="dxa"/>
          </w:tcPr>
          <w:p w14:paraId="396FF731" w14:textId="33E21949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23" w:type="dxa"/>
          </w:tcPr>
          <w:p w14:paraId="176ADAA9" w14:textId="028DEDD0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27" w:type="dxa"/>
          </w:tcPr>
          <w:p w14:paraId="09D627E2" w14:textId="06B3C55D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6" w:type="dxa"/>
          </w:tcPr>
          <w:p w14:paraId="77C4CA36" w14:textId="03C78C88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2" w:type="dxa"/>
          </w:tcPr>
          <w:p w14:paraId="1B01292E" w14:textId="04CC237F" w:rsidR="006F411F" w:rsidRPr="004B10C1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95" w:type="dxa"/>
          </w:tcPr>
          <w:p w14:paraId="16958F66" w14:textId="2A5748E7" w:rsidR="006F411F" w:rsidRPr="004B10C1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F411F" w:rsidRPr="004B10C1" w14:paraId="3153F0D0" w14:textId="77777777" w:rsidTr="006F411F">
        <w:tc>
          <w:tcPr>
            <w:tcW w:w="1766" w:type="dxa"/>
          </w:tcPr>
          <w:p w14:paraId="20E64ED0" w14:textId="12AE5201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Heitz-mayfield</w:t>
            </w:r>
            <w:proofErr w:type="spellEnd"/>
            <w:r w:rsidRPr="004B10C1">
              <w:rPr>
                <w:rFonts w:ascii="Times New Roman" w:hAnsi="Times New Roman" w:cs="Times New Roman"/>
                <w:sz w:val="18"/>
                <w:szCs w:val="18"/>
              </w:rPr>
              <w:t xml:space="preserve"> et al 2014</w:t>
            </w:r>
          </w:p>
        </w:tc>
        <w:tc>
          <w:tcPr>
            <w:tcW w:w="856" w:type="dxa"/>
          </w:tcPr>
          <w:p w14:paraId="3E6A588E" w14:textId="08E79B14" w:rsidR="006F411F" w:rsidRPr="004B10C1" w:rsidRDefault="006F411F" w:rsidP="007A0E82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7A0E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94" w:type="dxa"/>
          </w:tcPr>
          <w:p w14:paraId="10D41502" w14:textId="757E5A5B" w:rsidR="006F411F" w:rsidRPr="004B10C1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3C6F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</w:tcPr>
          <w:p w14:paraId="523A94E8" w14:textId="683A88AF" w:rsidR="006F411F" w:rsidRPr="004B10C1" w:rsidRDefault="006F411F" w:rsidP="008101DE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9" w:type="dxa"/>
          </w:tcPr>
          <w:p w14:paraId="2C6F66C4" w14:textId="5B8E0BC6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2" w:type="dxa"/>
          </w:tcPr>
          <w:p w14:paraId="79E81F6E" w14:textId="4B916300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7" w:type="dxa"/>
          </w:tcPr>
          <w:p w14:paraId="590ACAC7" w14:textId="267E54B3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</w:tcPr>
          <w:p w14:paraId="656483A4" w14:textId="484B99E6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3" w:type="dxa"/>
          </w:tcPr>
          <w:p w14:paraId="5C1B2AA1" w14:textId="1BED4D60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7" w:type="dxa"/>
          </w:tcPr>
          <w:p w14:paraId="2C69F820" w14:textId="5C145C76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6" w:type="dxa"/>
          </w:tcPr>
          <w:p w14:paraId="7860B119" w14:textId="1B651499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2" w:type="dxa"/>
          </w:tcPr>
          <w:p w14:paraId="6110EA6C" w14:textId="417AAEFE" w:rsidR="006F411F" w:rsidRPr="004B10C1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95" w:type="dxa"/>
          </w:tcPr>
          <w:p w14:paraId="60FE1556" w14:textId="6C297983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="005854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F411F" w:rsidRPr="004B10C1" w14:paraId="613AA465" w14:textId="77777777" w:rsidTr="006F411F">
        <w:tc>
          <w:tcPr>
            <w:tcW w:w="1766" w:type="dxa"/>
          </w:tcPr>
          <w:p w14:paraId="7C4A36BF" w14:textId="621A44EA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Albrektsson</w:t>
            </w:r>
            <w:proofErr w:type="spellEnd"/>
            <w:r w:rsidRPr="004B10C1">
              <w:rPr>
                <w:rFonts w:ascii="Times New Roman" w:hAnsi="Times New Roman" w:cs="Times New Roman"/>
                <w:sz w:val="18"/>
                <w:szCs w:val="18"/>
              </w:rPr>
              <w:t xml:space="preserve"> et al 2012</w:t>
            </w:r>
          </w:p>
        </w:tc>
        <w:tc>
          <w:tcPr>
            <w:tcW w:w="856" w:type="dxa"/>
          </w:tcPr>
          <w:p w14:paraId="46233FC3" w14:textId="24D2AF2F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11,1</w:t>
            </w:r>
          </w:p>
        </w:tc>
        <w:tc>
          <w:tcPr>
            <w:tcW w:w="894" w:type="dxa"/>
          </w:tcPr>
          <w:p w14:paraId="5151F7C7" w14:textId="1518AE79" w:rsidR="006F411F" w:rsidRPr="004B10C1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3C6F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8" w:type="dxa"/>
          </w:tcPr>
          <w:p w14:paraId="74157D6D" w14:textId="4E2EED1F" w:rsidR="006F411F" w:rsidRPr="004B10C1" w:rsidRDefault="006F411F" w:rsidP="008101DE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89" w:type="dxa"/>
          </w:tcPr>
          <w:p w14:paraId="7779BDAC" w14:textId="3E5992BD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2" w:type="dxa"/>
          </w:tcPr>
          <w:p w14:paraId="6C1B808B" w14:textId="5DE729D0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7" w:type="dxa"/>
          </w:tcPr>
          <w:p w14:paraId="761F4A6E" w14:textId="03709C0D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5" w:type="dxa"/>
          </w:tcPr>
          <w:p w14:paraId="62DA4936" w14:textId="3C1E1CCE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23" w:type="dxa"/>
          </w:tcPr>
          <w:p w14:paraId="6B3782F8" w14:textId="0D9607E5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7" w:type="dxa"/>
          </w:tcPr>
          <w:p w14:paraId="110F038E" w14:textId="78E9AC4C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86" w:type="dxa"/>
          </w:tcPr>
          <w:p w14:paraId="0808259F" w14:textId="50A80F5E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2" w:type="dxa"/>
          </w:tcPr>
          <w:p w14:paraId="513A80E6" w14:textId="5A315D67" w:rsidR="006F411F" w:rsidRPr="004B10C1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5" w:type="dxa"/>
          </w:tcPr>
          <w:p w14:paraId="4C6FDAD6" w14:textId="1B756DAD" w:rsidR="006F411F" w:rsidRPr="004B10C1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F411F" w:rsidRPr="007A0E82" w14:paraId="7CBEE9A4" w14:textId="77777777" w:rsidTr="006F411F">
        <w:tc>
          <w:tcPr>
            <w:tcW w:w="1766" w:type="dxa"/>
          </w:tcPr>
          <w:p w14:paraId="21C1B433" w14:textId="41976050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Harris et al 2011</w:t>
            </w:r>
          </w:p>
        </w:tc>
        <w:tc>
          <w:tcPr>
            <w:tcW w:w="856" w:type="dxa"/>
          </w:tcPr>
          <w:p w14:paraId="1F2AC585" w14:textId="6303F98A" w:rsidR="006F411F" w:rsidRPr="007A0E82" w:rsidRDefault="006F411F" w:rsidP="007A0E82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3</w:t>
            </w:r>
            <w:r w:rsidR="007A0E82"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</w:t>
            </w:r>
            <w:r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</w:t>
            </w:r>
          </w:p>
        </w:tc>
        <w:tc>
          <w:tcPr>
            <w:tcW w:w="894" w:type="dxa"/>
          </w:tcPr>
          <w:p w14:paraId="46E8539C" w14:textId="77777777" w:rsidR="006F411F" w:rsidRPr="007A0E82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628" w:type="dxa"/>
          </w:tcPr>
          <w:p w14:paraId="7892795E" w14:textId="6495696D" w:rsidR="006F411F" w:rsidRPr="007A0E82" w:rsidRDefault="008101D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5.</w:t>
            </w:r>
            <w:r w:rsidR="006F411F"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789" w:type="dxa"/>
          </w:tcPr>
          <w:p w14:paraId="26470A61" w14:textId="77777777" w:rsidR="006F411F" w:rsidRPr="007A0E82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712" w:type="dxa"/>
          </w:tcPr>
          <w:p w14:paraId="779647B3" w14:textId="7F626EA7" w:rsidR="006F411F" w:rsidRPr="007A0E82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7.</w:t>
            </w:r>
            <w:r w:rsidR="006F411F"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847" w:type="dxa"/>
          </w:tcPr>
          <w:p w14:paraId="5B498581" w14:textId="77777777" w:rsidR="006F411F" w:rsidRPr="007A0E82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725" w:type="dxa"/>
          </w:tcPr>
          <w:p w14:paraId="6AB6B826" w14:textId="46081C4B" w:rsidR="006F411F" w:rsidRPr="007A0E82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5.</w:t>
            </w:r>
            <w:r w:rsidR="006F411F"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23" w:type="dxa"/>
          </w:tcPr>
          <w:p w14:paraId="7EC371BA" w14:textId="77777777" w:rsidR="006F411F" w:rsidRPr="007A0E82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827" w:type="dxa"/>
          </w:tcPr>
          <w:p w14:paraId="2A9F5E05" w14:textId="58310BB0" w:rsidR="006F411F" w:rsidRPr="007A0E82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3.</w:t>
            </w:r>
            <w:r w:rsidR="006F411F"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</w:t>
            </w:r>
          </w:p>
        </w:tc>
        <w:tc>
          <w:tcPr>
            <w:tcW w:w="886" w:type="dxa"/>
          </w:tcPr>
          <w:p w14:paraId="3EE6BBAF" w14:textId="77777777" w:rsidR="006F411F" w:rsidRPr="007A0E82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622" w:type="dxa"/>
          </w:tcPr>
          <w:p w14:paraId="06442394" w14:textId="4EA6883D" w:rsidR="006F411F" w:rsidRPr="007A0E82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8.</w:t>
            </w:r>
            <w:r w:rsidR="006F411F"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</w:t>
            </w:r>
          </w:p>
        </w:tc>
        <w:tc>
          <w:tcPr>
            <w:tcW w:w="795" w:type="dxa"/>
          </w:tcPr>
          <w:p w14:paraId="7F159F22" w14:textId="77777777" w:rsidR="006F411F" w:rsidRPr="007A0E82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</w:tr>
      <w:tr w:rsidR="006F411F" w:rsidRPr="007A0E82" w14:paraId="223BF26A" w14:textId="77777777" w:rsidTr="006F411F">
        <w:tc>
          <w:tcPr>
            <w:tcW w:w="1766" w:type="dxa"/>
          </w:tcPr>
          <w:p w14:paraId="15008620" w14:textId="023B2A0C" w:rsidR="006F411F" w:rsidRPr="007A0E82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lbrektsson et al 2012</w:t>
            </w:r>
          </w:p>
        </w:tc>
        <w:tc>
          <w:tcPr>
            <w:tcW w:w="856" w:type="dxa"/>
          </w:tcPr>
          <w:p w14:paraId="50263B69" w14:textId="69097854" w:rsidR="006F411F" w:rsidRPr="007A0E82" w:rsidRDefault="006F411F" w:rsidP="007A0E82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5</w:t>
            </w:r>
            <w:r w:rsid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</w:t>
            </w:r>
            <w:r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94" w:type="dxa"/>
          </w:tcPr>
          <w:p w14:paraId="65C2176A" w14:textId="2696F28A" w:rsidR="006F411F" w:rsidRPr="007A0E82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1</w:t>
            </w:r>
            <w:r w:rsid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</w:t>
            </w:r>
            <w:r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</w:t>
            </w:r>
          </w:p>
        </w:tc>
        <w:tc>
          <w:tcPr>
            <w:tcW w:w="628" w:type="dxa"/>
          </w:tcPr>
          <w:p w14:paraId="148643D7" w14:textId="6A0D0CC5" w:rsidR="006F411F" w:rsidRPr="007A0E82" w:rsidRDefault="006F411F" w:rsidP="008101DE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7</w:t>
            </w:r>
            <w:r w:rsidR="008101D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</w:t>
            </w:r>
            <w:r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</w:t>
            </w:r>
          </w:p>
        </w:tc>
        <w:tc>
          <w:tcPr>
            <w:tcW w:w="789" w:type="dxa"/>
          </w:tcPr>
          <w:p w14:paraId="7DE54666" w14:textId="19FC8FB1" w:rsidR="006F411F" w:rsidRPr="007A0E82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  <w:r w:rsidR="008101D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.</w:t>
            </w:r>
            <w:r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712" w:type="dxa"/>
          </w:tcPr>
          <w:p w14:paraId="7F2FED5B" w14:textId="5E77C7B9" w:rsidR="006F411F" w:rsidRPr="007A0E82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5.</w:t>
            </w:r>
            <w:r w:rsidR="006F411F"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</w:t>
            </w:r>
          </w:p>
        </w:tc>
        <w:tc>
          <w:tcPr>
            <w:tcW w:w="847" w:type="dxa"/>
          </w:tcPr>
          <w:p w14:paraId="6CB1CAB8" w14:textId="56D4FDDF" w:rsidR="006F411F" w:rsidRPr="007A0E82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6.</w:t>
            </w:r>
            <w:r w:rsidR="006F411F"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725" w:type="dxa"/>
          </w:tcPr>
          <w:p w14:paraId="4D71A974" w14:textId="6175A97C" w:rsidR="006F411F" w:rsidRPr="007A0E82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0.</w:t>
            </w:r>
            <w:r w:rsidR="006F411F"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</w:t>
            </w:r>
          </w:p>
        </w:tc>
        <w:tc>
          <w:tcPr>
            <w:tcW w:w="823" w:type="dxa"/>
          </w:tcPr>
          <w:p w14:paraId="1C7E97FE" w14:textId="1BCC702D" w:rsidR="006F411F" w:rsidRPr="007A0E82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7.</w:t>
            </w:r>
            <w:r w:rsidR="006F411F"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</w:t>
            </w:r>
          </w:p>
        </w:tc>
        <w:tc>
          <w:tcPr>
            <w:tcW w:w="827" w:type="dxa"/>
          </w:tcPr>
          <w:p w14:paraId="035D9E13" w14:textId="7715F2B5" w:rsidR="006F411F" w:rsidRPr="007A0E82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4.</w:t>
            </w:r>
            <w:r w:rsidR="006F411F"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86" w:type="dxa"/>
          </w:tcPr>
          <w:p w14:paraId="3985E02C" w14:textId="0DDADA4C" w:rsidR="006F411F" w:rsidRPr="007A0E82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6.</w:t>
            </w:r>
            <w:r w:rsidR="006F411F"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622" w:type="dxa"/>
          </w:tcPr>
          <w:p w14:paraId="7279F49A" w14:textId="6408DB97" w:rsidR="006F411F" w:rsidRPr="007A0E82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</w:t>
            </w:r>
            <w:r w:rsidR="006F411F"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795" w:type="dxa"/>
          </w:tcPr>
          <w:p w14:paraId="4BA99E39" w14:textId="46AFA0C8" w:rsidR="006F411F" w:rsidRPr="007A0E82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8.</w:t>
            </w:r>
            <w:r w:rsidR="006F411F"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</w:t>
            </w:r>
          </w:p>
        </w:tc>
      </w:tr>
      <w:tr w:rsidR="006F411F" w:rsidRPr="004B10C1" w14:paraId="1A53E43C" w14:textId="77777777" w:rsidTr="006F411F">
        <w:tc>
          <w:tcPr>
            <w:tcW w:w="1766" w:type="dxa"/>
          </w:tcPr>
          <w:p w14:paraId="70CF8813" w14:textId="58935981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Klinge et al 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856" w:type="dxa"/>
          </w:tcPr>
          <w:p w14:paraId="64A42A40" w14:textId="39BA08D1" w:rsidR="006F411F" w:rsidRPr="004B10C1" w:rsidRDefault="006F411F" w:rsidP="007A0E82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="007A0E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94" w:type="dxa"/>
          </w:tcPr>
          <w:p w14:paraId="08F5C214" w14:textId="3600AF89" w:rsidR="006F411F" w:rsidRPr="004B10C1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3C6F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28" w:type="dxa"/>
          </w:tcPr>
          <w:p w14:paraId="7C21DF10" w14:textId="1FE2FD5E" w:rsidR="006F411F" w:rsidRPr="004B10C1" w:rsidRDefault="006F411F" w:rsidP="008101DE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9" w:type="dxa"/>
          </w:tcPr>
          <w:p w14:paraId="3A775B9A" w14:textId="588062CF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12" w:type="dxa"/>
          </w:tcPr>
          <w:p w14:paraId="38DDEA96" w14:textId="13602F58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7" w:type="dxa"/>
          </w:tcPr>
          <w:p w14:paraId="347D5462" w14:textId="08685240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5" w:type="dxa"/>
          </w:tcPr>
          <w:p w14:paraId="743E5574" w14:textId="1BB54A63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3" w:type="dxa"/>
          </w:tcPr>
          <w:p w14:paraId="16612DFE" w14:textId="28C01019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7" w:type="dxa"/>
          </w:tcPr>
          <w:p w14:paraId="693441DE" w14:textId="2DABA01E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86" w:type="dxa"/>
          </w:tcPr>
          <w:p w14:paraId="14CFD651" w14:textId="21DBED54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22" w:type="dxa"/>
          </w:tcPr>
          <w:p w14:paraId="14151FE1" w14:textId="34E3A22C" w:rsidR="006F411F" w:rsidRPr="004B10C1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14:paraId="0974B5A3" w14:textId="5F5D299C" w:rsidR="006F411F" w:rsidRPr="004B10C1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F411F" w:rsidRPr="004B10C1" w14:paraId="12939AC6" w14:textId="77777777" w:rsidTr="006F411F">
        <w:tc>
          <w:tcPr>
            <w:tcW w:w="1766" w:type="dxa"/>
          </w:tcPr>
          <w:p w14:paraId="1F679EC0" w14:textId="7A87E5BD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Sicilia et al 2012</w:t>
            </w:r>
          </w:p>
        </w:tc>
        <w:tc>
          <w:tcPr>
            <w:tcW w:w="856" w:type="dxa"/>
          </w:tcPr>
          <w:p w14:paraId="6541F421" w14:textId="285FBC9B" w:rsidR="006F411F" w:rsidRPr="004B10C1" w:rsidRDefault="006F411F" w:rsidP="007A0E82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="007A0E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94" w:type="dxa"/>
          </w:tcPr>
          <w:p w14:paraId="2E3F81A9" w14:textId="606FF87C" w:rsidR="006F411F" w:rsidRPr="004B10C1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3C6F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28" w:type="dxa"/>
          </w:tcPr>
          <w:p w14:paraId="13D5504F" w14:textId="4F91EBF8" w:rsidR="006F411F" w:rsidRPr="004B10C1" w:rsidRDefault="006F411F" w:rsidP="008101DE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9" w:type="dxa"/>
          </w:tcPr>
          <w:p w14:paraId="79769AFF" w14:textId="6244AF06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2" w:type="dxa"/>
          </w:tcPr>
          <w:p w14:paraId="69606013" w14:textId="144A1248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7" w:type="dxa"/>
          </w:tcPr>
          <w:p w14:paraId="3152B895" w14:textId="0D93368A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5" w:type="dxa"/>
          </w:tcPr>
          <w:p w14:paraId="40A8ECD7" w14:textId="5BCF044E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3" w:type="dxa"/>
          </w:tcPr>
          <w:p w14:paraId="2B92BFB6" w14:textId="1FBA8A8C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7" w:type="dxa"/>
          </w:tcPr>
          <w:p w14:paraId="776F52A7" w14:textId="7116C27B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6" w:type="dxa"/>
          </w:tcPr>
          <w:p w14:paraId="04C2CACE" w14:textId="7C628A7C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2" w:type="dxa"/>
          </w:tcPr>
          <w:p w14:paraId="341E6D90" w14:textId="47764DE7" w:rsidR="006F411F" w:rsidRPr="004B10C1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5" w:type="dxa"/>
          </w:tcPr>
          <w:p w14:paraId="0E5DFB51" w14:textId="18FBD77C" w:rsidR="006F411F" w:rsidRPr="004B10C1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F411F" w:rsidRPr="003C6F89" w14:paraId="36E1DC87" w14:textId="77777777" w:rsidTr="006F411F">
        <w:tc>
          <w:tcPr>
            <w:tcW w:w="1766" w:type="dxa"/>
          </w:tcPr>
          <w:p w14:paraId="43A55753" w14:textId="7C0A0A85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Gotfredsen</w:t>
            </w:r>
            <w:proofErr w:type="spellEnd"/>
            <w:r w:rsidRPr="004B10C1">
              <w:rPr>
                <w:rFonts w:ascii="Times New Roman" w:hAnsi="Times New Roman" w:cs="Times New Roman"/>
                <w:sz w:val="18"/>
                <w:szCs w:val="18"/>
              </w:rPr>
              <w:t xml:space="preserve"> et al 2012</w:t>
            </w:r>
          </w:p>
        </w:tc>
        <w:tc>
          <w:tcPr>
            <w:tcW w:w="856" w:type="dxa"/>
          </w:tcPr>
          <w:p w14:paraId="3913EA3D" w14:textId="7436C4D7" w:rsidR="006F411F" w:rsidRPr="004B10C1" w:rsidRDefault="006F411F" w:rsidP="007A0E82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7A0E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4" w:type="dxa"/>
          </w:tcPr>
          <w:p w14:paraId="4C0DECE4" w14:textId="0BEF2D1F" w:rsidR="006F411F" w:rsidRPr="003C6F89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3</w:t>
            </w:r>
            <w:r w:rsidR="003C6F89"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</w:t>
            </w:r>
            <w:r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</w:p>
        </w:tc>
        <w:tc>
          <w:tcPr>
            <w:tcW w:w="628" w:type="dxa"/>
          </w:tcPr>
          <w:p w14:paraId="0AAF12C2" w14:textId="70DB8822" w:rsidR="006F411F" w:rsidRPr="003C6F89" w:rsidRDefault="006F411F" w:rsidP="008101DE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2</w:t>
            </w:r>
            <w:r w:rsidR="008101D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</w:t>
            </w:r>
            <w:r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89" w:type="dxa"/>
          </w:tcPr>
          <w:p w14:paraId="796F57E4" w14:textId="6B6CCD4B" w:rsidR="006F411F" w:rsidRPr="003C6F89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  <w:r w:rsidR="008101D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.</w:t>
            </w:r>
            <w:r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</w:t>
            </w:r>
          </w:p>
        </w:tc>
        <w:tc>
          <w:tcPr>
            <w:tcW w:w="712" w:type="dxa"/>
          </w:tcPr>
          <w:p w14:paraId="70754FDC" w14:textId="7A5D2724" w:rsidR="006F411F" w:rsidRPr="003C6F89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4.</w:t>
            </w:r>
            <w:r w:rsidR="006F411F"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847" w:type="dxa"/>
          </w:tcPr>
          <w:p w14:paraId="5F85A0DB" w14:textId="0C79D135" w:rsidR="006F411F" w:rsidRPr="003C6F89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7.</w:t>
            </w:r>
            <w:r w:rsidR="006F411F"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</w:t>
            </w:r>
          </w:p>
        </w:tc>
        <w:tc>
          <w:tcPr>
            <w:tcW w:w="725" w:type="dxa"/>
          </w:tcPr>
          <w:p w14:paraId="4E559DB8" w14:textId="003407CC" w:rsidR="006F411F" w:rsidRPr="003C6F89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0.</w:t>
            </w:r>
            <w:r w:rsidR="006F411F"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</w:t>
            </w:r>
          </w:p>
        </w:tc>
        <w:tc>
          <w:tcPr>
            <w:tcW w:w="823" w:type="dxa"/>
          </w:tcPr>
          <w:p w14:paraId="45907B3A" w14:textId="12A109F2" w:rsidR="006F411F" w:rsidRPr="003C6F89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9.</w:t>
            </w:r>
            <w:r w:rsidR="006F411F"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827" w:type="dxa"/>
          </w:tcPr>
          <w:p w14:paraId="340EC230" w14:textId="742BD39F" w:rsidR="006F411F" w:rsidRPr="003C6F89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6.</w:t>
            </w:r>
            <w:r w:rsidR="006F411F"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86" w:type="dxa"/>
          </w:tcPr>
          <w:p w14:paraId="353C6F06" w14:textId="01F9E5F0" w:rsidR="006F411F" w:rsidRPr="003C6F89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5.</w:t>
            </w:r>
            <w:r w:rsidR="006F411F"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622" w:type="dxa"/>
          </w:tcPr>
          <w:p w14:paraId="3406C318" w14:textId="6BB100F3" w:rsidR="006F411F" w:rsidRPr="003C6F89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.</w:t>
            </w:r>
            <w:r w:rsidR="006F411F"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95" w:type="dxa"/>
          </w:tcPr>
          <w:p w14:paraId="027741C5" w14:textId="1111C16C" w:rsidR="006F411F" w:rsidRPr="003C6F89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.</w:t>
            </w:r>
            <w:r w:rsidR="006F411F"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</w:t>
            </w:r>
          </w:p>
        </w:tc>
      </w:tr>
      <w:tr w:rsidR="006F411F" w:rsidRPr="003C6F89" w14:paraId="4F783F69" w14:textId="77777777" w:rsidTr="006F411F">
        <w:tc>
          <w:tcPr>
            <w:tcW w:w="1766" w:type="dxa"/>
          </w:tcPr>
          <w:p w14:paraId="11D5E550" w14:textId="19FA4F4F" w:rsidR="006F411F" w:rsidRPr="003C6F89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Benavides et al  2012</w:t>
            </w:r>
          </w:p>
        </w:tc>
        <w:tc>
          <w:tcPr>
            <w:tcW w:w="856" w:type="dxa"/>
          </w:tcPr>
          <w:p w14:paraId="55CADF5D" w14:textId="18D4F81B" w:rsidR="006F411F" w:rsidRPr="003C6F89" w:rsidRDefault="006F411F" w:rsidP="007A0E82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7</w:t>
            </w:r>
            <w:r w:rsidR="007A0E82"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</w:t>
            </w:r>
            <w:r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894" w:type="dxa"/>
          </w:tcPr>
          <w:p w14:paraId="62E7E08E" w14:textId="77777777" w:rsidR="006F411F" w:rsidRPr="003C6F89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628" w:type="dxa"/>
          </w:tcPr>
          <w:p w14:paraId="00705D6B" w14:textId="4610B018" w:rsidR="006F411F" w:rsidRPr="003C6F89" w:rsidRDefault="006F411F" w:rsidP="008101DE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8</w:t>
            </w:r>
            <w:r w:rsidR="008101D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</w:t>
            </w:r>
            <w:r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</w:p>
        </w:tc>
        <w:tc>
          <w:tcPr>
            <w:tcW w:w="789" w:type="dxa"/>
          </w:tcPr>
          <w:p w14:paraId="71BC90BC" w14:textId="77777777" w:rsidR="006F411F" w:rsidRPr="003C6F89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712" w:type="dxa"/>
          </w:tcPr>
          <w:p w14:paraId="0581DFAD" w14:textId="1DB2EBE8" w:rsidR="006F411F" w:rsidRPr="003C6F89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8.</w:t>
            </w:r>
            <w:r w:rsidR="006F411F"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</w:t>
            </w:r>
          </w:p>
        </w:tc>
        <w:tc>
          <w:tcPr>
            <w:tcW w:w="847" w:type="dxa"/>
          </w:tcPr>
          <w:p w14:paraId="626EA93E" w14:textId="77777777" w:rsidR="006F411F" w:rsidRPr="003C6F89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725" w:type="dxa"/>
          </w:tcPr>
          <w:p w14:paraId="4EEEBD67" w14:textId="321AD0C9" w:rsidR="006F411F" w:rsidRPr="003C6F89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6.</w:t>
            </w:r>
            <w:r w:rsidR="006F411F"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823" w:type="dxa"/>
          </w:tcPr>
          <w:p w14:paraId="37E5043E" w14:textId="77777777" w:rsidR="006F411F" w:rsidRPr="003C6F89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827" w:type="dxa"/>
          </w:tcPr>
          <w:p w14:paraId="2AB2C274" w14:textId="6D844282" w:rsidR="006F411F" w:rsidRPr="003C6F89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7.</w:t>
            </w:r>
            <w:r w:rsidR="006F411F"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</w:t>
            </w:r>
          </w:p>
        </w:tc>
        <w:tc>
          <w:tcPr>
            <w:tcW w:w="886" w:type="dxa"/>
          </w:tcPr>
          <w:p w14:paraId="26DAB78E" w14:textId="77777777" w:rsidR="006F411F" w:rsidRPr="003C6F89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622" w:type="dxa"/>
          </w:tcPr>
          <w:p w14:paraId="08F36DA8" w14:textId="0A9CFB78" w:rsidR="006F411F" w:rsidRPr="003C6F89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4.</w:t>
            </w:r>
            <w:r w:rsidR="006F411F"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95" w:type="dxa"/>
          </w:tcPr>
          <w:p w14:paraId="7DC275C2" w14:textId="77777777" w:rsidR="006F411F" w:rsidRPr="003C6F89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</w:tr>
      <w:tr w:rsidR="006F411F" w:rsidRPr="004B10C1" w14:paraId="56853678" w14:textId="77777777" w:rsidTr="006F411F">
        <w:tc>
          <w:tcPr>
            <w:tcW w:w="1766" w:type="dxa"/>
          </w:tcPr>
          <w:p w14:paraId="53258100" w14:textId="3BB6491D" w:rsidR="006F411F" w:rsidRPr="008101DE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ammerle et al 201</w:t>
            </w:r>
            <w:r w:rsidRPr="008101D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856" w:type="dxa"/>
          </w:tcPr>
          <w:p w14:paraId="60D2BF61" w14:textId="31B5BC16" w:rsidR="006F411F" w:rsidRPr="004B10C1" w:rsidRDefault="006F411F" w:rsidP="007A0E82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8101D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8</w:t>
            </w:r>
            <w:r w:rsidR="007A0E82" w:rsidRPr="008101D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4" w:type="dxa"/>
          </w:tcPr>
          <w:p w14:paraId="1004D90A" w14:textId="08C5FA21" w:rsidR="006F411F" w:rsidRPr="004B10C1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3C6F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28" w:type="dxa"/>
          </w:tcPr>
          <w:p w14:paraId="18537CEB" w14:textId="0681F495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89" w:type="dxa"/>
          </w:tcPr>
          <w:p w14:paraId="55EBFD4A" w14:textId="25A16680" w:rsidR="006F411F" w:rsidRPr="004B10C1" w:rsidRDefault="008101D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2" w:type="dxa"/>
          </w:tcPr>
          <w:p w14:paraId="75E624D9" w14:textId="4605B6E6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7" w:type="dxa"/>
          </w:tcPr>
          <w:p w14:paraId="19208747" w14:textId="2F1D2023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5" w:type="dxa"/>
          </w:tcPr>
          <w:p w14:paraId="64F51198" w14:textId="2CB2F78B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23" w:type="dxa"/>
          </w:tcPr>
          <w:p w14:paraId="28B0D481" w14:textId="7BAA59BD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7" w:type="dxa"/>
          </w:tcPr>
          <w:p w14:paraId="649FFC3F" w14:textId="22ECA644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6" w:type="dxa"/>
          </w:tcPr>
          <w:p w14:paraId="689CEB54" w14:textId="1CBA4A66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22" w:type="dxa"/>
          </w:tcPr>
          <w:p w14:paraId="0FEA36D9" w14:textId="033AD028" w:rsidR="006F411F" w:rsidRPr="004B10C1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95" w:type="dxa"/>
          </w:tcPr>
          <w:p w14:paraId="2746E4FF" w14:textId="3E638904" w:rsidR="006F411F" w:rsidRPr="004B10C1" w:rsidRDefault="006F411F" w:rsidP="00585400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5854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F411F" w:rsidRPr="004B10C1" w14:paraId="62F0DFA9" w14:textId="77777777" w:rsidTr="006F411F">
        <w:tc>
          <w:tcPr>
            <w:tcW w:w="1766" w:type="dxa"/>
          </w:tcPr>
          <w:p w14:paraId="4F878AE2" w14:textId="69801E6B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Esposito et al 2012</w:t>
            </w:r>
          </w:p>
        </w:tc>
        <w:tc>
          <w:tcPr>
            <w:tcW w:w="856" w:type="dxa"/>
          </w:tcPr>
          <w:p w14:paraId="1DE7F285" w14:textId="4A13ABEF" w:rsidR="006F411F" w:rsidRPr="004B10C1" w:rsidRDefault="006F411F" w:rsidP="007A0E82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="007A0E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4" w:type="dxa"/>
          </w:tcPr>
          <w:p w14:paraId="664F99CD" w14:textId="23BDCE3F" w:rsidR="006F411F" w:rsidRPr="004B10C1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3C6F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28" w:type="dxa"/>
          </w:tcPr>
          <w:p w14:paraId="356287D1" w14:textId="41EC184D" w:rsidR="006F411F" w:rsidRPr="004B10C1" w:rsidRDefault="006F411F" w:rsidP="008101DE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9" w:type="dxa"/>
          </w:tcPr>
          <w:p w14:paraId="2001247C" w14:textId="00173148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2" w:type="dxa"/>
          </w:tcPr>
          <w:p w14:paraId="71565371" w14:textId="7B211EE6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7" w:type="dxa"/>
          </w:tcPr>
          <w:p w14:paraId="17CBFBF5" w14:textId="7D02856E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</w:tcPr>
          <w:p w14:paraId="5E73D349" w14:textId="77A15E91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23" w:type="dxa"/>
          </w:tcPr>
          <w:p w14:paraId="1C7D7BB3" w14:textId="5D842A08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7" w:type="dxa"/>
          </w:tcPr>
          <w:p w14:paraId="229C8F06" w14:textId="5719E38B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86" w:type="dxa"/>
          </w:tcPr>
          <w:p w14:paraId="6B278E60" w14:textId="6A26873B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22" w:type="dxa"/>
          </w:tcPr>
          <w:p w14:paraId="4C658857" w14:textId="5A9408D3" w:rsidR="006F411F" w:rsidRPr="004B10C1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5" w:type="dxa"/>
          </w:tcPr>
          <w:p w14:paraId="6E2C4F6A" w14:textId="1C38F3DA" w:rsidR="006F411F" w:rsidRPr="004B10C1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F411F" w:rsidRPr="008101DE" w14:paraId="71CD47DD" w14:textId="77777777" w:rsidTr="006F411F">
        <w:tc>
          <w:tcPr>
            <w:tcW w:w="1766" w:type="dxa"/>
          </w:tcPr>
          <w:p w14:paraId="4DC13F72" w14:textId="0DE6C929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 xml:space="preserve">Academy of  </w:t>
            </w:r>
            <w:proofErr w:type="spellStart"/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Osseointegration</w:t>
            </w:r>
            <w:proofErr w:type="spellEnd"/>
            <w:r w:rsidRPr="004B10C1"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856" w:type="dxa"/>
          </w:tcPr>
          <w:p w14:paraId="09ABC538" w14:textId="7983C7A2" w:rsidR="006F411F" w:rsidRPr="008101DE" w:rsidRDefault="006F411F" w:rsidP="007A0E82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8101D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7A0E82" w:rsidRPr="008101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101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4" w:type="dxa"/>
          </w:tcPr>
          <w:p w14:paraId="1DB9AFCA" w14:textId="77777777" w:rsidR="006F411F" w:rsidRPr="008101DE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</w:tcPr>
          <w:p w14:paraId="5C7F9B96" w14:textId="0A1E68BF" w:rsidR="006F411F" w:rsidRPr="008101DE" w:rsidRDefault="008101D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</w:t>
            </w:r>
            <w:r w:rsidR="006F411F" w:rsidRPr="008101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89" w:type="dxa"/>
          </w:tcPr>
          <w:p w14:paraId="2680BAB6" w14:textId="77777777" w:rsidR="006F411F" w:rsidRPr="008101DE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</w:tcPr>
          <w:p w14:paraId="74A6997F" w14:textId="06924BC0" w:rsidR="006F411F" w:rsidRPr="008101DE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  <w:r w:rsidR="006F411F" w:rsidRPr="008101D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7" w:type="dxa"/>
          </w:tcPr>
          <w:p w14:paraId="365B9386" w14:textId="77777777" w:rsidR="006F411F" w:rsidRPr="008101DE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4FCD2181" w14:textId="4FAC330E" w:rsidR="006F411F" w:rsidRPr="008101DE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</w:t>
            </w:r>
            <w:r w:rsidR="006F411F" w:rsidRPr="008101D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3" w:type="dxa"/>
          </w:tcPr>
          <w:p w14:paraId="0B8B3BE4" w14:textId="77777777" w:rsidR="006F411F" w:rsidRPr="008101DE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</w:tcPr>
          <w:p w14:paraId="50131996" w14:textId="5347E396" w:rsidR="006F411F" w:rsidRPr="008101DE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</w:t>
            </w:r>
            <w:r w:rsidR="006F411F" w:rsidRPr="008101D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6" w:type="dxa"/>
          </w:tcPr>
          <w:p w14:paraId="07C961FE" w14:textId="77777777" w:rsidR="006F411F" w:rsidRPr="008101DE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</w:tcPr>
          <w:p w14:paraId="2E327854" w14:textId="758C962D" w:rsidR="006F411F" w:rsidRPr="008101DE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</w:t>
            </w:r>
            <w:r w:rsidR="006F411F" w:rsidRPr="008101D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95" w:type="dxa"/>
          </w:tcPr>
          <w:p w14:paraId="613EFE63" w14:textId="77777777" w:rsidR="006F411F" w:rsidRPr="008101DE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411F" w:rsidRPr="007A0E82" w14:paraId="425122D6" w14:textId="77777777" w:rsidTr="006F411F">
        <w:tc>
          <w:tcPr>
            <w:tcW w:w="1766" w:type="dxa"/>
          </w:tcPr>
          <w:p w14:paraId="6B4AD268" w14:textId="01B60A84" w:rsidR="006F411F" w:rsidRPr="007A0E82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8101DE">
              <w:rPr>
                <w:rFonts w:ascii="Times New Roman" w:hAnsi="Times New Roman" w:cs="Times New Roman"/>
                <w:sz w:val="18"/>
                <w:szCs w:val="18"/>
              </w:rPr>
              <w:t>Klein et a</w:t>
            </w:r>
            <w:r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 2011</w:t>
            </w:r>
          </w:p>
        </w:tc>
        <w:tc>
          <w:tcPr>
            <w:tcW w:w="856" w:type="dxa"/>
          </w:tcPr>
          <w:p w14:paraId="3076D9FE" w14:textId="77777777" w:rsidR="006F411F" w:rsidRPr="007A0E82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894" w:type="dxa"/>
          </w:tcPr>
          <w:p w14:paraId="5A95A2A3" w14:textId="226627BF" w:rsidR="006F411F" w:rsidRPr="007A0E82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0</w:t>
            </w:r>
            <w:r w:rsid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</w:t>
            </w:r>
            <w:r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628" w:type="dxa"/>
          </w:tcPr>
          <w:p w14:paraId="7A9DD530" w14:textId="77777777" w:rsidR="006F411F" w:rsidRPr="007A0E82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789" w:type="dxa"/>
          </w:tcPr>
          <w:p w14:paraId="1408921E" w14:textId="2CC0FB81" w:rsidR="006F411F" w:rsidRPr="007A0E82" w:rsidRDefault="008101D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3.</w:t>
            </w:r>
            <w:r w:rsidR="006F411F"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712" w:type="dxa"/>
          </w:tcPr>
          <w:p w14:paraId="7D41DE67" w14:textId="77777777" w:rsidR="006F411F" w:rsidRPr="007A0E82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847" w:type="dxa"/>
          </w:tcPr>
          <w:p w14:paraId="62FE0762" w14:textId="11E6E6D2" w:rsidR="006F411F" w:rsidRPr="007A0E82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2.</w:t>
            </w:r>
            <w:r w:rsidR="006F411F"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</w:p>
        </w:tc>
        <w:tc>
          <w:tcPr>
            <w:tcW w:w="725" w:type="dxa"/>
          </w:tcPr>
          <w:p w14:paraId="09AB325D" w14:textId="77777777" w:rsidR="006F411F" w:rsidRPr="007A0E82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823" w:type="dxa"/>
          </w:tcPr>
          <w:p w14:paraId="07B7C313" w14:textId="5E733D49" w:rsidR="006F411F" w:rsidRPr="007A0E82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6.</w:t>
            </w:r>
            <w:r w:rsidR="006F411F"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</w:t>
            </w:r>
          </w:p>
        </w:tc>
        <w:tc>
          <w:tcPr>
            <w:tcW w:w="827" w:type="dxa"/>
          </w:tcPr>
          <w:p w14:paraId="7643EC59" w14:textId="77777777" w:rsidR="006F411F" w:rsidRPr="007A0E82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886" w:type="dxa"/>
          </w:tcPr>
          <w:p w14:paraId="26CEFA56" w14:textId="2E1B103D" w:rsidR="006F411F" w:rsidRPr="007A0E82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</w:t>
            </w:r>
            <w:r w:rsidR="006F411F"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622" w:type="dxa"/>
          </w:tcPr>
          <w:p w14:paraId="0D78A4C2" w14:textId="77777777" w:rsidR="006F411F" w:rsidRPr="007A0E82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795" w:type="dxa"/>
          </w:tcPr>
          <w:p w14:paraId="68556EEE" w14:textId="3BE698CA" w:rsidR="006F411F" w:rsidRPr="007A0E82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3.</w:t>
            </w:r>
            <w:r w:rsidR="006F411F"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</w:p>
        </w:tc>
      </w:tr>
      <w:tr w:rsidR="006F411F" w:rsidRPr="003C6F89" w14:paraId="11253754" w14:textId="77777777" w:rsidTr="006F411F">
        <w:tc>
          <w:tcPr>
            <w:tcW w:w="1766" w:type="dxa"/>
          </w:tcPr>
          <w:p w14:paraId="3DB25624" w14:textId="3FBE08C0" w:rsidR="006F411F" w:rsidRPr="007A0E82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chley et al 2011</w:t>
            </w:r>
          </w:p>
        </w:tc>
        <w:tc>
          <w:tcPr>
            <w:tcW w:w="856" w:type="dxa"/>
          </w:tcPr>
          <w:p w14:paraId="7D9F7A37" w14:textId="77777777" w:rsidR="006F411F" w:rsidRPr="007A0E82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894" w:type="dxa"/>
          </w:tcPr>
          <w:p w14:paraId="6A2099B2" w14:textId="2544ABF4" w:rsidR="006F411F" w:rsidRPr="007A0E82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7</w:t>
            </w:r>
            <w:r w:rsid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</w:t>
            </w:r>
            <w:r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628" w:type="dxa"/>
          </w:tcPr>
          <w:p w14:paraId="66DDBCA1" w14:textId="77777777" w:rsidR="006F411F" w:rsidRPr="007A0E82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789" w:type="dxa"/>
          </w:tcPr>
          <w:p w14:paraId="639A6233" w14:textId="1CFD3D79" w:rsidR="006F411F" w:rsidRPr="007A0E82" w:rsidRDefault="008101D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1.</w:t>
            </w:r>
            <w:r w:rsidR="006F411F"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</w:t>
            </w:r>
          </w:p>
        </w:tc>
        <w:tc>
          <w:tcPr>
            <w:tcW w:w="712" w:type="dxa"/>
          </w:tcPr>
          <w:p w14:paraId="4ADFA827" w14:textId="77777777" w:rsidR="006F411F" w:rsidRPr="007A0E82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847" w:type="dxa"/>
          </w:tcPr>
          <w:p w14:paraId="0142C6AD" w14:textId="2976BCF4" w:rsidR="006F411F" w:rsidRPr="007A0E82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9.</w:t>
            </w:r>
            <w:r w:rsidR="006F411F"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</w:t>
            </w:r>
          </w:p>
        </w:tc>
        <w:tc>
          <w:tcPr>
            <w:tcW w:w="725" w:type="dxa"/>
          </w:tcPr>
          <w:p w14:paraId="3485F9F8" w14:textId="77777777" w:rsidR="006F411F" w:rsidRPr="007A0E82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823" w:type="dxa"/>
          </w:tcPr>
          <w:p w14:paraId="12D36B73" w14:textId="3BEB2ED3" w:rsidR="006F411F" w:rsidRPr="007A0E82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7.</w:t>
            </w:r>
            <w:r w:rsidR="006F411F" w:rsidRPr="007A0E8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</w:t>
            </w:r>
          </w:p>
        </w:tc>
        <w:tc>
          <w:tcPr>
            <w:tcW w:w="827" w:type="dxa"/>
          </w:tcPr>
          <w:p w14:paraId="19F57F36" w14:textId="77777777" w:rsidR="006F411F" w:rsidRPr="007A0E82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886" w:type="dxa"/>
          </w:tcPr>
          <w:p w14:paraId="7A1DEBC4" w14:textId="5399EA00" w:rsidR="006F411F" w:rsidRPr="003C6F89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.</w:t>
            </w:r>
            <w:r w:rsidR="006F411F"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622" w:type="dxa"/>
          </w:tcPr>
          <w:p w14:paraId="117D632F" w14:textId="77777777" w:rsidR="006F411F" w:rsidRPr="003C6F89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795" w:type="dxa"/>
          </w:tcPr>
          <w:p w14:paraId="1252CBA8" w14:textId="0D8B03CC" w:rsidR="006F411F" w:rsidRPr="003C6F89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9.</w:t>
            </w:r>
            <w:r w:rsidR="006F411F"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</w:tr>
      <w:tr w:rsidR="006F411F" w:rsidRPr="004B10C1" w14:paraId="19310E64" w14:textId="77777777" w:rsidTr="006F411F">
        <w:tc>
          <w:tcPr>
            <w:tcW w:w="1766" w:type="dxa"/>
          </w:tcPr>
          <w:p w14:paraId="5BC85B2B" w14:textId="78627A53" w:rsidR="006F411F" w:rsidRPr="003C6F89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itsche et al 2011</w:t>
            </w:r>
          </w:p>
        </w:tc>
        <w:tc>
          <w:tcPr>
            <w:tcW w:w="856" w:type="dxa"/>
          </w:tcPr>
          <w:p w14:paraId="305E6FAB" w14:textId="77777777" w:rsidR="006F411F" w:rsidRPr="003C6F89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894" w:type="dxa"/>
          </w:tcPr>
          <w:p w14:paraId="31EEADF1" w14:textId="59B35F7A" w:rsidR="006F411F" w:rsidRPr="003C6F89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5</w:t>
            </w:r>
            <w:r w:rsid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</w:t>
            </w:r>
            <w:r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</w:t>
            </w:r>
          </w:p>
        </w:tc>
        <w:tc>
          <w:tcPr>
            <w:tcW w:w="628" w:type="dxa"/>
          </w:tcPr>
          <w:p w14:paraId="3B4FD94A" w14:textId="77777777" w:rsidR="006F411F" w:rsidRPr="003C6F89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789" w:type="dxa"/>
          </w:tcPr>
          <w:p w14:paraId="014FB877" w14:textId="4733F553" w:rsidR="006F411F" w:rsidRPr="003C6F89" w:rsidRDefault="008101D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9.</w:t>
            </w:r>
            <w:r w:rsidR="006F411F"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12" w:type="dxa"/>
          </w:tcPr>
          <w:p w14:paraId="25C8297C" w14:textId="77777777" w:rsidR="006F411F" w:rsidRPr="003C6F89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847" w:type="dxa"/>
          </w:tcPr>
          <w:p w14:paraId="0AEC37CB" w14:textId="4A649A6B" w:rsidR="006F411F" w:rsidRPr="003C6F89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6.</w:t>
            </w:r>
            <w:r w:rsidR="006F411F"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</w:t>
            </w:r>
          </w:p>
        </w:tc>
        <w:tc>
          <w:tcPr>
            <w:tcW w:w="725" w:type="dxa"/>
          </w:tcPr>
          <w:p w14:paraId="5F88E41B" w14:textId="77777777" w:rsidR="006F411F" w:rsidRPr="003C6F89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823" w:type="dxa"/>
          </w:tcPr>
          <w:p w14:paraId="21A3BB00" w14:textId="129A8A9D" w:rsidR="006F411F" w:rsidRPr="003C6F89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3.</w:t>
            </w:r>
            <w:r w:rsidR="006F411F" w:rsidRPr="003C6F8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</w:t>
            </w:r>
          </w:p>
        </w:tc>
        <w:tc>
          <w:tcPr>
            <w:tcW w:w="827" w:type="dxa"/>
          </w:tcPr>
          <w:p w14:paraId="213E503E" w14:textId="77777777" w:rsidR="006F411F" w:rsidRPr="003C6F89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886" w:type="dxa"/>
          </w:tcPr>
          <w:p w14:paraId="6E992F7D" w14:textId="32359DF4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2" w:type="dxa"/>
          </w:tcPr>
          <w:p w14:paraId="2A497014" w14:textId="77777777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</w:tcPr>
          <w:p w14:paraId="5E5D6C1B" w14:textId="6830643F" w:rsidR="006F411F" w:rsidRPr="004B10C1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F411F" w:rsidRPr="004B10C1" w14:paraId="36A6C8D2" w14:textId="77777777" w:rsidTr="006F411F">
        <w:tc>
          <w:tcPr>
            <w:tcW w:w="1766" w:type="dxa"/>
          </w:tcPr>
          <w:p w14:paraId="0A01C2A9" w14:textId="74FBCB6B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Weng</w:t>
            </w:r>
            <w:proofErr w:type="spellEnd"/>
            <w:r w:rsidRPr="004B10C1">
              <w:rPr>
                <w:rFonts w:ascii="Times New Roman" w:hAnsi="Times New Roman" w:cs="Times New Roman"/>
                <w:sz w:val="18"/>
                <w:szCs w:val="18"/>
              </w:rPr>
              <w:t xml:space="preserve"> et al 2011</w:t>
            </w:r>
          </w:p>
        </w:tc>
        <w:tc>
          <w:tcPr>
            <w:tcW w:w="856" w:type="dxa"/>
          </w:tcPr>
          <w:p w14:paraId="009586F2" w14:textId="77777777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03669236" w14:textId="545ABA0B" w:rsidR="006F411F" w:rsidRPr="004B10C1" w:rsidRDefault="006F411F" w:rsidP="003C6F89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3C6F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28" w:type="dxa"/>
          </w:tcPr>
          <w:p w14:paraId="5CB963E0" w14:textId="77777777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</w:tcPr>
          <w:p w14:paraId="4F3970CE" w14:textId="4188F398" w:rsidR="006F411F" w:rsidRPr="004B10C1" w:rsidRDefault="008101D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2" w:type="dxa"/>
          </w:tcPr>
          <w:p w14:paraId="25800B3C" w14:textId="77777777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</w:tcPr>
          <w:p w14:paraId="3C3BBCA3" w14:textId="5498E800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5" w:type="dxa"/>
          </w:tcPr>
          <w:p w14:paraId="2771E1CC" w14:textId="77777777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</w:tcPr>
          <w:p w14:paraId="56F00E6C" w14:textId="00DBC23E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7" w:type="dxa"/>
          </w:tcPr>
          <w:p w14:paraId="358EAD5F" w14:textId="77777777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</w:tcPr>
          <w:p w14:paraId="3D9DF891" w14:textId="71B3F6B0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2" w:type="dxa"/>
          </w:tcPr>
          <w:p w14:paraId="2285CD17" w14:textId="77777777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</w:tcPr>
          <w:p w14:paraId="0219C14D" w14:textId="679F79C1" w:rsidR="006F411F" w:rsidRPr="004B10C1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F411F" w:rsidRPr="00076CE4" w14:paraId="70E2A39A" w14:textId="77777777" w:rsidTr="006F411F">
        <w:tc>
          <w:tcPr>
            <w:tcW w:w="1766" w:type="dxa"/>
          </w:tcPr>
          <w:p w14:paraId="3772F209" w14:textId="7AB7BF14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Albrektsson</w:t>
            </w:r>
            <w:proofErr w:type="spellEnd"/>
            <w:r w:rsidRPr="004B10C1">
              <w:rPr>
                <w:rFonts w:ascii="Times New Roman" w:hAnsi="Times New Roman" w:cs="Times New Roman"/>
                <w:sz w:val="18"/>
                <w:szCs w:val="18"/>
              </w:rPr>
              <w:t xml:space="preserve"> et al 2012</w:t>
            </w:r>
          </w:p>
        </w:tc>
        <w:tc>
          <w:tcPr>
            <w:tcW w:w="856" w:type="dxa"/>
          </w:tcPr>
          <w:p w14:paraId="4FBC23A0" w14:textId="29BA0987" w:rsidR="006F411F" w:rsidRPr="004B10C1" w:rsidRDefault="006F411F" w:rsidP="007A0E82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7A0E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4" w:type="dxa"/>
          </w:tcPr>
          <w:p w14:paraId="7FAFA197" w14:textId="6F64A4AC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</w:tcPr>
          <w:p w14:paraId="489AEECA" w14:textId="1885BC24" w:rsidR="006F411F" w:rsidRPr="004B10C1" w:rsidRDefault="006F411F" w:rsidP="008101DE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8101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B10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9" w:type="dxa"/>
          </w:tcPr>
          <w:p w14:paraId="7AC787A8" w14:textId="77777777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</w:tcPr>
          <w:p w14:paraId="1071ED7F" w14:textId="3D981A6D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7" w:type="dxa"/>
          </w:tcPr>
          <w:p w14:paraId="7DB0D8E1" w14:textId="77777777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5273F8FC" w14:textId="6514A2E1" w:rsidR="006F411F" w:rsidRPr="004B10C1" w:rsidRDefault="00427A1E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23" w:type="dxa"/>
          </w:tcPr>
          <w:p w14:paraId="4623C618" w14:textId="77777777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</w:tcPr>
          <w:p w14:paraId="17FB4C3A" w14:textId="08BFC9EF" w:rsidR="006F411F" w:rsidRPr="004B10C1" w:rsidRDefault="008E0FF2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86" w:type="dxa"/>
          </w:tcPr>
          <w:p w14:paraId="1EA7FBC1" w14:textId="77777777" w:rsidR="006F411F" w:rsidRPr="004B10C1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</w:tcPr>
          <w:p w14:paraId="02FDDDCC" w14:textId="5E6B4CEF" w:rsidR="006F411F" w:rsidRPr="00076CE4" w:rsidRDefault="00585400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6F411F" w:rsidRPr="004B10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14:paraId="6032915B" w14:textId="77777777" w:rsidR="006F411F" w:rsidRPr="00076CE4" w:rsidRDefault="006F411F" w:rsidP="00C31CCB">
            <w:pPr>
              <w:ind w:right="-59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7EEAB1F" w14:textId="77777777" w:rsidR="007B23EA" w:rsidRPr="00076CE4" w:rsidRDefault="007B23EA" w:rsidP="00C5451C">
      <w:pPr>
        <w:ind w:left="-426" w:right="-595"/>
        <w:rPr>
          <w:rFonts w:ascii="Times New Roman" w:hAnsi="Times New Roman" w:cs="Times New Roman"/>
        </w:rPr>
      </w:pPr>
    </w:p>
    <w:p w14:paraId="10DFD32E" w14:textId="77777777" w:rsidR="008C4396" w:rsidRPr="00076CE4" w:rsidRDefault="008C4396" w:rsidP="008C4396">
      <w:pPr>
        <w:ind w:left="-426" w:right="-595"/>
        <w:rPr>
          <w:rFonts w:ascii="Times New Roman" w:hAnsi="Times New Roman" w:cs="Times New Roman"/>
          <w:sz w:val="18"/>
          <w:szCs w:val="18"/>
        </w:rPr>
      </w:pPr>
      <w:r w:rsidRPr="00076CE4">
        <w:rPr>
          <w:rFonts w:ascii="Times New Roman" w:hAnsi="Times New Roman" w:cs="Times New Roman"/>
          <w:sz w:val="18"/>
          <w:szCs w:val="18"/>
        </w:rPr>
        <w:t>CG: consensus guideline</w:t>
      </w:r>
    </w:p>
    <w:p w14:paraId="3A278753" w14:textId="3C6932B8" w:rsidR="007B23EA" w:rsidRPr="008C4396" w:rsidRDefault="002F1A30" w:rsidP="008C4396">
      <w:pPr>
        <w:ind w:left="-426" w:right="-595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G</w:t>
      </w:r>
      <w:r w:rsidR="008C4396" w:rsidRPr="00076CE4">
        <w:rPr>
          <w:rFonts w:ascii="Times New Roman" w:hAnsi="Times New Roman" w:cs="Times New Roman"/>
          <w:sz w:val="18"/>
          <w:szCs w:val="18"/>
        </w:rPr>
        <w:t>SR:</w:t>
      </w:r>
      <w:r>
        <w:rPr>
          <w:rFonts w:ascii="Times New Roman" w:hAnsi="Times New Roman" w:cs="Times New Roman"/>
          <w:sz w:val="18"/>
          <w:szCs w:val="18"/>
        </w:rPr>
        <w:t xml:space="preserve"> consensus guideline +</w:t>
      </w:r>
      <w:r w:rsidR="008C4396" w:rsidRPr="00076CE4">
        <w:rPr>
          <w:rFonts w:ascii="Times New Roman" w:hAnsi="Times New Roman" w:cs="Times New Roman"/>
          <w:sz w:val="18"/>
          <w:szCs w:val="18"/>
        </w:rPr>
        <w:t xml:space="preserve"> systematic review</w:t>
      </w:r>
    </w:p>
    <w:p w14:paraId="197F446F" w14:textId="77777777" w:rsidR="007B23EA" w:rsidRPr="003918E7" w:rsidRDefault="007B23EA" w:rsidP="00C5451C">
      <w:pPr>
        <w:ind w:left="-426" w:right="-595"/>
        <w:rPr>
          <w:rFonts w:ascii="Times New Roman" w:hAnsi="Times New Roman" w:cs="Times New Roman"/>
        </w:rPr>
      </w:pPr>
    </w:p>
    <w:sectPr w:rsidR="007B23EA" w:rsidRPr="003918E7" w:rsidSect="005A266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4C70A0" w14:textId="77777777" w:rsidR="00CC5C1F" w:rsidRDefault="00CC5C1F" w:rsidP="00F92EB1">
      <w:r>
        <w:separator/>
      </w:r>
    </w:p>
  </w:endnote>
  <w:endnote w:type="continuationSeparator" w:id="0">
    <w:p w14:paraId="2F41D943" w14:textId="77777777" w:rsidR="00CC5C1F" w:rsidRDefault="00CC5C1F" w:rsidP="00F92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"/>
    <w:charset w:val="00"/>
    <w:family w:val="swiss"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55E3EB" w14:textId="77777777" w:rsidR="00F4220E" w:rsidRDefault="00F4220E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E9535D" w14:textId="77777777" w:rsidR="00F4220E" w:rsidRDefault="00F4220E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1384EE" w14:textId="77777777" w:rsidR="00F4220E" w:rsidRDefault="00F4220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C69634" w14:textId="77777777" w:rsidR="00CC5C1F" w:rsidRDefault="00CC5C1F" w:rsidP="00F92EB1">
      <w:r>
        <w:separator/>
      </w:r>
    </w:p>
  </w:footnote>
  <w:footnote w:type="continuationSeparator" w:id="0">
    <w:p w14:paraId="1BF414B2" w14:textId="77777777" w:rsidR="00CC5C1F" w:rsidRDefault="00CC5C1F" w:rsidP="00F92EB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01E005" w14:textId="77777777" w:rsidR="00F4220E" w:rsidRDefault="00F4220E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8C1765" w14:textId="77777777" w:rsidR="00F4220E" w:rsidRDefault="00F4220E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C0286A" w14:textId="77777777" w:rsidR="00F4220E" w:rsidRDefault="00F4220E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EAE03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  <w:bCs/>
        <w:iCs/>
        <w:sz w:val="24"/>
        <w:szCs w:val="24"/>
        <w:lang w:val="en-US" w:eastAsia="es-PE"/>
      </w:rPr>
    </w:lvl>
  </w:abstractNum>
  <w:abstractNum w:abstractNumId="3">
    <w:nsid w:val="00000003"/>
    <w:multiLevelType w:val="single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  <w:b w:val="0"/>
        <w:bCs/>
        <w:i w:val="0"/>
        <w:iCs/>
        <w:sz w:val="24"/>
        <w:szCs w:val="24"/>
        <w:lang w:val="en-US" w:eastAsia="es-PE"/>
      </w:rPr>
    </w:lvl>
  </w:abstractNum>
  <w:abstractNum w:abstractNumId="4">
    <w:nsid w:val="4D49418E"/>
    <w:multiLevelType w:val="hybridMultilevel"/>
    <w:tmpl w:val="0422D15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211940"/>
    <w:multiLevelType w:val="hybridMultilevel"/>
    <w:tmpl w:val="E86048F2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5D2"/>
    <w:rsid w:val="000015C2"/>
    <w:rsid w:val="00004407"/>
    <w:rsid w:val="00004C5A"/>
    <w:rsid w:val="00015065"/>
    <w:rsid w:val="00017F5D"/>
    <w:rsid w:val="00022441"/>
    <w:rsid w:val="00032521"/>
    <w:rsid w:val="00036670"/>
    <w:rsid w:val="00037DD2"/>
    <w:rsid w:val="00040CE4"/>
    <w:rsid w:val="000445CD"/>
    <w:rsid w:val="0005472D"/>
    <w:rsid w:val="000628D3"/>
    <w:rsid w:val="000632F1"/>
    <w:rsid w:val="00065141"/>
    <w:rsid w:val="00065170"/>
    <w:rsid w:val="000671D4"/>
    <w:rsid w:val="00076CE4"/>
    <w:rsid w:val="000B62B7"/>
    <w:rsid w:val="000C038D"/>
    <w:rsid w:val="000C1A5F"/>
    <w:rsid w:val="000C697D"/>
    <w:rsid w:val="000C7A25"/>
    <w:rsid w:val="000D0A2B"/>
    <w:rsid w:val="000D26E7"/>
    <w:rsid w:val="000D3DB5"/>
    <w:rsid w:val="000D4494"/>
    <w:rsid w:val="000E76B2"/>
    <w:rsid w:val="000F0C43"/>
    <w:rsid w:val="000F6CD5"/>
    <w:rsid w:val="00103152"/>
    <w:rsid w:val="001149E4"/>
    <w:rsid w:val="00114B9B"/>
    <w:rsid w:val="00115F46"/>
    <w:rsid w:val="00133A56"/>
    <w:rsid w:val="001365F6"/>
    <w:rsid w:val="0014009F"/>
    <w:rsid w:val="00160BEB"/>
    <w:rsid w:val="0016598A"/>
    <w:rsid w:val="001736AB"/>
    <w:rsid w:val="001930C0"/>
    <w:rsid w:val="00193E08"/>
    <w:rsid w:val="00194829"/>
    <w:rsid w:val="001955D2"/>
    <w:rsid w:val="001A4657"/>
    <w:rsid w:val="001A555F"/>
    <w:rsid w:val="001B7B84"/>
    <w:rsid w:val="001C38B6"/>
    <w:rsid w:val="001D2460"/>
    <w:rsid w:val="001D7C81"/>
    <w:rsid w:val="001E04B2"/>
    <w:rsid w:val="001F0E4D"/>
    <w:rsid w:val="001F6B8A"/>
    <w:rsid w:val="00201C8F"/>
    <w:rsid w:val="0020314F"/>
    <w:rsid w:val="00221B61"/>
    <w:rsid w:val="002230CA"/>
    <w:rsid w:val="002240D8"/>
    <w:rsid w:val="00241EF8"/>
    <w:rsid w:val="00251DF3"/>
    <w:rsid w:val="002566AA"/>
    <w:rsid w:val="0027077F"/>
    <w:rsid w:val="00276C01"/>
    <w:rsid w:val="00277DC3"/>
    <w:rsid w:val="00291D33"/>
    <w:rsid w:val="0029357A"/>
    <w:rsid w:val="00293A62"/>
    <w:rsid w:val="00293E84"/>
    <w:rsid w:val="00297A87"/>
    <w:rsid w:val="002A1B1F"/>
    <w:rsid w:val="002A3B54"/>
    <w:rsid w:val="002A7D50"/>
    <w:rsid w:val="002B5E23"/>
    <w:rsid w:val="002E1729"/>
    <w:rsid w:val="002E3F1B"/>
    <w:rsid w:val="002E4610"/>
    <w:rsid w:val="002E6574"/>
    <w:rsid w:val="002F197D"/>
    <w:rsid w:val="002F1A30"/>
    <w:rsid w:val="002F48C9"/>
    <w:rsid w:val="0032165A"/>
    <w:rsid w:val="00347DCC"/>
    <w:rsid w:val="0035578F"/>
    <w:rsid w:val="00360E53"/>
    <w:rsid w:val="00362174"/>
    <w:rsid w:val="003641BE"/>
    <w:rsid w:val="00373CE3"/>
    <w:rsid w:val="00383219"/>
    <w:rsid w:val="003837B3"/>
    <w:rsid w:val="0039167D"/>
    <w:rsid w:val="003918E7"/>
    <w:rsid w:val="0039282C"/>
    <w:rsid w:val="00395FE4"/>
    <w:rsid w:val="003978F4"/>
    <w:rsid w:val="003A07F8"/>
    <w:rsid w:val="003A13A6"/>
    <w:rsid w:val="003B58E1"/>
    <w:rsid w:val="003B7EE2"/>
    <w:rsid w:val="003C3038"/>
    <w:rsid w:val="003C39AE"/>
    <w:rsid w:val="003C6F89"/>
    <w:rsid w:val="003D4C67"/>
    <w:rsid w:val="003F0286"/>
    <w:rsid w:val="003F4986"/>
    <w:rsid w:val="003F7F0C"/>
    <w:rsid w:val="004022C5"/>
    <w:rsid w:val="00410611"/>
    <w:rsid w:val="00413167"/>
    <w:rsid w:val="00416609"/>
    <w:rsid w:val="00424979"/>
    <w:rsid w:val="00427A1E"/>
    <w:rsid w:val="00430312"/>
    <w:rsid w:val="004404A8"/>
    <w:rsid w:val="00443F26"/>
    <w:rsid w:val="00450A52"/>
    <w:rsid w:val="004565CC"/>
    <w:rsid w:val="0047440F"/>
    <w:rsid w:val="00476240"/>
    <w:rsid w:val="004B10C1"/>
    <w:rsid w:val="004B3C01"/>
    <w:rsid w:val="004B7C6A"/>
    <w:rsid w:val="004C2020"/>
    <w:rsid w:val="004C242B"/>
    <w:rsid w:val="004C3E9A"/>
    <w:rsid w:val="004C7C49"/>
    <w:rsid w:val="004D5AAB"/>
    <w:rsid w:val="004D7A2B"/>
    <w:rsid w:val="004E2657"/>
    <w:rsid w:val="004F13B2"/>
    <w:rsid w:val="00505C23"/>
    <w:rsid w:val="0050732B"/>
    <w:rsid w:val="00507E45"/>
    <w:rsid w:val="00511591"/>
    <w:rsid w:val="005214E8"/>
    <w:rsid w:val="00545FB0"/>
    <w:rsid w:val="00554FC1"/>
    <w:rsid w:val="00562623"/>
    <w:rsid w:val="005677A6"/>
    <w:rsid w:val="005806D5"/>
    <w:rsid w:val="00585400"/>
    <w:rsid w:val="005950C5"/>
    <w:rsid w:val="005A12F7"/>
    <w:rsid w:val="005A266C"/>
    <w:rsid w:val="005C1DD9"/>
    <w:rsid w:val="005D583A"/>
    <w:rsid w:val="005E285B"/>
    <w:rsid w:val="005E7EDC"/>
    <w:rsid w:val="005F7833"/>
    <w:rsid w:val="005F7D88"/>
    <w:rsid w:val="00600619"/>
    <w:rsid w:val="0060248E"/>
    <w:rsid w:val="006038B4"/>
    <w:rsid w:val="00604260"/>
    <w:rsid w:val="00606A27"/>
    <w:rsid w:val="00613B98"/>
    <w:rsid w:val="00615CD3"/>
    <w:rsid w:val="00626C2B"/>
    <w:rsid w:val="00626D71"/>
    <w:rsid w:val="00633A8B"/>
    <w:rsid w:val="00635201"/>
    <w:rsid w:val="00657759"/>
    <w:rsid w:val="00662DAE"/>
    <w:rsid w:val="00673BE6"/>
    <w:rsid w:val="0067512F"/>
    <w:rsid w:val="00676D52"/>
    <w:rsid w:val="00677283"/>
    <w:rsid w:val="00681959"/>
    <w:rsid w:val="00691099"/>
    <w:rsid w:val="006A3330"/>
    <w:rsid w:val="006B10E9"/>
    <w:rsid w:val="006B4562"/>
    <w:rsid w:val="006E063D"/>
    <w:rsid w:val="006F0D5E"/>
    <w:rsid w:val="006F411F"/>
    <w:rsid w:val="006F530A"/>
    <w:rsid w:val="00714871"/>
    <w:rsid w:val="00714F11"/>
    <w:rsid w:val="007238EB"/>
    <w:rsid w:val="00732F50"/>
    <w:rsid w:val="007426DC"/>
    <w:rsid w:val="00743DCC"/>
    <w:rsid w:val="00744D85"/>
    <w:rsid w:val="00754929"/>
    <w:rsid w:val="00767A34"/>
    <w:rsid w:val="00771E24"/>
    <w:rsid w:val="0079107B"/>
    <w:rsid w:val="0079538C"/>
    <w:rsid w:val="007A060A"/>
    <w:rsid w:val="007A0E82"/>
    <w:rsid w:val="007A544E"/>
    <w:rsid w:val="007B23EA"/>
    <w:rsid w:val="007D18A7"/>
    <w:rsid w:val="007D1A3D"/>
    <w:rsid w:val="007D4A53"/>
    <w:rsid w:val="007F4B90"/>
    <w:rsid w:val="007F5A80"/>
    <w:rsid w:val="008101DE"/>
    <w:rsid w:val="008351EC"/>
    <w:rsid w:val="008365E5"/>
    <w:rsid w:val="00841EC7"/>
    <w:rsid w:val="0084669B"/>
    <w:rsid w:val="0085183E"/>
    <w:rsid w:val="008554F2"/>
    <w:rsid w:val="008652A6"/>
    <w:rsid w:val="008756CB"/>
    <w:rsid w:val="00875820"/>
    <w:rsid w:val="0088626E"/>
    <w:rsid w:val="008A4E33"/>
    <w:rsid w:val="008B271F"/>
    <w:rsid w:val="008C234C"/>
    <w:rsid w:val="008C4396"/>
    <w:rsid w:val="008D25F0"/>
    <w:rsid w:val="008D674A"/>
    <w:rsid w:val="008E0FF2"/>
    <w:rsid w:val="008F3826"/>
    <w:rsid w:val="00901178"/>
    <w:rsid w:val="009049C1"/>
    <w:rsid w:val="00907E13"/>
    <w:rsid w:val="00915EED"/>
    <w:rsid w:val="009403CE"/>
    <w:rsid w:val="009561C0"/>
    <w:rsid w:val="0096537C"/>
    <w:rsid w:val="00967EBA"/>
    <w:rsid w:val="00972DDF"/>
    <w:rsid w:val="00976D46"/>
    <w:rsid w:val="009C3AD9"/>
    <w:rsid w:val="009D410C"/>
    <w:rsid w:val="009E6DCA"/>
    <w:rsid w:val="009F1F23"/>
    <w:rsid w:val="00A031B0"/>
    <w:rsid w:val="00A0590C"/>
    <w:rsid w:val="00A208D2"/>
    <w:rsid w:val="00A22A57"/>
    <w:rsid w:val="00A57538"/>
    <w:rsid w:val="00A81398"/>
    <w:rsid w:val="00A81CB3"/>
    <w:rsid w:val="00AA3A4C"/>
    <w:rsid w:val="00AB3DE5"/>
    <w:rsid w:val="00AB6D7F"/>
    <w:rsid w:val="00AB761A"/>
    <w:rsid w:val="00AD6072"/>
    <w:rsid w:val="00AE1D4C"/>
    <w:rsid w:val="00AE5414"/>
    <w:rsid w:val="00AF3CB6"/>
    <w:rsid w:val="00AF7098"/>
    <w:rsid w:val="00B024C8"/>
    <w:rsid w:val="00B02C41"/>
    <w:rsid w:val="00B1221C"/>
    <w:rsid w:val="00B200FE"/>
    <w:rsid w:val="00B46B75"/>
    <w:rsid w:val="00B57437"/>
    <w:rsid w:val="00B6014F"/>
    <w:rsid w:val="00B646F0"/>
    <w:rsid w:val="00B65FA7"/>
    <w:rsid w:val="00B672F3"/>
    <w:rsid w:val="00B76D32"/>
    <w:rsid w:val="00B86D19"/>
    <w:rsid w:val="00B97443"/>
    <w:rsid w:val="00BA0078"/>
    <w:rsid w:val="00BB09CE"/>
    <w:rsid w:val="00BC5DD7"/>
    <w:rsid w:val="00BE7790"/>
    <w:rsid w:val="00BF7CCE"/>
    <w:rsid w:val="00C02E81"/>
    <w:rsid w:val="00C044A8"/>
    <w:rsid w:val="00C04FE0"/>
    <w:rsid w:val="00C12F70"/>
    <w:rsid w:val="00C2323D"/>
    <w:rsid w:val="00C31CCB"/>
    <w:rsid w:val="00C3371F"/>
    <w:rsid w:val="00C40EC0"/>
    <w:rsid w:val="00C41E54"/>
    <w:rsid w:val="00C4264D"/>
    <w:rsid w:val="00C5451C"/>
    <w:rsid w:val="00C558DE"/>
    <w:rsid w:val="00C604AE"/>
    <w:rsid w:val="00C61C6E"/>
    <w:rsid w:val="00C65A65"/>
    <w:rsid w:val="00C678D3"/>
    <w:rsid w:val="00C8669D"/>
    <w:rsid w:val="00C96AA3"/>
    <w:rsid w:val="00CB05C8"/>
    <w:rsid w:val="00CC5C1F"/>
    <w:rsid w:val="00CE1827"/>
    <w:rsid w:val="00CF2878"/>
    <w:rsid w:val="00CF28FB"/>
    <w:rsid w:val="00CF32ED"/>
    <w:rsid w:val="00CF5650"/>
    <w:rsid w:val="00D02AF6"/>
    <w:rsid w:val="00D123BE"/>
    <w:rsid w:val="00D17DE7"/>
    <w:rsid w:val="00D312E5"/>
    <w:rsid w:val="00D31BD2"/>
    <w:rsid w:val="00D335F5"/>
    <w:rsid w:val="00D443A5"/>
    <w:rsid w:val="00D50FD2"/>
    <w:rsid w:val="00D53FE8"/>
    <w:rsid w:val="00D61D88"/>
    <w:rsid w:val="00D66710"/>
    <w:rsid w:val="00D907F2"/>
    <w:rsid w:val="00DA08CF"/>
    <w:rsid w:val="00DA3FC1"/>
    <w:rsid w:val="00DA71BF"/>
    <w:rsid w:val="00DC19DF"/>
    <w:rsid w:val="00DC2DA3"/>
    <w:rsid w:val="00DC5C91"/>
    <w:rsid w:val="00DC797E"/>
    <w:rsid w:val="00DD6561"/>
    <w:rsid w:val="00DD6947"/>
    <w:rsid w:val="00DE4307"/>
    <w:rsid w:val="00E04744"/>
    <w:rsid w:val="00E04EA8"/>
    <w:rsid w:val="00E202AC"/>
    <w:rsid w:val="00E20576"/>
    <w:rsid w:val="00E25748"/>
    <w:rsid w:val="00E32C53"/>
    <w:rsid w:val="00E33302"/>
    <w:rsid w:val="00E343CD"/>
    <w:rsid w:val="00E35CD0"/>
    <w:rsid w:val="00E46384"/>
    <w:rsid w:val="00E544FE"/>
    <w:rsid w:val="00E6289B"/>
    <w:rsid w:val="00E656F0"/>
    <w:rsid w:val="00E664FC"/>
    <w:rsid w:val="00E673F8"/>
    <w:rsid w:val="00E92F9E"/>
    <w:rsid w:val="00EC0EC7"/>
    <w:rsid w:val="00ED0AF3"/>
    <w:rsid w:val="00EE1C7C"/>
    <w:rsid w:val="00EE358A"/>
    <w:rsid w:val="00EE3F07"/>
    <w:rsid w:val="00F05B7B"/>
    <w:rsid w:val="00F05CFB"/>
    <w:rsid w:val="00F10501"/>
    <w:rsid w:val="00F1543B"/>
    <w:rsid w:val="00F16EE2"/>
    <w:rsid w:val="00F20BB1"/>
    <w:rsid w:val="00F25735"/>
    <w:rsid w:val="00F31C4E"/>
    <w:rsid w:val="00F345B0"/>
    <w:rsid w:val="00F365A9"/>
    <w:rsid w:val="00F408F2"/>
    <w:rsid w:val="00F4220E"/>
    <w:rsid w:val="00F82CED"/>
    <w:rsid w:val="00F90953"/>
    <w:rsid w:val="00F92EB1"/>
    <w:rsid w:val="00F949BE"/>
    <w:rsid w:val="00F96632"/>
    <w:rsid w:val="00F978CD"/>
    <w:rsid w:val="00FA5CF6"/>
    <w:rsid w:val="00FA73A1"/>
    <w:rsid w:val="00FB137B"/>
    <w:rsid w:val="00FB4D8C"/>
    <w:rsid w:val="00FC4F09"/>
    <w:rsid w:val="00FC659A"/>
    <w:rsid w:val="00FD2BE5"/>
    <w:rsid w:val="00FD6304"/>
    <w:rsid w:val="00FE3BF3"/>
    <w:rsid w:val="00FE45CA"/>
    <w:rsid w:val="00FE5097"/>
    <w:rsid w:val="00FE67A4"/>
    <w:rsid w:val="00FF1C90"/>
    <w:rsid w:val="00FF50C9"/>
    <w:rsid w:val="00FF50E0"/>
    <w:rsid w:val="00FF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457B19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annotation subjec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link w:val="berschrift1Zchn"/>
    <w:qFormat/>
    <w:rsid w:val="00FD6304"/>
    <w:pPr>
      <w:numPr>
        <w:numId w:val="1"/>
      </w:numPr>
      <w:suppressAutoHyphens/>
      <w:spacing w:before="280" w:after="280"/>
      <w:outlineLvl w:val="0"/>
    </w:pPr>
    <w:rPr>
      <w:rFonts w:ascii="Times New Roman" w:eastAsia="Times New Roman" w:hAnsi="Times New Roman" w:cs="Times New Roman"/>
      <w:b/>
      <w:bCs/>
      <w:kern w:val="1"/>
      <w:sz w:val="48"/>
      <w:szCs w:val="48"/>
      <w:lang w:val="de-DE" w:eastAsia="zh-CN"/>
    </w:rPr>
  </w:style>
  <w:style w:type="paragraph" w:styleId="berschrift2">
    <w:name w:val="heading 2"/>
    <w:basedOn w:val="Standard"/>
    <w:next w:val="Standard"/>
    <w:link w:val="berschrift2Zchn"/>
    <w:qFormat/>
    <w:rsid w:val="00FD6304"/>
    <w:pPr>
      <w:numPr>
        <w:ilvl w:val="1"/>
        <w:numId w:val="1"/>
      </w:numPr>
      <w:suppressAutoHyphens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1"/>
      <w:lang w:val="en-CA" w:eastAsia="zh-CN"/>
    </w:rPr>
  </w:style>
  <w:style w:type="paragraph" w:styleId="berschrift3">
    <w:name w:val="heading 3"/>
    <w:basedOn w:val="Standard"/>
    <w:next w:val="Standard"/>
    <w:link w:val="berschrift3Zchn"/>
    <w:qFormat/>
    <w:rsid w:val="00FD6304"/>
    <w:pPr>
      <w:keepNext/>
      <w:numPr>
        <w:ilvl w:val="2"/>
        <w:numId w:val="1"/>
      </w:numPr>
      <w:suppressAutoHyphens/>
      <w:spacing w:before="240" w:after="60" w:line="276" w:lineRule="auto"/>
      <w:outlineLvl w:val="2"/>
    </w:pPr>
    <w:rPr>
      <w:rFonts w:ascii="Cambria" w:eastAsia="Times New Roman" w:hAnsi="Cambria" w:cs="Cambria"/>
      <w:b/>
      <w:bCs/>
      <w:sz w:val="26"/>
      <w:szCs w:val="26"/>
      <w:lang w:val="es-P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95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nhideWhenUsed/>
    <w:rsid w:val="001955D2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1955D2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nhideWhenUsed/>
    <w:rsid w:val="00F92EB1"/>
    <w:pPr>
      <w:tabs>
        <w:tab w:val="center" w:pos="4419"/>
        <w:tab w:val="right" w:pos="8838"/>
      </w:tabs>
    </w:pPr>
  </w:style>
  <w:style w:type="character" w:customStyle="1" w:styleId="KopfzeileZchn">
    <w:name w:val="Kopfzeile Zchn"/>
    <w:basedOn w:val="Absatz-Standardschriftart"/>
    <w:link w:val="Kopfzeile"/>
    <w:rsid w:val="00F92EB1"/>
  </w:style>
  <w:style w:type="paragraph" w:styleId="Fuzeile">
    <w:name w:val="footer"/>
    <w:basedOn w:val="Standard"/>
    <w:link w:val="FuzeileZchn"/>
    <w:unhideWhenUsed/>
    <w:rsid w:val="00F92EB1"/>
    <w:pPr>
      <w:tabs>
        <w:tab w:val="center" w:pos="4419"/>
        <w:tab w:val="right" w:pos="8838"/>
      </w:tabs>
    </w:pPr>
  </w:style>
  <w:style w:type="character" w:customStyle="1" w:styleId="FuzeileZchn">
    <w:name w:val="Fußzeile Zchn"/>
    <w:basedOn w:val="Absatz-Standardschriftart"/>
    <w:link w:val="Fuzeile"/>
    <w:rsid w:val="00F92EB1"/>
  </w:style>
  <w:style w:type="character" w:customStyle="1" w:styleId="berschrift1Zchn">
    <w:name w:val="Überschrift 1 Zchn"/>
    <w:basedOn w:val="Absatz-Standardschriftart"/>
    <w:link w:val="berschrift1"/>
    <w:rsid w:val="00FD6304"/>
    <w:rPr>
      <w:rFonts w:ascii="Times New Roman" w:eastAsia="Times New Roman" w:hAnsi="Times New Roman" w:cs="Times New Roman"/>
      <w:b/>
      <w:bCs/>
      <w:kern w:val="1"/>
      <w:sz w:val="48"/>
      <w:szCs w:val="48"/>
      <w:lang w:val="de-DE" w:eastAsia="zh-CN"/>
    </w:rPr>
  </w:style>
  <w:style w:type="character" w:customStyle="1" w:styleId="berschrift2Zchn">
    <w:name w:val="Überschrift 2 Zchn"/>
    <w:basedOn w:val="Absatz-Standardschriftart"/>
    <w:link w:val="berschrift2"/>
    <w:rsid w:val="00FD6304"/>
    <w:rPr>
      <w:rFonts w:ascii="Times New Roman" w:eastAsia="Times New Roman" w:hAnsi="Times New Roman" w:cs="Times New Roman"/>
      <w:b/>
      <w:bCs/>
      <w:color w:val="000000"/>
      <w:kern w:val="1"/>
      <w:lang w:val="en-CA" w:eastAsia="zh-CN"/>
    </w:rPr>
  </w:style>
  <w:style w:type="character" w:customStyle="1" w:styleId="berschrift3Zchn">
    <w:name w:val="Überschrift 3 Zchn"/>
    <w:basedOn w:val="Absatz-Standardschriftart"/>
    <w:link w:val="berschrift3"/>
    <w:rsid w:val="00FD6304"/>
    <w:rPr>
      <w:rFonts w:ascii="Cambria" w:eastAsia="Times New Roman" w:hAnsi="Cambria" w:cs="Cambria"/>
      <w:b/>
      <w:bCs/>
      <w:sz w:val="26"/>
      <w:szCs w:val="26"/>
      <w:lang w:val="es-PE" w:eastAsia="zh-CN"/>
    </w:rPr>
  </w:style>
  <w:style w:type="character" w:customStyle="1" w:styleId="WW8Num1z0">
    <w:name w:val="WW8Num1z0"/>
    <w:rsid w:val="00FD6304"/>
  </w:style>
  <w:style w:type="character" w:customStyle="1" w:styleId="WW8Num1z1">
    <w:name w:val="WW8Num1z1"/>
    <w:rsid w:val="00FD6304"/>
  </w:style>
  <w:style w:type="character" w:customStyle="1" w:styleId="WW8Num1z2">
    <w:name w:val="WW8Num1z2"/>
    <w:rsid w:val="00FD6304"/>
  </w:style>
  <w:style w:type="character" w:customStyle="1" w:styleId="WW8Num1z3">
    <w:name w:val="WW8Num1z3"/>
    <w:rsid w:val="00FD6304"/>
  </w:style>
  <w:style w:type="character" w:customStyle="1" w:styleId="WW8Num1z4">
    <w:name w:val="WW8Num1z4"/>
    <w:rsid w:val="00FD6304"/>
  </w:style>
  <w:style w:type="character" w:customStyle="1" w:styleId="WW8Num1z5">
    <w:name w:val="WW8Num1z5"/>
    <w:rsid w:val="00FD6304"/>
  </w:style>
  <w:style w:type="character" w:customStyle="1" w:styleId="WW8Num1z6">
    <w:name w:val="WW8Num1z6"/>
    <w:rsid w:val="00FD6304"/>
  </w:style>
  <w:style w:type="character" w:customStyle="1" w:styleId="WW8Num1z7">
    <w:name w:val="WW8Num1z7"/>
    <w:rsid w:val="00FD6304"/>
  </w:style>
  <w:style w:type="character" w:customStyle="1" w:styleId="WW8Num1z8">
    <w:name w:val="WW8Num1z8"/>
    <w:rsid w:val="00FD6304"/>
  </w:style>
  <w:style w:type="character" w:customStyle="1" w:styleId="WW8Num2z0">
    <w:name w:val="WW8Num2z0"/>
    <w:rsid w:val="00FD6304"/>
    <w:rPr>
      <w:rFonts w:ascii="Times New Roman" w:eastAsia="Times New Roman" w:hAnsi="Times New Roman" w:cs="Times New Roman"/>
      <w:bCs/>
      <w:iCs/>
      <w:sz w:val="24"/>
      <w:szCs w:val="24"/>
      <w:lang w:val="en-US" w:eastAsia="es-PE"/>
    </w:rPr>
  </w:style>
  <w:style w:type="character" w:customStyle="1" w:styleId="WW8Num3z0">
    <w:name w:val="WW8Num3z0"/>
    <w:rsid w:val="00FD6304"/>
    <w:rPr>
      <w:rFonts w:ascii="Times New Roman" w:eastAsia="Times New Roman" w:hAnsi="Times New Roman" w:cs="Times New Roman"/>
      <w:b w:val="0"/>
      <w:bCs/>
      <w:i w:val="0"/>
      <w:iCs/>
      <w:sz w:val="24"/>
      <w:szCs w:val="24"/>
      <w:lang w:val="en-US" w:eastAsia="es-PE"/>
    </w:rPr>
  </w:style>
  <w:style w:type="character" w:customStyle="1" w:styleId="Absatz-Standardschriftart4">
    <w:name w:val="Absatz-Standardschriftart4"/>
    <w:rsid w:val="00FD6304"/>
  </w:style>
  <w:style w:type="character" w:customStyle="1" w:styleId="Absatz-Standardschriftart3">
    <w:name w:val="Absatz-Standardschriftart3"/>
    <w:rsid w:val="00FD6304"/>
  </w:style>
  <w:style w:type="character" w:customStyle="1" w:styleId="Absatz-Standardschriftart2">
    <w:name w:val="Absatz-Standardschriftart2"/>
    <w:rsid w:val="00FD6304"/>
  </w:style>
  <w:style w:type="character" w:customStyle="1" w:styleId="WW8Num2z1">
    <w:name w:val="WW8Num2z1"/>
    <w:rsid w:val="00FD6304"/>
  </w:style>
  <w:style w:type="character" w:customStyle="1" w:styleId="WW8Num2z2">
    <w:name w:val="WW8Num2z2"/>
    <w:rsid w:val="00FD6304"/>
  </w:style>
  <w:style w:type="character" w:customStyle="1" w:styleId="WW8Num2z3">
    <w:name w:val="WW8Num2z3"/>
    <w:rsid w:val="00FD6304"/>
  </w:style>
  <w:style w:type="character" w:customStyle="1" w:styleId="WW8Num2z4">
    <w:name w:val="WW8Num2z4"/>
    <w:rsid w:val="00FD6304"/>
  </w:style>
  <w:style w:type="character" w:customStyle="1" w:styleId="WW8Num2z5">
    <w:name w:val="WW8Num2z5"/>
    <w:rsid w:val="00FD6304"/>
  </w:style>
  <w:style w:type="character" w:customStyle="1" w:styleId="WW8Num2z6">
    <w:name w:val="WW8Num2z6"/>
    <w:rsid w:val="00FD6304"/>
  </w:style>
  <w:style w:type="character" w:customStyle="1" w:styleId="WW8Num2z7">
    <w:name w:val="WW8Num2z7"/>
    <w:rsid w:val="00FD6304"/>
  </w:style>
  <w:style w:type="character" w:customStyle="1" w:styleId="WW8Num2z8">
    <w:name w:val="WW8Num2z8"/>
    <w:rsid w:val="00FD6304"/>
  </w:style>
  <w:style w:type="character" w:customStyle="1" w:styleId="WW8Num3z1">
    <w:name w:val="WW8Num3z1"/>
    <w:rsid w:val="00FD6304"/>
  </w:style>
  <w:style w:type="character" w:customStyle="1" w:styleId="WW8Num3z2">
    <w:name w:val="WW8Num3z2"/>
    <w:rsid w:val="00FD6304"/>
  </w:style>
  <w:style w:type="character" w:customStyle="1" w:styleId="WW8Num3z3">
    <w:name w:val="WW8Num3z3"/>
    <w:rsid w:val="00FD6304"/>
  </w:style>
  <w:style w:type="character" w:customStyle="1" w:styleId="WW8Num3z4">
    <w:name w:val="WW8Num3z4"/>
    <w:rsid w:val="00FD6304"/>
  </w:style>
  <w:style w:type="character" w:customStyle="1" w:styleId="WW8Num3z5">
    <w:name w:val="WW8Num3z5"/>
    <w:rsid w:val="00FD6304"/>
  </w:style>
  <w:style w:type="character" w:customStyle="1" w:styleId="WW8Num3z6">
    <w:name w:val="WW8Num3z6"/>
    <w:rsid w:val="00FD6304"/>
  </w:style>
  <w:style w:type="character" w:customStyle="1" w:styleId="WW8Num3z7">
    <w:name w:val="WW8Num3z7"/>
    <w:rsid w:val="00FD6304"/>
  </w:style>
  <w:style w:type="character" w:customStyle="1" w:styleId="WW8Num3z8">
    <w:name w:val="WW8Num3z8"/>
    <w:rsid w:val="00FD6304"/>
  </w:style>
  <w:style w:type="character" w:customStyle="1" w:styleId="WW8Num4z0">
    <w:name w:val="WW8Num4z0"/>
    <w:rsid w:val="00FD6304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customStyle="1" w:styleId="WW8Num4z1">
    <w:name w:val="WW8Num4z1"/>
    <w:rsid w:val="00FD6304"/>
    <w:rPr>
      <w:rFonts w:ascii="Symbol" w:eastAsia="MS Mincho" w:hAnsi="Symbol" w:cs="Times New Roman" w:hint="default"/>
    </w:rPr>
  </w:style>
  <w:style w:type="character" w:customStyle="1" w:styleId="WW8Num4z2">
    <w:name w:val="WW8Num4z2"/>
    <w:rsid w:val="00FD6304"/>
  </w:style>
  <w:style w:type="character" w:customStyle="1" w:styleId="WW8Num4z3">
    <w:name w:val="WW8Num4z3"/>
    <w:rsid w:val="00FD6304"/>
  </w:style>
  <w:style w:type="character" w:customStyle="1" w:styleId="WW8Num4z4">
    <w:name w:val="WW8Num4z4"/>
    <w:rsid w:val="00FD6304"/>
  </w:style>
  <w:style w:type="character" w:customStyle="1" w:styleId="WW8Num4z5">
    <w:name w:val="WW8Num4z5"/>
    <w:rsid w:val="00FD6304"/>
  </w:style>
  <w:style w:type="character" w:customStyle="1" w:styleId="WW8Num4z6">
    <w:name w:val="WW8Num4z6"/>
    <w:rsid w:val="00FD6304"/>
  </w:style>
  <w:style w:type="character" w:customStyle="1" w:styleId="WW8Num4z7">
    <w:name w:val="WW8Num4z7"/>
    <w:rsid w:val="00FD6304"/>
  </w:style>
  <w:style w:type="character" w:customStyle="1" w:styleId="WW8Num4z8">
    <w:name w:val="WW8Num4z8"/>
    <w:rsid w:val="00FD6304"/>
  </w:style>
  <w:style w:type="character" w:customStyle="1" w:styleId="WW8Num5z0">
    <w:name w:val="WW8Num5z0"/>
    <w:rsid w:val="00FD6304"/>
    <w:rPr>
      <w:rFonts w:ascii="Wingdings" w:hAnsi="Wingdings" w:cs="Wingdings" w:hint="default"/>
    </w:rPr>
  </w:style>
  <w:style w:type="character" w:customStyle="1" w:styleId="WW8Num5z1">
    <w:name w:val="WW8Num5z1"/>
    <w:rsid w:val="00FD6304"/>
    <w:rPr>
      <w:rFonts w:ascii="Courier New" w:hAnsi="Courier New" w:cs="Courier New" w:hint="default"/>
    </w:rPr>
  </w:style>
  <w:style w:type="character" w:customStyle="1" w:styleId="WW8Num5z3">
    <w:name w:val="WW8Num5z3"/>
    <w:rsid w:val="00FD6304"/>
    <w:rPr>
      <w:rFonts w:ascii="Symbol" w:hAnsi="Symbol" w:cs="Symbol" w:hint="default"/>
    </w:rPr>
  </w:style>
  <w:style w:type="character" w:customStyle="1" w:styleId="WW8Num6z0">
    <w:name w:val="WW8Num6z0"/>
    <w:rsid w:val="00FD6304"/>
    <w:rPr>
      <w:rFonts w:ascii="Times New Roman" w:eastAsia="Times New Roman" w:hAnsi="Times New Roman" w:cs="Times New Roman"/>
      <w:b w:val="0"/>
      <w:bCs/>
      <w:i w:val="0"/>
      <w:sz w:val="24"/>
      <w:szCs w:val="24"/>
      <w:lang w:val="en-US"/>
    </w:rPr>
  </w:style>
  <w:style w:type="character" w:customStyle="1" w:styleId="WW8Num6z1">
    <w:name w:val="WW8Num6z1"/>
    <w:rsid w:val="00FD6304"/>
  </w:style>
  <w:style w:type="character" w:customStyle="1" w:styleId="WW8Num6z2">
    <w:name w:val="WW8Num6z2"/>
    <w:rsid w:val="00FD6304"/>
  </w:style>
  <w:style w:type="character" w:customStyle="1" w:styleId="WW8Num6z3">
    <w:name w:val="WW8Num6z3"/>
    <w:rsid w:val="00FD6304"/>
  </w:style>
  <w:style w:type="character" w:customStyle="1" w:styleId="WW8Num6z4">
    <w:name w:val="WW8Num6z4"/>
    <w:rsid w:val="00FD6304"/>
  </w:style>
  <w:style w:type="character" w:customStyle="1" w:styleId="WW8Num6z5">
    <w:name w:val="WW8Num6z5"/>
    <w:rsid w:val="00FD6304"/>
  </w:style>
  <w:style w:type="character" w:customStyle="1" w:styleId="WW8Num6z6">
    <w:name w:val="WW8Num6z6"/>
    <w:rsid w:val="00FD6304"/>
  </w:style>
  <w:style w:type="character" w:customStyle="1" w:styleId="WW8Num6z7">
    <w:name w:val="WW8Num6z7"/>
    <w:rsid w:val="00FD6304"/>
  </w:style>
  <w:style w:type="character" w:customStyle="1" w:styleId="WW8Num6z8">
    <w:name w:val="WW8Num6z8"/>
    <w:rsid w:val="00FD6304"/>
  </w:style>
  <w:style w:type="character" w:customStyle="1" w:styleId="Absatz-Standardschriftart1">
    <w:name w:val="Absatz-Standardschriftart1"/>
    <w:rsid w:val="00FD6304"/>
  </w:style>
  <w:style w:type="character" w:customStyle="1" w:styleId="yiv1547518704789375901-21102013">
    <w:name w:val="yiv1547518704789375901-21102013"/>
    <w:rsid w:val="00FD6304"/>
  </w:style>
  <w:style w:type="character" w:customStyle="1" w:styleId="HTMLVorformatiertZchn">
    <w:name w:val="HTML Vorformatiert Zchn"/>
    <w:uiPriority w:val="99"/>
    <w:rsid w:val="00FD6304"/>
    <w:rPr>
      <w:rFonts w:ascii="Courier New" w:hAnsi="Courier New" w:cs="Courier New"/>
      <w:lang w:val="de-DE" w:bidi="ar-SA"/>
    </w:rPr>
  </w:style>
  <w:style w:type="character" w:styleId="Hyperlink">
    <w:name w:val="Hyperlink"/>
    <w:rsid w:val="00FD6304"/>
    <w:rPr>
      <w:color w:val="0000FF"/>
      <w:u w:val="single"/>
    </w:rPr>
  </w:style>
  <w:style w:type="character" w:customStyle="1" w:styleId="Kommentarzeichen1">
    <w:name w:val="Kommentarzeichen1"/>
    <w:rsid w:val="00FD6304"/>
    <w:rPr>
      <w:sz w:val="16"/>
      <w:szCs w:val="16"/>
    </w:rPr>
  </w:style>
  <w:style w:type="character" w:customStyle="1" w:styleId="KommentartextZchn">
    <w:name w:val="Kommentartext Zchn"/>
    <w:rsid w:val="00FD6304"/>
    <w:rPr>
      <w:rFonts w:ascii="Calibri" w:eastAsia="Calibri" w:hAnsi="Calibri" w:cs="Calibri"/>
      <w:sz w:val="22"/>
      <w:szCs w:val="22"/>
      <w:lang w:val="de-DE" w:bidi="ar-SA"/>
    </w:rPr>
  </w:style>
  <w:style w:type="character" w:customStyle="1" w:styleId="KommentarthemaZchn">
    <w:name w:val="Kommentarthema Zchn"/>
    <w:rsid w:val="00FD6304"/>
    <w:rPr>
      <w:rFonts w:ascii="Calibri" w:eastAsia="Calibri" w:hAnsi="Calibri" w:cs="Calibri"/>
      <w:b/>
      <w:bCs/>
      <w:sz w:val="22"/>
      <w:szCs w:val="22"/>
      <w:lang w:val="de-DE" w:bidi="ar-SA"/>
    </w:rPr>
  </w:style>
  <w:style w:type="character" w:customStyle="1" w:styleId="Char7">
    <w:name w:val="Char7"/>
    <w:rsid w:val="00FD6304"/>
    <w:rPr>
      <w:rFonts w:eastAsia="Times New Roman"/>
      <w:b/>
      <w:bCs/>
      <w:i/>
      <w:iCs/>
      <w:sz w:val="28"/>
      <w:szCs w:val="28"/>
    </w:rPr>
  </w:style>
  <w:style w:type="character" w:customStyle="1" w:styleId="rsltabstract">
    <w:name w:val="rslt_abstract"/>
    <w:basedOn w:val="Absatz-Standardschriftart1"/>
    <w:rsid w:val="00FD6304"/>
  </w:style>
  <w:style w:type="character" w:customStyle="1" w:styleId="apple-converted-space">
    <w:name w:val="apple-converted-space"/>
    <w:basedOn w:val="Absatz-Standardschriftart1"/>
    <w:rsid w:val="00FD6304"/>
  </w:style>
  <w:style w:type="character" w:customStyle="1" w:styleId="italic">
    <w:name w:val="italic"/>
    <w:basedOn w:val="Absatz-Standardschriftart1"/>
    <w:rsid w:val="00FD6304"/>
  </w:style>
  <w:style w:type="character" w:customStyle="1" w:styleId="hithighlight">
    <w:name w:val="hit_highlight"/>
    <w:basedOn w:val="Absatz-Standardschriftart1"/>
    <w:rsid w:val="00FD6304"/>
  </w:style>
  <w:style w:type="character" w:customStyle="1" w:styleId="gauche">
    <w:name w:val="gauche"/>
    <w:basedOn w:val="Absatz-Standardschriftart1"/>
    <w:rsid w:val="00FD6304"/>
  </w:style>
  <w:style w:type="character" w:customStyle="1" w:styleId="droite">
    <w:name w:val="droite"/>
    <w:basedOn w:val="Absatz-Standardschriftart1"/>
    <w:rsid w:val="00FD6304"/>
  </w:style>
  <w:style w:type="character" w:customStyle="1" w:styleId="export">
    <w:name w:val="export"/>
    <w:basedOn w:val="Absatz-Standardschriftart1"/>
    <w:rsid w:val="00FD6304"/>
  </w:style>
  <w:style w:type="character" w:customStyle="1" w:styleId="nbresult">
    <w:name w:val="nb_result"/>
    <w:basedOn w:val="Absatz-Standardschriftart1"/>
    <w:rsid w:val="00FD6304"/>
  </w:style>
  <w:style w:type="character" w:styleId="Fett">
    <w:name w:val="Strong"/>
    <w:qFormat/>
    <w:rsid w:val="00FD6304"/>
    <w:rPr>
      <w:b/>
      <w:bCs/>
    </w:rPr>
  </w:style>
  <w:style w:type="character" w:customStyle="1" w:styleId="previousnext">
    <w:name w:val="previous_next"/>
    <w:basedOn w:val="Absatz-Standardschriftart1"/>
    <w:rsid w:val="00FD6304"/>
  </w:style>
  <w:style w:type="character" w:customStyle="1" w:styleId="pagination">
    <w:name w:val="pagination"/>
    <w:basedOn w:val="Absatz-Standardschriftart1"/>
    <w:rsid w:val="00FD6304"/>
  </w:style>
  <w:style w:type="character" w:customStyle="1" w:styleId="actif">
    <w:name w:val="actif"/>
    <w:basedOn w:val="Absatz-Standardschriftart1"/>
    <w:rsid w:val="00FD6304"/>
  </w:style>
  <w:style w:type="character" w:customStyle="1" w:styleId="link">
    <w:name w:val="link"/>
    <w:basedOn w:val="Absatz-Standardschriftart1"/>
    <w:rsid w:val="00FD6304"/>
  </w:style>
  <w:style w:type="character" w:styleId="BesuchterHyperlink">
    <w:name w:val="FollowedHyperlink"/>
    <w:rsid w:val="00FD6304"/>
    <w:rPr>
      <w:color w:val="800080"/>
      <w:u w:val="single"/>
    </w:rPr>
  </w:style>
  <w:style w:type="character" w:customStyle="1" w:styleId="Kommentarzeichen2">
    <w:name w:val="Kommentarzeichen2"/>
    <w:rsid w:val="00FD6304"/>
    <w:rPr>
      <w:sz w:val="16"/>
      <w:szCs w:val="16"/>
    </w:rPr>
  </w:style>
  <w:style w:type="character" w:customStyle="1" w:styleId="KommentartextZchn1">
    <w:name w:val="Kommentartext Zchn1"/>
    <w:rsid w:val="00FD6304"/>
    <w:rPr>
      <w:rFonts w:ascii="Calibri" w:eastAsia="Calibri" w:hAnsi="Calibri" w:cs="Calibri"/>
      <w:lang w:eastAsia="zh-CN"/>
    </w:rPr>
  </w:style>
  <w:style w:type="character" w:customStyle="1" w:styleId="Kommentarzeichen3">
    <w:name w:val="Kommentarzeichen3"/>
    <w:rsid w:val="00FD6304"/>
    <w:rPr>
      <w:sz w:val="16"/>
      <w:szCs w:val="16"/>
    </w:rPr>
  </w:style>
  <w:style w:type="paragraph" w:customStyle="1" w:styleId="berschrift">
    <w:name w:val="Überschrift"/>
    <w:basedOn w:val="Standard"/>
    <w:next w:val="Textkrper"/>
    <w:rsid w:val="00FD6304"/>
    <w:pPr>
      <w:keepNext/>
      <w:suppressAutoHyphens/>
      <w:spacing w:before="240" w:after="120" w:line="252" w:lineRule="auto"/>
    </w:pPr>
    <w:rPr>
      <w:rFonts w:ascii="Liberation Sans" w:eastAsia="Microsoft YaHei" w:hAnsi="Liberation Sans" w:cs="Mangal"/>
      <w:sz w:val="28"/>
      <w:szCs w:val="28"/>
      <w:lang w:val="de-DE" w:eastAsia="zh-CN"/>
    </w:rPr>
  </w:style>
  <w:style w:type="paragraph" w:styleId="Textkrper">
    <w:name w:val="Body Text"/>
    <w:basedOn w:val="Standard"/>
    <w:link w:val="TextkrperZchn"/>
    <w:rsid w:val="00FD6304"/>
    <w:pPr>
      <w:suppressAutoHyphens/>
      <w:spacing w:after="140" w:line="288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character" w:customStyle="1" w:styleId="TextkrperZchn">
    <w:name w:val="Textkörper Zchn"/>
    <w:basedOn w:val="Absatz-Standardschriftart"/>
    <w:link w:val="Textkrper"/>
    <w:rsid w:val="00FD6304"/>
    <w:rPr>
      <w:rFonts w:ascii="Calibri" w:eastAsia="Calibri" w:hAnsi="Calibri" w:cs="Calibri"/>
      <w:sz w:val="22"/>
      <w:szCs w:val="22"/>
      <w:lang w:val="de-DE" w:eastAsia="zh-CN"/>
    </w:rPr>
  </w:style>
  <w:style w:type="paragraph" w:styleId="Liste">
    <w:name w:val="List"/>
    <w:basedOn w:val="Textkrper"/>
    <w:rsid w:val="00FD6304"/>
    <w:rPr>
      <w:rFonts w:cs="Mangal"/>
    </w:rPr>
  </w:style>
  <w:style w:type="paragraph" w:styleId="Beschriftung">
    <w:name w:val="caption"/>
    <w:basedOn w:val="Standard"/>
    <w:qFormat/>
    <w:rsid w:val="00FD6304"/>
    <w:pPr>
      <w:suppressLineNumbers/>
      <w:suppressAutoHyphens/>
      <w:spacing w:before="120" w:after="120" w:line="252" w:lineRule="auto"/>
    </w:pPr>
    <w:rPr>
      <w:rFonts w:ascii="Calibri" w:eastAsia="Calibri" w:hAnsi="Calibri" w:cs="Mangal"/>
      <w:i/>
      <w:iCs/>
      <w:lang w:val="de-DE" w:eastAsia="zh-CN"/>
    </w:rPr>
  </w:style>
  <w:style w:type="paragraph" w:customStyle="1" w:styleId="Verzeichnis">
    <w:name w:val="Verzeichnis"/>
    <w:basedOn w:val="Standard"/>
    <w:rsid w:val="00FD6304"/>
    <w:pPr>
      <w:suppressLineNumbers/>
      <w:suppressAutoHyphens/>
      <w:spacing w:after="160" w:line="252" w:lineRule="auto"/>
    </w:pPr>
    <w:rPr>
      <w:rFonts w:ascii="Calibri" w:eastAsia="Calibri" w:hAnsi="Calibri" w:cs="Mangal"/>
      <w:sz w:val="22"/>
      <w:szCs w:val="22"/>
      <w:lang w:val="de-DE" w:eastAsia="zh-CN"/>
    </w:rPr>
  </w:style>
  <w:style w:type="paragraph" w:customStyle="1" w:styleId="Prrafodelista1">
    <w:name w:val="Párrafo de lista1"/>
    <w:basedOn w:val="Standard"/>
    <w:rsid w:val="00FD6304"/>
    <w:pPr>
      <w:suppressAutoHyphens/>
      <w:spacing w:after="160" w:line="252" w:lineRule="auto"/>
      <w:ind w:left="720"/>
      <w:contextualSpacing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HTMLVorformatiert">
    <w:name w:val="HTML Preformatted"/>
    <w:basedOn w:val="Standard"/>
    <w:link w:val="HTMLVorformatiertZchn1"/>
    <w:uiPriority w:val="99"/>
    <w:rsid w:val="00FD63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eastAsia="Times New Roman" w:hAnsi="Courier New" w:cs="Courier New"/>
      <w:sz w:val="20"/>
      <w:szCs w:val="20"/>
      <w:lang w:val="de-DE" w:eastAsia="zh-CN"/>
    </w:rPr>
  </w:style>
  <w:style w:type="character" w:customStyle="1" w:styleId="HTMLVorformatiertZchn1">
    <w:name w:val="HTML Vorformatiert Zchn1"/>
    <w:basedOn w:val="Absatz-Standardschriftart"/>
    <w:link w:val="HTMLVorformatiert"/>
    <w:uiPriority w:val="99"/>
    <w:rsid w:val="00FD6304"/>
    <w:rPr>
      <w:rFonts w:ascii="Courier New" w:eastAsia="Times New Roman" w:hAnsi="Courier New" w:cs="Courier New"/>
      <w:sz w:val="20"/>
      <w:szCs w:val="20"/>
      <w:lang w:val="de-DE" w:eastAsia="zh-CN"/>
    </w:rPr>
  </w:style>
  <w:style w:type="paragraph" w:customStyle="1" w:styleId="Cuadrculamedia1-nfasis21">
    <w:name w:val="Cuadrícula media 1 - Énfasis 21"/>
    <w:basedOn w:val="Standard"/>
    <w:rsid w:val="00FD6304"/>
    <w:pPr>
      <w:suppressAutoHyphens/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es-PE" w:eastAsia="zh-CN"/>
    </w:rPr>
  </w:style>
  <w:style w:type="paragraph" w:customStyle="1" w:styleId="Listavistosa-nfasis11">
    <w:name w:val="Lista vistosa - Énfasis 11"/>
    <w:basedOn w:val="Standard"/>
    <w:rsid w:val="00FD6304"/>
    <w:pPr>
      <w:suppressAutoHyphens/>
      <w:ind w:left="708"/>
    </w:pPr>
    <w:rPr>
      <w:rFonts w:ascii="Cambria" w:eastAsia="MS Mincho" w:hAnsi="Cambria" w:cs="Cambria"/>
      <w:lang w:val="es-ES_tradnl" w:eastAsia="zh-CN"/>
    </w:rPr>
  </w:style>
  <w:style w:type="paragraph" w:customStyle="1" w:styleId="Cuadrculamedia1-nfasis2">
    <w:name w:val="Cuadrícula media 1 - Énfasis 2"/>
    <w:basedOn w:val="Standard"/>
    <w:rsid w:val="00FD6304"/>
    <w:pPr>
      <w:suppressAutoHyphens/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es-PE" w:eastAsia="zh-CN"/>
    </w:rPr>
  </w:style>
  <w:style w:type="paragraph" w:customStyle="1" w:styleId="Listavistosa-nfasis1">
    <w:name w:val="Lista vistosa - Énfasis 1"/>
    <w:basedOn w:val="Standard"/>
    <w:rsid w:val="00FD6304"/>
    <w:pPr>
      <w:suppressAutoHyphens/>
      <w:ind w:left="708"/>
    </w:pPr>
    <w:rPr>
      <w:rFonts w:ascii="Cambria" w:eastAsia="MS Mincho" w:hAnsi="Cambria" w:cs="Cambria"/>
      <w:lang w:val="es-ES_tradnl" w:eastAsia="zh-CN"/>
    </w:rPr>
  </w:style>
  <w:style w:type="paragraph" w:customStyle="1" w:styleId="Kommentartext1">
    <w:name w:val="Kommentartext1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Kommentartext">
    <w:name w:val="annotation text"/>
    <w:basedOn w:val="Standard"/>
    <w:link w:val="KommentartextZchn2"/>
    <w:semiHidden/>
    <w:unhideWhenUsed/>
    <w:rsid w:val="00FD6304"/>
    <w:rPr>
      <w:sz w:val="20"/>
      <w:szCs w:val="20"/>
    </w:rPr>
  </w:style>
  <w:style w:type="character" w:customStyle="1" w:styleId="KommentartextZchn2">
    <w:name w:val="Kommentartext Zchn2"/>
    <w:basedOn w:val="Absatz-Standardschriftart"/>
    <w:link w:val="Kommentartext"/>
    <w:uiPriority w:val="99"/>
    <w:semiHidden/>
    <w:rsid w:val="00FD6304"/>
    <w:rPr>
      <w:sz w:val="20"/>
      <w:szCs w:val="20"/>
    </w:rPr>
  </w:style>
  <w:style w:type="paragraph" w:styleId="Kommentarthema">
    <w:name w:val="annotation subject"/>
    <w:basedOn w:val="Kommentartext1"/>
    <w:next w:val="Kommentartext1"/>
    <w:link w:val="KommentarthemaZchn1"/>
    <w:rsid w:val="00FD6304"/>
    <w:rPr>
      <w:b/>
      <w:bCs/>
    </w:rPr>
  </w:style>
  <w:style w:type="character" w:customStyle="1" w:styleId="KommentarthemaZchn1">
    <w:name w:val="Kommentarthema Zchn1"/>
    <w:basedOn w:val="KommentartextZchn2"/>
    <w:link w:val="Kommentarthema"/>
    <w:rsid w:val="00FD6304"/>
    <w:rPr>
      <w:rFonts w:ascii="Calibri" w:eastAsia="Calibri" w:hAnsi="Calibri" w:cs="Calibri"/>
      <w:b/>
      <w:bCs/>
      <w:sz w:val="22"/>
      <w:szCs w:val="22"/>
      <w:lang w:val="de-DE" w:eastAsia="zh-CN"/>
    </w:rPr>
  </w:style>
  <w:style w:type="paragraph" w:styleId="z-Formularbeginn">
    <w:name w:val="HTML Top of Form"/>
    <w:basedOn w:val="Standard"/>
    <w:next w:val="Standard"/>
    <w:link w:val="z-FormularbeginnZchn"/>
    <w:rsid w:val="00FD6304"/>
    <w:pPr>
      <w:pBdr>
        <w:top w:val="none" w:sz="0" w:space="0" w:color="000000"/>
        <w:left w:val="none" w:sz="0" w:space="0" w:color="000000"/>
        <w:bottom w:val="single" w:sz="6" w:space="1" w:color="000000"/>
        <w:right w:val="none" w:sz="0" w:space="0" w:color="000000"/>
      </w:pBdr>
      <w:suppressAutoHyphens/>
      <w:jc w:val="center"/>
    </w:pPr>
    <w:rPr>
      <w:rFonts w:ascii="Arial" w:eastAsia="Times New Roman" w:hAnsi="Arial" w:cs="Arial"/>
      <w:vanish/>
      <w:sz w:val="16"/>
      <w:szCs w:val="16"/>
      <w:lang w:val="es-PE" w:eastAsia="zh-CN"/>
    </w:rPr>
  </w:style>
  <w:style w:type="character" w:customStyle="1" w:styleId="z-FormularbeginnZchn">
    <w:name w:val="z-Formularbeginn Zchn"/>
    <w:basedOn w:val="Absatz-Standardschriftart"/>
    <w:link w:val="z-Formularbeginn"/>
    <w:rsid w:val="00FD6304"/>
    <w:rPr>
      <w:rFonts w:ascii="Arial" w:eastAsia="Times New Roman" w:hAnsi="Arial" w:cs="Arial"/>
      <w:vanish/>
      <w:sz w:val="16"/>
      <w:szCs w:val="16"/>
      <w:lang w:val="es-PE" w:eastAsia="zh-CN"/>
    </w:rPr>
  </w:style>
  <w:style w:type="paragraph" w:styleId="z-Formularende">
    <w:name w:val="HTML Bottom of Form"/>
    <w:basedOn w:val="Standard"/>
    <w:next w:val="Standard"/>
    <w:link w:val="z-FormularendeZchn"/>
    <w:rsid w:val="00FD6304"/>
    <w:pPr>
      <w:pBdr>
        <w:top w:val="single" w:sz="6" w:space="1" w:color="000000"/>
        <w:left w:val="none" w:sz="0" w:space="0" w:color="000000"/>
        <w:bottom w:val="none" w:sz="0" w:space="0" w:color="000000"/>
        <w:right w:val="none" w:sz="0" w:space="0" w:color="000000"/>
      </w:pBdr>
      <w:suppressAutoHyphens/>
      <w:jc w:val="center"/>
    </w:pPr>
    <w:rPr>
      <w:rFonts w:ascii="Arial" w:eastAsia="Times New Roman" w:hAnsi="Arial" w:cs="Arial"/>
      <w:vanish/>
      <w:sz w:val="16"/>
      <w:szCs w:val="16"/>
      <w:lang w:val="es-PE" w:eastAsia="zh-CN"/>
    </w:rPr>
  </w:style>
  <w:style w:type="character" w:customStyle="1" w:styleId="z-FormularendeZchn">
    <w:name w:val="z-Formularende Zchn"/>
    <w:basedOn w:val="Absatz-Standardschriftart"/>
    <w:link w:val="z-Formularende"/>
    <w:rsid w:val="00FD6304"/>
    <w:rPr>
      <w:rFonts w:ascii="Arial" w:eastAsia="Times New Roman" w:hAnsi="Arial" w:cs="Arial"/>
      <w:vanish/>
      <w:sz w:val="16"/>
      <w:szCs w:val="16"/>
      <w:lang w:val="es-PE" w:eastAsia="zh-CN"/>
    </w:rPr>
  </w:style>
  <w:style w:type="paragraph" w:customStyle="1" w:styleId="pauthor">
    <w:name w:val="p_author"/>
    <w:basedOn w:val="Standard"/>
    <w:rsid w:val="00FD6304"/>
    <w:pPr>
      <w:suppressAutoHyphens/>
      <w:spacing w:before="280" w:after="280"/>
    </w:pPr>
    <w:rPr>
      <w:rFonts w:ascii="Times New Roman" w:eastAsia="Times New Roman" w:hAnsi="Times New Roman" w:cs="Times New Roman"/>
      <w:lang w:val="es-PE" w:eastAsia="zh-CN"/>
    </w:rPr>
  </w:style>
  <w:style w:type="paragraph" w:customStyle="1" w:styleId="pdatetype">
    <w:name w:val="p_datetype"/>
    <w:basedOn w:val="Standard"/>
    <w:rsid w:val="00FD6304"/>
    <w:pPr>
      <w:suppressAutoHyphens/>
      <w:spacing w:before="280" w:after="280"/>
    </w:pPr>
    <w:rPr>
      <w:rFonts w:ascii="Times New Roman" w:eastAsia="Times New Roman" w:hAnsi="Times New Roman" w:cs="Times New Roman"/>
      <w:lang w:val="es-PE" w:eastAsia="zh-CN"/>
    </w:rPr>
  </w:style>
  <w:style w:type="paragraph" w:customStyle="1" w:styleId="Rahmeninhalt">
    <w:name w:val="Rahmeninhalt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customStyle="1" w:styleId="TabellenInhalt">
    <w:name w:val="Tabellen Inhalt"/>
    <w:basedOn w:val="Standard"/>
    <w:rsid w:val="00FD6304"/>
    <w:pPr>
      <w:suppressLineNumbers/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customStyle="1" w:styleId="Tabellenberschrift">
    <w:name w:val="Tabellen Überschrift"/>
    <w:basedOn w:val="TabellenInhalt"/>
    <w:rsid w:val="00FD6304"/>
    <w:pPr>
      <w:jc w:val="center"/>
    </w:pPr>
    <w:rPr>
      <w:b/>
      <w:bCs/>
    </w:rPr>
  </w:style>
  <w:style w:type="paragraph" w:customStyle="1" w:styleId="Quotations">
    <w:name w:val="Quotations"/>
    <w:basedOn w:val="Standard"/>
    <w:rsid w:val="00FD6304"/>
    <w:pPr>
      <w:suppressAutoHyphens/>
      <w:spacing w:after="283" w:line="252" w:lineRule="auto"/>
      <w:ind w:left="567" w:right="567"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Titel">
    <w:name w:val="Title"/>
    <w:basedOn w:val="berschrift"/>
    <w:next w:val="Textkrper"/>
    <w:link w:val="TitelZchn"/>
    <w:qFormat/>
    <w:rsid w:val="00FD6304"/>
    <w:pPr>
      <w:jc w:val="center"/>
    </w:pPr>
    <w:rPr>
      <w:b/>
      <w:bCs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FD6304"/>
    <w:rPr>
      <w:rFonts w:ascii="Liberation Sans" w:eastAsia="Microsoft YaHei" w:hAnsi="Liberation Sans" w:cs="Mangal"/>
      <w:b/>
      <w:bCs/>
      <w:sz w:val="56"/>
      <w:szCs w:val="56"/>
      <w:lang w:val="de-DE" w:eastAsia="zh-CN"/>
    </w:rPr>
  </w:style>
  <w:style w:type="paragraph" w:styleId="Untertitel">
    <w:name w:val="Subtitle"/>
    <w:basedOn w:val="berschrift"/>
    <w:next w:val="Textkrper"/>
    <w:link w:val="UntertitelZchn"/>
    <w:qFormat/>
    <w:rsid w:val="00FD6304"/>
    <w:pPr>
      <w:spacing w:before="60"/>
      <w:jc w:val="center"/>
    </w:pPr>
    <w:rPr>
      <w:sz w:val="36"/>
      <w:szCs w:val="36"/>
    </w:rPr>
  </w:style>
  <w:style w:type="character" w:customStyle="1" w:styleId="UntertitelZchn">
    <w:name w:val="Untertitel Zchn"/>
    <w:basedOn w:val="Absatz-Standardschriftart"/>
    <w:link w:val="Untertitel"/>
    <w:rsid w:val="00FD6304"/>
    <w:rPr>
      <w:rFonts w:ascii="Liberation Sans" w:eastAsia="Microsoft YaHei" w:hAnsi="Liberation Sans" w:cs="Mangal"/>
      <w:sz w:val="36"/>
      <w:szCs w:val="36"/>
      <w:lang w:val="de-DE" w:eastAsia="zh-CN"/>
    </w:rPr>
  </w:style>
  <w:style w:type="paragraph" w:customStyle="1" w:styleId="Kommentartext2">
    <w:name w:val="Kommentartext2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0"/>
      <w:szCs w:val="20"/>
      <w:lang w:val="de-DE" w:eastAsia="zh-CN"/>
    </w:rPr>
  </w:style>
  <w:style w:type="paragraph" w:customStyle="1" w:styleId="Kommentartext3">
    <w:name w:val="Kommentartext3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0"/>
      <w:szCs w:val="20"/>
      <w:lang w:val="de-DE" w:eastAsia="zh-CN"/>
    </w:rPr>
  </w:style>
  <w:style w:type="character" w:styleId="Kommentarzeichen">
    <w:name w:val="annotation reference"/>
    <w:semiHidden/>
    <w:rsid w:val="00FD6304"/>
    <w:rPr>
      <w:sz w:val="16"/>
      <w:szCs w:val="16"/>
    </w:rPr>
  </w:style>
  <w:style w:type="paragraph" w:styleId="NurText">
    <w:name w:val="Plain Text"/>
    <w:basedOn w:val="Standard"/>
    <w:link w:val="NurTextZchn"/>
    <w:uiPriority w:val="99"/>
    <w:unhideWhenUsed/>
    <w:rsid w:val="00FD6304"/>
    <w:rPr>
      <w:rFonts w:ascii="Calibri" w:eastAsia="Calibri" w:hAnsi="Calibri" w:cs="Times New Roman"/>
      <w:sz w:val="22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FD6304"/>
    <w:rPr>
      <w:rFonts w:ascii="Calibri" w:eastAsia="Calibri" w:hAnsi="Calibri" w:cs="Times New Roman"/>
      <w:sz w:val="22"/>
      <w:szCs w:val="21"/>
      <w:lang w:val="de-DE" w:eastAsia="en-US"/>
    </w:rPr>
  </w:style>
  <w:style w:type="table" w:styleId="TabelleEinfach1">
    <w:name w:val="Table Simple 1"/>
    <w:basedOn w:val="NormaleTabelle"/>
    <w:rsid w:val="00FD6304"/>
    <w:pPr>
      <w:suppressAutoHyphens/>
      <w:spacing w:after="160" w:line="252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enabsatz">
    <w:name w:val="List Paragraph"/>
    <w:basedOn w:val="Standard"/>
    <w:uiPriority w:val="34"/>
    <w:qFormat/>
    <w:rsid w:val="00277DC3"/>
    <w:pPr>
      <w:ind w:left="720"/>
      <w:contextualSpacing/>
    </w:pPr>
  </w:style>
  <w:style w:type="table" w:styleId="HelleSchattierung-Akzent1">
    <w:name w:val="Light Shading Accent 1"/>
    <w:basedOn w:val="NormaleTabelle"/>
    <w:uiPriority w:val="60"/>
    <w:rsid w:val="00277DC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">
    <w:name w:val="Light Shading"/>
    <w:basedOn w:val="NormaleTabelle"/>
    <w:uiPriority w:val="60"/>
    <w:rsid w:val="00277DC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annotation subjec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link w:val="berschrift1Zchn"/>
    <w:qFormat/>
    <w:rsid w:val="00FD6304"/>
    <w:pPr>
      <w:numPr>
        <w:numId w:val="1"/>
      </w:numPr>
      <w:suppressAutoHyphens/>
      <w:spacing w:before="280" w:after="280"/>
      <w:outlineLvl w:val="0"/>
    </w:pPr>
    <w:rPr>
      <w:rFonts w:ascii="Times New Roman" w:eastAsia="Times New Roman" w:hAnsi="Times New Roman" w:cs="Times New Roman"/>
      <w:b/>
      <w:bCs/>
      <w:kern w:val="1"/>
      <w:sz w:val="48"/>
      <w:szCs w:val="48"/>
      <w:lang w:val="de-DE" w:eastAsia="zh-CN"/>
    </w:rPr>
  </w:style>
  <w:style w:type="paragraph" w:styleId="berschrift2">
    <w:name w:val="heading 2"/>
    <w:basedOn w:val="Standard"/>
    <w:next w:val="Standard"/>
    <w:link w:val="berschrift2Zchn"/>
    <w:qFormat/>
    <w:rsid w:val="00FD6304"/>
    <w:pPr>
      <w:numPr>
        <w:ilvl w:val="1"/>
        <w:numId w:val="1"/>
      </w:numPr>
      <w:suppressAutoHyphens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1"/>
      <w:lang w:val="en-CA" w:eastAsia="zh-CN"/>
    </w:rPr>
  </w:style>
  <w:style w:type="paragraph" w:styleId="berschrift3">
    <w:name w:val="heading 3"/>
    <w:basedOn w:val="Standard"/>
    <w:next w:val="Standard"/>
    <w:link w:val="berschrift3Zchn"/>
    <w:qFormat/>
    <w:rsid w:val="00FD6304"/>
    <w:pPr>
      <w:keepNext/>
      <w:numPr>
        <w:ilvl w:val="2"/>
        <w:numId w:val="1"/>
      </w:numPr>
      <w:suppressAutoHyphens/>
      <w:spacing w:before="240" w:after="60" w:line="276" w:lineRule="auto"/>
      <w:outlineLvl w:val="2"/>
    </w:pPr>
    <w:rPr>
      <w:rFonts w:ascii="Cambria" w:eastAsia="Times New Roman" w:hAnsi="Cambria" w:cs="Cambria"/>
      <w:b/>
      <w:bCs/>
      <w:sz w:val="26"/>
      <w:szCs w:val="26"/>
      <w:lang w:val="es-P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95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nhideWhenUsed/>
    <w:rsid w:val="001955D2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1955D2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nhideWhenUsed/>
    <w:rsid w:val="00F92EB1"/>
    <w:pPr>
      <w:tabs>
        <w:tab w:val="center" w:pos="4419"/>
        <w:tab w:val="right" w:pos="8838"/>
      </w:tabs>
    </w:pPr>
  </w:style>
  <w:style w:type="character" w:customStyle="1" w:styleId="KopfzeileZchn">
    <w:name w:val="Kopfzeile Zchn"/>
    <w:basedOn w:val="Absatz-Standardschriftart"/>
    <w:link w:val="Kopfzeile"/>
    <w:rsid w:val="00F92EB1"/>
  </w:style>
  <w:style w:type="paragraph" w:styleId="Fuzeile">
    <w:name w:val="footer"/>
    <w:basedOn w:val="Standard"/>
    <w:link w:val="FuzeileZchn"/>
    <w:unhideWhenUsed/>
    <w:rsid w:val="00F92EB1"/>
    <w:pPr>
      <w:tabs>
        <w:tab w:val="center" w:pos="4419"/>
        <w:tab w:val="right" w:pos="8838"/>
      </w:tabs>
    </w:pPr>
  </w:style>
  <w:style w:type="character" w:customStyle="1" w:styleId="FuzeileZchn">
    <w:name w:val="Fußzeile Zchn"/>
    <w:basedOn w:val="Absatz-Standardschriftart"/>
    <w:link w:val="Fuzeile"/>
    <w:rsid w:val="00F92EB1"/>
  </w:style>
  <w:style w:type="character" w:customStyle="1" w:styleId="berschrift1Zchn">
    <w:name w:val="Überschrift 1 Zchn"/>
    <w:basedOn w:val="Absatz-Standardschriftart"/>
    <w:link w:val="berschrift1"/>
    <w:rsid w:val="00FD6304"/>
    <w:rPr>
      <w:rFonts w:ascii="Times New Roman" w:eastAsia="Times New Roman" w:hAnsi="Times New Roman" w:cs="Times New Roman"/>
      <w:b/>
      <w:bCs/>
      <w:kern w:val="1"/>
      <w:sz w:val="48"/>
      <w:szCs w:val="48"/>
      <w:lang w:val="de-DE" w:eastAsia="zh-CN"/>
    </w:rPr>
  </w:style>
  <w:style w:type="character" w:customStyle="1" w:styleId="berschrift2Zchn">
    <w:name w:val="Überschrift 2 Zchn"/>
    <w:basedOn w:val="Absatz-Standardschriftart"/>
    <w:link w:val="berschrift2"/>
    <w:rsid w:val="00FD6304"/>
    <w:rPr>
      <w:rFonts w:ascii="Times New Roman" w:eastAsia="Times New Roman" w:hAnsi="Times New Roman" w:cs="Times New Roman"/>
      <w:b/>
      <w:bCs/>
      <w:color w:val="000000"/>
      <w:kern w:val="1"/>
      <w:lang w:val="en-CA" w:eastAsia="zh-CN"/>
    </w:rPr>
  </w:style>
  <w:style w:type="character" w:customStyle="1" w:styleId="berschrift3Zchn">
    <w:name w:val="Überschrift 3 Zchn"/>
    <w:basedOn w:val="Absatz-Standardschriftart"/>
    <w:link w:val="berschrift3"/>
    <w:rsid w:val="00FD6304"/>
    <w:rPr>
      <w:rFonts w:ascii="Cambria" w:eastAsia="Times New Roman" w:hAnsi="Cambria" w:cs="Cambria"/>
      <w:b/>
      <w:bCs/>
      <w:sz w:val="26"/>
      <w:szCs w:val="26"/>
      <w:lang w:val="es-PE" w:eastAsia="zh-CN"/>
    </w:rPr>
  </w:style>
  <w:style w:type="character" w:customStyle="1" w:styleId="WW8Num1z0">
    <w:name w:val="WW8Num1z0"/>
    <w:rsid w:val="00FD6304"/>
  </w:style>
  <w:style w:type="character" w:customStyle="1" w:styleId="WW8Num1z1">
    <w:name w:val="WW8Num1z1"/>
    <w:rsid w:val="00FD6304"/>
  </w:style>
  <w:style w:type="character" w:customStyle="1" w:styleId="WW8Num1z2">
    <w:name w:val="WW8Num1z2"/>
    <w:rsid w:val="00FD6304"/>
  </w:style>
  <w:style w:type="character" w:customStyle="1" w:styleId="WW8Num1z3">
    <w:name w:val="WW8Num1z3"/>
    <w:rsid w:val="00FD6304"/>
  </w:style>
  <w:style w:type="character" w:customStyle="1" w:styleId="WW8Num1z4">
    <w:name w:val="WW8Num1z4"/>
    <w:rsid w:val="00FD6304"/>
  </w:style>
  <w:style w:type="character" w:customStyle="1" w:styleId="WW8Num1z5">
    <w:name w:val="WW8Num1z5"/>
    <w:rsid w:val="00FD6304"/>
  </w:style>
  <w:style w:type="character" w:customStyle="1" w:styleId="WW8Num1z6">
    <w:name w:val="WW8Num1z6"/>
    <w:rsid w:val="00FD6304"/>
  </w:style>
  <w:style w:type="character" w:customStyle="1" w:styleId="WW8Num1z7">
    <w:name w:val="WW8Num1z7"/>
    <w:rsid w:val="00FD6304"/>
  </w:style>
  <w:style w:type="character" w:customStyle="1" w:styleId="WW8Num1z8">
    <w:name w:val="WW8Num1z8"/>
    <w:rsid w:val="00FD6304"/>
  </w:style>
  <w:style w:type="character" w:customStyle="1" w:styleId="WW8Num2z0">
    <w:name w:val="WW8Num2z0"/>
    <w:rsid w:val="00FD6304"/>
    <w:rPr>
      <w:rFonts w:ascii="Times New Roman" w:eastAsia="Times New Roman" w:hAnsi="Times New Roman" w:cs="Times New Roman"/>
      <w:bCs/>
      <w:iCs/>
      <w:sz w:val="24"/>
      <w:szCs w:val="24"/>
      <w:lang w:val="en-US" w:eastAsia="es-PE"/>
    </w:rPr>
  </w:style>
  <w:style w:type="character" w:customStyle="1" w:styleId="WW8Num3z0">
    <w:name w:val="WW8Num3z0"/>
    <w:rsid w:val="00FD6304"/>
    <w:rPr>
      <w:rFonts w:ascii="Times New Roman" w:eastAsia="Times New Roman" w:hAnsi="Times New Roman" w:cs="Times New Roman"/>
      <w:b w:val="0"/>
      <w:bCs/>
      <w:i w:val="0"/>
      <w:iCs/>
      <w:sz w:val="24"/>
      <w:szCs w:val="24"/>
      <w:lang w:val="en-US" w:eastAsia="es-PE"/>
    </w:rPr>
  </w:style>
  <w:style w:type="character" w:customStyle="1" w:styleId="Absatz-Standardschriftart4">
    <w:name w:val="Absatz-Standardschriftart4"/>
    <w:rsid w:val="00FD6304"/>
  </w:style>
  <w:style w:type="character" w:customStyle="1" w:styleId="Absatz-Standardschriftart3">
    <w:name w:val="Absatz-Standardschriftart3"/>
    <w:rsid w:val="00FD6304"/>
  </w:style>
  <w:style w:type="character" w:customStyle="1" w:styleId="Absatz-Standardschriftart2">
    <w:name w:val="Absatz-Standardschriftart2"/>
    <w:rsid w:val="00FD6304"/>
  </w:style>
  <w:style w:type="character" w:customStyle="1" w:styleId="WW8Num2z1">
    <w:name w:val="WW8Num2z1"/>
    <w:rsid w:val="00FD6304"/>
  </w:style>
  <w:style w:type="character" w:customStyle="1" w:styleId="WW8Num2z2">
    <w:name w:val="WW8Num2z2"/>
    <w:rsid w:val="00FD6304"/>
  </w:style>
  <w:style w:type="character" w:customStyle="1" w:styleId="WW8Num2z3">
    <w:name w:val="WW8Num2z3"/>
    <w:rsid w:val="00FD6304"/>
  </w:style>
  <w:style w:type="character" w:customStyle="1" w:styleId="WW8Num2z4">
    <w:name w:val="WW8Num2z4"/>
    <w:rsid w:val="00FD6304"/>
  </w:style>
  <w:style w:type="character" w:customStyle="1" w:styleId="WW8Num2z5">
    <w:name w:val="WW8Num2z5"/>
    <w:rsid w:val="00FD6304"/>
  </w:style>
  <w:style w:type="character" w:customStyle="1" w:styleId="WW8Num2z6">
    <w:name w:val="WW8Num2z6"/>
    <w:rsid w:val="00FD6304"/>
  </w:style>
  <w:style w:type="character" w:customStyle="1" w:styleId="WW8Num2z7">
    <w:name w:val="WW8Num2z7"/>
    <w:rsid w:val="00FD6304"/>
  </w:style>
  <w:style w:type="character" w:customStyle="1" w:styleId="WW8Num2z8">
    <w:name w:val="WW8Num2z8"/>
    <w:rsid w:val="00FD6304"/>
  </w:style>
  <w:style w:type="character" w:customStyle="1" w:styleId="WW8Num3z1">
    <w:name w:val="WW8Num3z1"/>
    <w:rsid w:val="00FD6304"/>
  </w:style>
  <w:style w:type="character" w:customStyle="1" w:styleId="WW8Num3z2">
    <w:name w:val="WW8Num3z2"/>
    <w:rsid w:val="00FD6304"/>
  </w:style>
  <w:style w:type="character" w:customStyle="1" w:styleId="WW8Num3z3">
    <w:name w:val="WW8Num3z3"/>
    <w:rsid w:val="00FD6304"/>
  </w:style>
  <w:style w:type="character" w:customStyle="1" w:styleId="WW8Num3z4">
    <w:name w:val="WW8Num3z4"/>
    <w:rsid w:val="00FD6304"/>
  </w:style>
  <w:style w:type="character" w:customStyle="1" w:styleId="WW8Num3z5">
    <w:name w:val="WW8Num3z5"/>
    <w:rsid w:val="00FD6304"/>
  </w:style>
  <w:style w:type="character" w:customStyle="1" w:styleId="WW8Num3z6">
    <w:name w:val="WW8Num3z6"/>
    <w:rsid w:val="00FD6304"/>
  </w:style>
  <w:style w:type="character" w:customStyle="1" w:styleId="WW8Num3z7">
    <w:name w:val="WW8Num3z7"/>
    <w:rsid w:val="00FD6304"/>
  </w:style>
  <w:style w:type="character" w:customStyle="1" w:styleId="WW8Num3z8">
    <w:name w:val="WW8Num3z8"/>
    <w:rsid w:val="00FD6304"/>
  </w:style>
  <w:style w:type="character" w:customStyle="1" w:styleId="WW8Num4z0">
    <w:name w:val="WW8Num4z0"/>
    <w:rsid w:val="00FD6304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customStyle="1" w:styleId="WW8Num4z1">
    <w:name w:val="WW8Num4z1"/>
    <w:rsid w:val="00FD6304"/>
    <w:rPr>
      <w:rFonts w:ascii="Symbol" w:eastAsia="MS Mincho" w:hAnsi="Symbol" w:cs="Times New Roman" w:hint="default"/>
    </w:rPr>
  </w:style>
  <w:style w:type="character" w:customStyle="1" w:styleId="WW8Num4z2">
    <w:name w:val="WW8Num4z2"/>
    <w:rsid w:val="00FD6304"/>
  </w:style>
  <w:style w:type="character" w:customStyle="1" w:styleId="WW8Num4z3">
    <w:name w:val="WW8Num4z3"/>
    <w:rsid w:val="00FD6304"/>
  </w:style>
  <w:style w:type="character" w:customStyle="1" w:styleId="WW8Num4z4">
    <w:name w:val="WW8Num4z4"/>
    <w:rsid w:val="00FD6304"/>
  </w:style>
  <w:style w:type="character" w:customStyle="1" w:styleId="WW8Num4z5">
    <w:name w:val="WW8Num4z5"/>
    <w:rsid w:val="00FD6304"/>
  </w:style>
  <w:style w:type="character" w:customStyle="1" w:styleId="WW8Num4z6">
    <w:name w:val="WW8Num4z6"/>
    <w:rsid w:val="00FD6304"/>
  </w:style>
  <w:style w:type="character" w:customStyle="1" w:styleId="WW8Num4z7">
    <w:name w:val="WW8Num4z7"/>
    <w:rsid w:val="00FD6304"/>
  </w:style>
  <w:style w:type="character" w:customStyle="1" w:styleId="WW8Num4z8">
    <w:name w:val="WW8Num4z8"/>
    <w:rsid w:val="00FD6304"/>
  </w:style>
  <w:style w:type="character" w:customStyle="1" w:styleId="WW8Num5z0">
    <w:name w:val="WW8Num5z0"/>
    <w:rsid w:val="00FD6304"/>
    <w:rPr>
      <w:rFonts w:ascii="Wingdings" w:hAnsi="Wingdings" w:cs="Wingdings" w:hint="default"/>
    </w:rPr>
  </w:style>
  <w:style w:type="character" w:customStyle="1" w:styleId="WW8Num5z1">
    <w:name w:val="WW8Num5z1"/>
    <w:rsid w:val="00FD6304"/>
    <w:rPr>
      <w:rFonts w:ascii="Courier New" w:hAnsi="Courier New" w:cs="Courier New" w:hint="default"/>
    </w:rPr>
  </w:style>
  <w:style w:type="character" w:customStyle="1" w:styleId="WW8Num5z3">
    <w:name w:val="WW8Num5z3"/>
    <w:rsid w:val="00FD6304"/>
    <w:rPr>
      <w:rFonts w:ascii="Symbol" w:hAnsi="Symbol" w:cs="Symbol" w:hint="default"/>
    </w:rPr>
  </w:style>
  <w:style w:type="character" w:customStyle="1" w:styleId="WW8Num6z0">
    <w:name w:val="WW8Num6z0"/>
    <w:rsid w:val="00FD6304"/>
    <w:rPr>
      <w:rFonts w:ascii="Times New Roman" w:eastAsia="Times New Roman" w:hAnsi="Times New Roman" w:cs="Times New Roman"/>
      <w:b w:val="0"/>
      <w:bCs/>
      <w:i w:val="0"/>
      <w:sz w:val="24"/>
      <w:szCs w:val="24"/>
      <w:lang w:val="en-US"/>
    </w:rPr>
  </w:style>
  <w:style w:type="character" w:customStyle="1" w:styleId="WW8Num6z1">
    <w:name w:val="WW8Num6z1"/>
    <w:rsid w:val="00FD6304"/>
  </w:style>
  <w:style w:type="character" w:customStyle="1" w:styleId="WW8Num6z2">
    <w:name w:val="WW8Num6z2"/>
    <w:rsid w:val="00FD6304"/>
  </w:style>
  <w:style w:type="character" w:customStyle="1" w:styleId="WW8Num6z3">
    <w:name w:val="WW8Num6z3"/>
    <w:rsid w:val="00FD6304"/>
  </w:style>
  <w:style w:type="character" w:customStyle="1" w:styleId="WW8Num6z4">
    <w:name w:val="WW8Num6z4"/>
    <w:rsid w:val="00FD6304"/>
  </w:style>
  <w:style w:type="character" w:customStyle="1" w:styleId="WW8Num6z5">
    <w:name w:val="WW8Num6z5"/>
    <w:rsid w:val="00FD6304"/>
  </w:style>
  <w:style w:type="character" w:customStyle="1" w:styleId="WW8Num6z6">
    <w:name w:val="WW8Num6z6"/>
    <w:rsid w:val="00FD6304"/>
  </w:style>
  <w:style w:type="character" w:customStyle="1" w:styleId="WW8Num6z7">
    <w:name w:val="WW8Num6z7"/>
    <w:rsid w:val="00FD6304"/>
  </w:style>
  <w:style w:type="character" w:customStyle="1" w:styleId="WW8Num6z8">
    <w:name w:val="WW8Num6z8"/>
    <w:rsid w:val="00FD6304"/>
  </w:style>
  <w:style w:type="character" w:customStyle="1" w:styleId="Absatz-Standardschriftart1">
    <w:name w:val="Absatz-Standardschriftart1"/>
    <w:rsid w:val="00FD6304"/>
  </w:style>
  <w:style w:type="character" w:customStyle="1" w:styleId="yiv1547518704789375901-21102013">
    <w:name w:val="yiv1547518704789375901-21102013"/>
    <w:rsid w:val="00FD6304"/>
  </w:style>
  <w:style w:type="character" w:customStyle="1" w:styleId="HTMLVorformatiertZchn">
    <w:name w:val="HTML Vorformatiert Zchn"/>
    <w:uiPriority w:val="99"/>
    <w:rsid w:val="00FD6304"/>
    <w:rPr>
      <w:rFonts w:ascii="Courier New" w:hAnsi="Courier New" w:cs="Courier New"/>
      <w:lang w:val="de-DE" w:bidi="ar-SA"/>
    </w:rPr>
  </w:style>
  <w:style w:type="character" w:styleId="Hyperlink">
    <w:name w:val="Hyperlink"/>
    <w:rsid w:val="00FD6304"/>
    <w:rPr>
      <w:color w:val="0000FF"/>
      <w:u w:val="single"/>
    </w:rPr>
  </w:style>
  <w:style w:type="character" w:customStyle="1" w:styleId="Kommentarzeichen1">
    <w:name w:val="Kommentarzeichen1"/>
    <w:rsid w:val="00FD6304"/>
    <w:rPr>
      <w:sz w:val="16"/>
      <w:szCs w:val="16"/>
    </w:rPr>
  </w:style>
  <w:style w:type="character" w:customStyle="1" w:styleId="KommentartextZchn">
    <w:name w:val="Kommentartext Zchn"/>
    <w:rsid w:val="00FD6304"/>
    <w:rPr>
      <w:rFonts w:ascii="Calibri" w:eastAsia="Calibri" w:hAnsi="Calibri" w:cs="Calibri"/>
      <w:sz w:val="22"/>
      <w:szCs w:val="22"/>
      <w:lang w:val="de-DE" w:bidi="ar-SA"/>
    </w:rPr>
  </w:style>
  <w:style w:type="character" w:customStyle="1" w:styleId="KommentarthemaZchn">
    <w:name w:val="Kommentarthema Zchn"/>
    <w:rsid w:val="00FD6304"/>
    <w:rPr>
      <w:rFonts w:ascii="Calibri" w:eastAsia="Calibri" w:hAnsi="Calibri" w:cs="Calibri"/>
      <w:b/>
      <w:bCs/>
      <w:sz w:val="22"/>
      <w:szCs w:val="22"/>
      <w:lang w:val="de-DE" w:bidi="ar-SA"/>
    </w:rPr>
  </w:style>
  <w:style w:type="character" w:customStyle="1" w:styleId="Char7">
    <w:name w:val="Char7"/>
    <w:rsid w:val="00FD6304"/>
    <w:rPr>
      <w:rFonts w:eastAsia="Times New Roman"/>
      <w:b/>
      <w:bCs/>
      <w:i/>
      <w:iCs/>
      <w:sz w:val="28"/>
      <w:szCs w:val="28"/>
    </w:rPr>
  </w:style>
  <w:style w:type="character" w:customStyle="1" w:styleId="rsltabstract">
    <w:name w:val="rslt_abstract"/>
    <w:basedOn w:val="Absatz-Standardschriftart1"/>
    <w:rsid w:val="00FD6304"/>
  </w:style>
  <w:style w:type="character" w:customStyle="1" w:styleId="apple-converted-space">
    <w:name w:val="apple-converted-space"/>
    <w:basedOn w:val="Absatz-Standardschriftart1"/>
    <w:rsid w:val="00FD6304"/>
  </w:style>
  <w:style w:type="character" w:customStyle="1" w:styleId="italic">
    <w:name w:val="italic"/>
    <w:basedOn w:val="Absatz-Standardschriftart1"/>
    <w:rsid w:val="00FD6304"/>
  </w:style>
  <w:style w:type="character" w:customStyle="1" w:styleId="hithighlight">
    <w:name w:val="hit_highlight"/>
    <w:basedOn w:val="Absatz-Standardschriftart1"/>
    <w:rsid w:val="00FD6304"/>
  </w:style>
  <w:style w:type="character" w:customStyle="1" w:styleId="gauche">
    <w:name w:val="gauche"/>
    <w:basedOn w:val="Absatz-Standardschriftart1"/>
    <w:rsid w:val="00FD6304"/>
  </w:style>
  <w:style w:type="character" w:customStyle="1" w:styleId="droite">
    <w:name w:val="droite"/>
    <w:basedOn w:val="Absatz-Standardschriftart1"/>
    <w:rsid w:val="00FD6304"/>
  </w:style>
  <w:style w:type="character" w:customStyle="1" w:styleId="export">
    <w:name w:val="export"/>
    <w:basedOn w:val="Absatz-Standardschriftart1"/>
    <w:rsid w:val="00FD6304"/>
  </w:style>
  <w:style w:type="character" w:customStyle="1" w:styleId="nbresult">
    <w:name w:val="nb_result"/>
    <w:basedOn w:val="Absatz-Standardschriftart1"/>
    <w:rsid w:val="00FD6304"/>
  </w:style>
  <w:style w:type="character" w:styleId="Fett">
    <w:name w:val="Strong"/>
    <w:qFormat/>
    <w:rsid w:val="00FD6304"/>
    <w:rPr>
      <w:b/>
      <w:bCs/>
    </w:rPr>
  </w:style>
  <w:style w:type="character" w:customStyle="1" w:styleId="previousnext">
    <w:name w:val="previous_next"/>
    <w:basedOn w:val="Absatz-Standardschriftart1"/>
    <w:rsid w:val="00FD6304"/>
  </w:style>
  <w:style w:type="character" w:customStyle="1" w:styleId="pagination">
    <w:name w:val="pagination"/>
    <w:basedOn w:val="Absatz-Standardschriftart1"/>
    <w:rsid w:val="00FD6304"/>
  </w:style>
  <w:style w:type="character" w:customStyle="1" w:styleId="actif">
    <w:name w:val="actif"/>
    <w:basedOn w:val="Absatz-Standardschriftart1"/>
    <w:rsid w:val="00FD6304"/>
  </w:style>
  <w:style w:type="character" w:customStyle="1" w:styleId="link">
    <w:name w:val="link"/>
    <w:basedOn w:val="Absatz-Standardschriftart1"/>
    <w:rsid w:val="00FD6304"/>
  </w:style>
  <w:style w:type="character" w:styleId="BesuchterHyperlink">
    <w:name w:val="FollowedHyperlink"/>
    <w:rsid w:val="00FD6304"/>
    <w:rPr>
      <w:color w:val="800080"/>
      <w:u w:val="single"/>
    </w:rPr>
  </w:style>
  <w:style w:type="character" w:customStyle="1" w:styleId="Kommentarzeichen2">
    <w:name w:val="Kommentarzeichen2"/>
    <w:rsid w:val="00FD6304"/>
    <w:rPr>
      <w:sz w:val="16"/>
      <w:szCs w:val="16"/>
    </w:rPr>
  </w:style>
  <w:style w:type="character" w:customStyle="1" w:styleId="KommentartextZchn1">
    <w:name w:val="Kommentartext Zchn1"/>
    <w:rsid w:val="00FD6304"/>
    <w:rPr>
      <w:rFonts w:ascii="Calibri" w:eastAsia="Calibri" w:hAnsi="Calibri" w:cs="Calibri"/>
      <w:lang w:eastAsia="zh-CN"/>
    </w:rPr>
  </w:style>
  <w:style w:type="character" w:customStyle="1" w:styleId="Kommentarzeichen3">
    <w:name w:val="Kommentarzeichen3"/>
    <w:rsid w:val="00FD6304"/>
    <w:rPr>
      <w:sz w:val="16"/>
      <w:szCs w:val="16"/>
    </w:rPr>
  </w:style>
  <w:style w:type="paragraph" w:customStyle="1" w:styleId="berschrift">
    <w:name w:val="Überschrift"/>
    <w:basedOn w:val="Standard"/>
    <w:next w:val="Textkrper"/>
    <w:rsid w:val="00FD6304"/>
    <w:pPr>
      <w:keepNext/>
      <w:suppressAutoHyphens/>
      <w:spacing w:before="240" w:after="120" w:line="252" w:lineRule="auto"/>
    </w:pPr>
    <w:rPr>
      <w:rFonts w:ascii="Liberation Sans" w:eastAsia="Microsoft YaHei" w:hAnsi="Liberation Sans" w:cs="Mangal"/>
      <w:sz w:val="28"/>
      <w:szCs w:val="28"/>
      <w:lang w:val="de-DE" w:eastAsia="zh-CN"/>
    </w:rPr>
  </w:style>
  <w:style w:type="paragraph" w:styleId="Textkrper">
    <w:name w:val="Body Text"/>
    <w:basedOn w:val="Standard"/>
    <w:link w:val="TextkrperZchn"/>
    <w:rsid w:val="00FD6304"/>
    <w:pPr>
      <w:suppressAutoHyphens/>
      <w:spacing w:after="140" w:line="288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character" w:customStyle="1" w:styleId="TextkrperZchn">
    <w:name w:val="Textkörper Zchn"/>
    <w:basedOn w:val="Absatz-Standardschriftart"/>
    <w:link w:val="Textkrper"/>
    <w:rsid w:val="00FD6304"/>
    <w:rPr>
      <w:rFonts w:ascii="Calibri" w:eastAsia="Calibri" w:hAnsi="Calibri" w:cs="Calibri"/>
      <w:sz w:val="22"/>
      <w:szCs w:val="22"/>
      <w:lang w:val="de-DE" w:eastAsia="zh-CN"/>
    </w:rPr>
  </w:style>
  <w:style w:type="paragraph" w:styleId="Liste">
    <w:name w:val="List"/>
    <w:basedOn w:val="Textkrper"/>
    <w:rsid w:val="00FD6304"/>
    <w:rPr>
      <w:rFonts w:cs="Mangal"/>
    </w:rPr>
  </w:style>
  <w:style w:type="paragraph" w:styleId="Beschriftung">
    <w:name w:val="caption"/>
    <w:basedOn w:val="Standard"/>
    <w:qFormat/>
    <w:rsid w:val="00FD6304"/>
    <w:pPr>
      <w:suppressLineNumbers/>
      <w:suppressAutoHyphens/>
      <w:spacing w:before="120" w:after="120" w:line="252" w:lineRule="auto"/>
    </w:pPr>
    <w:rPr>
      <w:rFonts w:ascii="Calibri" w:eastAsia="Calibri" w:hAnsi="Calibri" w:cs="Mangal"/>
      <w:i/>
      <w:iCs/>
      <w:lang w:val="de-DE" w:eastAsia="zh-CN"/>
    </w:rPr>
  </w:style>
  <w:style w:type="paragraph" w:customStyle="1" w:styleId="Verzeichnis">
    <w:name w:val="Verzeichnis"/>
    <w:basedOn w:val="Standard"/>
    <w:rsid w:val="00FD6304"/>
    <w:pPr>
      <w:suppressLineNumbers/>
      <w:suppressAutoHyphens/>
      <w:spacing w:after="160" w:line="252" w:lineRule="auto"/>
    </w:pPr>
    <w:rPr>
      <w:rFonts w:ascii="Calibri" w:eastAsia="Calibri" w:hAnsi="Calibri" w:cs="Mangal"/>
      <w:sz w:val="22"/>
      <w:szCs w:val="22"/>
      <w:lang w:val="de-DE" w:eastAsia="zh-CN"/>
    </w:rPr>
  </w:style>
  <w:style w:type="paragraph" w:customStyle="1" w:styleId="Prrafodelista1">
    <w:name w:val="Párrafo de lista1"/>
    <w:basedOn w:val="Standard"/>
    <w:rsid w:val="00FD6304"/>
    <w:pPr>
      <w:suppressAutoHyphens/>
      <w:spacing w:after="160" w:line="252" w:lineRule="auto"/>
      <w:ind w:left="720"/>
      <w:contextualSpacing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HTMLVorformatiert">
    <w:name w:val="HTML Preformatted"/>
    <w:basedOn w:val="Standard"/>
    <w:link w:val="HTMLVorformatiertZchn1"/>
    <w:uiPriority w:val="99"/>
    <w:rsid w:val="00FD63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eastAsia="Times New Roman" w:hAnsi="Courier New" w:cs="Courier New"/>
      <w:sz w:val="20"/>
      <w:szCs w:val="20"/>
      <w:lang w:val="de-DE" w:eastAsia="zh-CN"/>
    </w:rPr>
  </w:style>
  <w:style w:type="character" w:customStyle="1" w:styleId="HTMLVorformatiertZchn1">
    <w:name w:val="HTML Vorformatiert Zchn1"/>
    <w:basedOn w:val="Absatz-Standardschriftart"/>
    <w:link w:val="HTMLVorformatiert"/>
    <w:uiPriority w:val="99"/>
    <w:rsid w:val="00FD6304"/>
    <w:rPr>
      <w:rFonts w:ascii="Courier New" w:eastAsia="Times New Roman" w:hAnsi="Courier New" w:cs="Courier New"/>
      <w:sz w:val="20"/>
      <w:szCs w:val="20"/>
      <w:lang w:val="de-DE" w:eastAsia="zh-CN"/>
    </w:rPr>
  </w:style>
  <w:style w:type="paragraph" w:customStyle="1" w:styleId="Cuadrculamedia1-nfasis21">
    <w:name w:val="Cuadrícula media 1 - Énfasis 21"/>
    <w:basedOn w:val="Standard"/>
    <w:rsid w:val="00FD6304"/>
    <w:pPr>
      <w:suppressAutoHyphens/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es-PE" w:eastAsia="zh-CN"/>
    </w:rPr>
  </w:style>
  <w:style w:type="paragraph" w:customStyle="1" w:styleId="Listavistosa-nfasis11">
    <w:name w:val="Lista vistosa - Énfasis 11"/>
    <w:basedOn w:val="Standard"/>
    <w:rsid w:val="00FD6304"/>
    <w:pPr>
      <w:suppressAutoHyphens/>
      <w:ind w:left="708"/>
    </w:pPr>
    <w:rPr>
      <w:rFonts w:ascii="Cambria" w:eastAsia="MS Mincho" w:hAnsi="Cambria" w:cs="Cambria"/>
      <w:lang w:val="es-ES_tradnl" w:eastAsia="zh-CN"/>
    </w:rPr>
  </w:style>
  <w:style w:type="paragraph" w:customStyle="1" w:styleId="Cuadrculamedia1-nfasis2">
    <w:name w:val="Cuadrícula media 1 - Énfasis 2"/>
    <w:basedOn w:val="Standard"/>
    <w:rsid w:val="00FD6304"/>
    <w:pPr>
      <w:suppressAutoHyphens/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es-PE" w:eastAsia="zh-CN"/>
    </w:rPr>
  </w:style>
  <w:style w:type="paragraph" w:customStyle="1" w:styleId="Listavistosa-nfasis1">
    <w:name w:val="Lista vistosa - Énfasis 1"/>
    <w:basedOn w:val="Standard"/>
    <w:rsid w:val="00FD6304"/>
    <w:pPr>
      <w:suppressAutoHyphens/>
      <w:ind w:left="708"/>
    </w:pPr>
    <w:rPr>
      <w:rFonts w:ascii="Cambria" w:eastAsia="MS Mincho" w:hAnsi="Cambria" w:cs="Cambria"/>
      <w:lang w:val="es-ES_tradnl" w:eastAsia="zh-CN"/>
    </w:rPr>
  </w:style>
  <w:style w:type="paragraph" w:customStyle="1" w:styleId="Kommentartext1">
    <w:name w:val="Kommentartext1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Kommentartext">
    <w:name w:val="annotation text"/>
    <w:basedOn w:val="Standard"/>
    <w:link w:val="KommentartextZchn2"/>
    <w:semiHidden/>
    <w:unhideWhenUsed/>
    <w:rsid w:val="00FD6304"/>
    <w:rPr>
      <w:sz w:val="20"/>
      <w:szCs w:val="20"/>
    </w:rPr>
  </w:style>
  <w:style w:type="character" w:customStyle="1" w:styleId="KommentartextZchn2">
    <w:name w:val="Kommentartext Zchn2"/>
    <w:basedOn w:val="Absatz-Standardschriftart"/>
    <w:link w:val="Kommentartext"/>
    <w:uiPriority w:val="99"/>
    <w:semiHidden/>
    <w:rsid w:val="00FD6304"/>
    <w:rPr>
      <w:sz w:val="20"/>
      <w:szCs w:val="20"/>
    </w:rPr>
  </w:style>
  <w:style w:type="paragraph" w:styleId="Kommentarthema">
    <w:name w:val="annotation subject"/>
    <w:basedOn w:val="Kommentartext1"/>
    <w:next w:val="Kommentartext1"/>
    <w:link w:val="KommentarthemaZchn1"/>
    <w:rsid w:val="00FD6304"/>
    <w:rPr>
      <w:b/>
      <w:bCs/>
    </w:rPr>
  </w:style>
  <w:style w:type="character" w:customStyle="1" w:styleId="KommentarthemaZchn1">
    <w:name w:val="Kommentarthema Zchn1"/>
    <w:basedOn w:val="KommentartextZchn2"/>
    <w:link w:val="Kommentarthema"/>
    <w:rsid w:val="00FD6304"/>
    <w:rPr>
      <w:rFonts w:ascii="Calibri" w:eastAsia="Calibri" w:hAnsi="Calibri" w:cs="Calibri"/>
      <w:b/>
      <w:bCs/>
      <w:sz w:val="22"/>
      <w:szCs w:val="22"/>
      <w:lang w:val="de-DE" w:eastAsia="zh-CN"/>
    </w:rPr>
  </w:style>
  <w:style w:type="paragraph" w:styleId="z-Formularbeginn">
    <w:name w:val="HTML Top of Form"/>
    <w:basedOn w:val="Standard"/>
    <w:next w:val="Standard"/>
    <w:link w:val="z-FormularbeginnZchn"/>
    <w:rsid w:val="00FD6304"/>
    <w:pPr>
      <w:pBdr>
        <w:top w:val="none" w:sz="0" w:space="0" w:color="000000"/>
        <w:left w:val="none" w:sz="0" w:space="0" w:color="000000"/>
        <w:bottom w:val="single" w:sz="6" w:space="1" w:color="000000"/>
        <w:right w:val="none" w:sz="0" w:space="0" w:color="000000"/>
      </w:pBdr>
      <w:suppressAutoHyphens/>
      <w:jc w:val="center"/>
    </w:pPr>
    <w:rPr>
      <w:rFonts w:ascii="Arial" w:eastAsia="Times New Roman" w:hAnsi="Arial" w:cs="Arial"/>
      <w:vanish/>
      <w:sz w:val="16"/>
      <w:szCs w:val="16"/>
      <w:lang w:val="es-PE" w:eastAsia="zh-CN"/>
    </w:rPr>
  </w:style>
  <w:style w:type="character" w:customStyle="1" w:styleId="z-FormularbeginnZchn">
    <w:name w:val="z-Formularbeginn Zchn"/>
    <w:basedOn w:val="Absatz-Standardschriftart"/>
    <w:link w:val="z-Formularbeginn"/>
    <w:rsid w:val="00FD6304"/>
    <w:rPr>
      <w:rFonts w:ascii="Arial" w:eastAsia="Times New Roman" w:hAnsi="Arial" w:cs="Arial"/>
      <w:vanish/>
      <w:sz w:val="16"/>
      <w:szCs w:val="16"/>
      <w:lang w:val="es-PE" w:eastAsia="zh-CN"/>
    </w:rPr>
  </w:style>
  <w:style w:type="paragraph" w:styleId="z-Formularende">
    <w:name w:val="HTML Bottom of Form"/>
    <w:basedOn w:val="Standard"/>
    <w:next w:val="Standard"/>
    <w:link w:val="z-FormularendeZchn"/>
    <w:rsid w:val="00FD6304"/>
    <w:pPr>
      <w:pBdr>
        <w:top w:val="single" w:sz="6" w:space="1" w:color="000000"/>
        <w:left w:val="none" w:sz="0" w:space="0" w:color="000000"/>
        <w:bottom w:val="none" w:sz="0" w:space="0" w:color="000000"/>
        <w:right w:val="none" w:sz="0" w:space="0" w:color="000000"/>
      </w:pBdr>
      <w:suppressAutoHyphens/>
      <w:jc w:val="center"/>
    </w:pPr>
    <w:rPr>
      <w:rFonts w:ascii="Arial" w:eastAsia="Times New Roman" w:hAnsi="Arial" w:cs="Arial"/>
      <w:vanish/>
      <w:sz w:val="16"/>
      <w:szCs w:val="16"/>
      <w:lang w:val="es-PE" w:eastAsia="zh-CN"/>
    </w:rPr>
  </w:style>
  <w:style w:type="character" w:customStyle="1" w:styleId="z-FormularendeZchn">
    <w:name w:val="z-Formularende Zchn"/>
    <w:basedOn w:val="Absatz-Standardschriftart"/>
    <w:link w:val="z-Formularende"/>
    <w:rsid w:val="00FD6304"/>
    <w:rPr>
      <w:rFonts w:ascii="Arial" w:eastAsia="Times New Roman" w:hAnsi="Arial" w:cs="Arial"/>
      <w:vanish/>
      <w:sz w:val="16"/>
      <w:szCs w:val="16"/>
      <w:lang w:val="es-PE" w:eastAsia="zh-CN"/>
    </w:rPr>
  </w:style>
  <w:style w:type="paragraph" w:customStyle="1" w:styleId="pauthor">
    <w:name w:val="p_author"/>
    <w:basedOn w:val="Standard"/>
    <w:rsid w:val="00FD6304"/>
    <w:pPr>
      <w:suppressAutoHyphens/>
      <w:spacing w:before="280" w:after="280"/>
    </w:pPr>
    <w:rPr>
      <w:rFonts w:ascii="Times New Roman" w:eastAsia="Times New Roman" w:hAnsi="Times New Roman" w:cs="Times New Roman"/>
      <w:lang w:val="es-PE" w:eastAsia="zh-CN"/>
    </w:rPr>
  </w:style>
  <w:style w:type="paragraph" w:customStyle="1" w:styleId="pdatetype">
    <w:name w:val="p_datetype"/>
    <w:basedOn w:val="Standard"/>
    <w:rsid w:val="00FD6304"/>
    <w:pPr>
      <w:suppressAutoHyphens/>
      <w:spacing w:before="280" w:after="280"/>
    </w:pPr>
    <w:rPr>
      <w:rFonts w:ascii="Times New Roman" w:eastAsia="Times New Roman" w:hAnsi="Times New Roman" w:cs="Times New Roman"/>
      <w:lang w:val="es-PE" w:eastAsia="zh-CN"/>
    </w:rPr>
  </w:style>
  <w:style w:type="paragraph" w:customStyle="1" w:styleId="Rahmeninhalt">
    <w:name w:val="Rahmeninhalt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customStyle="1" w:styleId="TabellenInhalt">
    <w:name w:val="Tabellen Inhalt"/>
    <w:basedOn w:val="Standard"/>
    <w:rsid w:val="00FD6304"/>
    <w:pPr>
      <w:suppressLineNumbers/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zh-CN"/>
    </w:rPr>
  </w:style>
  <w:style w:type="paragraph" w:customStyle="1" w:styleId="Tabellenberschrift">
    <w:name w:val="Tabellen Überschrift"/>
    <w:basedOn w:val="TabellenInhalt"/>
    <w:rsid w:val="00FD6304"/>
    <w:pPr>
      <w:jc w:val="center"/>
    </w:pPr>
    <w:rPr>
      <w:b/>
      <w:bCs/>
    </w:rPr>
  </w:style>
  <w:style w:type="paragraph" w:customStyle="1" w:styleId="Quotations">
    <w:name w:val="Quotations"/>
    <w:basedOn w:val="Standard"/>
    <w:rsid w:val="00FD6304"/>
    <w:pPr>
      <w:suppressAutoHyphens/>
      <w:spacing w:after="283" w:line="252" w:lineRule="auto"/>
      <w:ind w:left="567" w:right="567"/>
    </w:pPr>
    <w:rPr>
      <w:rFonts w:ascii="Calibri" w:eastAsia="Calibri" w:hAnsi="Calibri" w:cs="Calibri"/>
      <w:sz w:val="22"/>
      <w:szCs w:val="22"/>
      <w:lang w:val="de-DE" w:eastAsia="zh-CN"/>
    </w:rPr>
  </w:style>
  <w:style w:type="paragraph" w:styleId="Titel">
    <w:name w:val="Title"/>
    <w:basedOn w:val="berschrift"/>
    <w:next w:val="Textkrper"/>
    <w:link w:val="TitelZchn"/>
    <w:qFormat/>
    <w:rsid w:val="00FD6304"/>
    <w:pPr>
      <w:jc w:val="center"/>
    </w:pPr>
    <w:rPr>
      <w:b/>
      <w:bCs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FD6304"/>
    <w:rPr>
      <w:rFonts w:ascii="Liberation Sans" w:eastAsia="Microsoft YaHei" w:hAnsi="Liberation Sans" w:cs="Mangal"/>
      <w:b/>
      <w:bCs/>
      <w:sz w:val="56"/>
      <w:szCs w:val="56"/>
      <w:lang w:val="de-DE" w:eastAsia="zh-CN"/>
    </w:rPr>
  </w:style>
  <w:style w:type="paragraph" w:styleId="Untertitel">
    <w:name w:val="Subtitle"/>
    <w:basedOn w:val="berschrift"/>
    <w:next w:val="Textkrper"/>
    <w:link w:val="UntertitelZchn"/>
    <w:qFormat/>
    <w:rsid w:val="00FD6304"/>
    <w:pPr>
      <w:spacing w:before="60"/>
      <w:jc w:val="center"/>
    </w:pPr>
    <w:rPr>
      <w:sz w:val="36"/>
      <w:szCs w:val="36"/>
    </w:rPr>
  </w:style>
  <w:style w:type="character" w:customStyle="1" w:styleId="UntertitelZchn">
    <w:name w:val="Untertitel Zchn"/>
    <w:basedOn w:val="Absatz-Standardschriftart"/>
    <w:link w:val="Untertitel"/>
    <w:rsid w:val="00FD6304"/>
    <w:rPr>
      <w:rFonts w:ascii="Liberation Sans" w:eastAsia="Microsoft YaHei" w:hAnsi="Liberation Sans" w:cs="Mangal"/>
      <w:sz w:val="36"/>
      <w:szCs w:val="36"/>
      <w:lang w:val="de-DE" w:eastAsia="zh-CN"/>
    </w:rPr>
  </w:style>
  <w:style w:type="paragraph" w:customStyle="1" w:styleId="Kommentartext2">
    <w:name w:val="Kommentartext2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0"/>
      <w:szCs w:val="20"/>
      <w:lang w:val="de-DE" w:eastAsia="zh-CN"/>
    </w:rPr>
  </w:style>
  <w:style w:type="paragraph" w:customStyle="1" w:styleId="Kommentartext3">
    <w:name w:val="Kommentartext3"/>
    <w:basedOn w:val="Standard"/>
    <w:rsid w:val="00FD6304"/>
    <w:pPr>
      <w:suppressAutoHyphens/>
      <w:spacing w:after="160" w:line="252" w:lineRule="auto"/>
    </w:pPr>
    <w:rPr>
      <w:rFonts w:ascii="Calibri" w:eastAsia="Calibri" w:hAnsi="Calibri" w:cs="Calibri"/>
      <w:sz w:val="20"/>
      <w:szCs w:val="20"/>
      <w:lang w:val="de-DE" w:eastAsia="zh-CN"/>
    </w:rPr>
  </w:style>
  <w:style w:type="character" w:styleId="Kommentarzeichen">
    <w:name w:val="annotation reference"/>
    <w:semiHidden/>
    <w:rsid w:val="00FD6304"/>
    <w:rPr>
      <w:sz w:val="16"/>
      <w:szCs w:val="16"/>
    </w:rPr>
  </w:style>
  <w:style w:type="paragraph" w:styleId="NurText">
    <w:name w:val="Plain Text"/>
    <w:basedOn w:val="Standard"/>
    <w:link w:val="NurTextZchn"/>
    <w:uiPriority w:val="99"/>
    <w:unhideWhenUsed/>
    <w:rsid w:val="00FD6304"/>
    <w:rPr>
      <w:rFonts w:ascii="Calibri" w:eastAsia="Calibri" w:hAnsi="Calibri" w:cs="Times New Roman"/>
      <w:sz w:val="22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FD6304"/>
    <w:rPr>
      <w:rFonts w:ascii="Calibri" w:eastAsia="Calibri" w:hAnsi="Calibri" w:cs="Times New Roman"/>
      <w:sz w:val="22"/>
      <w:szCs w:val="21"/>
      <w:lang w:val="de-DE" w:eastAsia="en-US"/>
    </w:rPr>
  </w:style>
  <w:style w:type="table" w:styleId="TabelleEinfach1">
    <w:name w:val="Table Simple 1"/>
    <w:basedOn w:val="NormaleTabelle"/>
    <w:rsid w:val="00FD6304"/>
    <w:pPr>
      <w:suppressAutoHyphens/>
      <w:spacing w:after="160" w:line="252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enabsatz">
    <w:name w:val="List Paragraph"/>
    <w:basedOn w:val="Standard"/>
    <w:uiPriority w:val="34"/>
    <w:qFormat/>
    <w:rsid w:val="00277DC3"/>
    <w:pPr>
      <w:ind w:left="720"/>
      <w:contextualSpacing/>
    </w:pPr>
  </w:style>
  <w:style w:type="table" w:styleId="HelleSchattierung-Akzent1">
    <w:name w:val="Light Shading Accent 1"/>
    <w:basedOn w:val="NormaleTabelle"/>
    <w:uiPriority w:val="60"/>
    <w:rsid w:val="00277DC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">
    <w:name w:val="Light Shading"/>
    <w:basedOn w:val="NormaleTabelle"/>
    <w:uiPriority w:val="60"/>
    <w:rsid w:val="00277DC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BE86B4-B6F7-4D7F-B011-C7C732D5A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2027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CH</Company>
  <LinksUpToDate>false</LinksUpToDate>
  <CharactersWithSpaces>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Alarco</dc:creator>
  <cp:lastModifiedBy>Faggion, Clovis</cp:lastModifiedBy>
  <cp:revision>4</cp:revision>
  <dcterms:created xsi:type="dcterms:W3CDTF">2017-01-06T14:56:00Z</dcterms:created>
  <dcterms:modified xsi:type="dcterms:W3CDTF">2017-01-06T15:10:00Z</dcterms:modified>
</cp:coreProperties>
</file>